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D9CC1" w14:textId="15324AFF" w:rsidR="00491B37" w:rsidRDefault="008364D5" w:rsidP="0052277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 w:rsidRPr="00270E51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bookmarkStart w:id="0" w:name="_Toc65835006"/>
      <w:r w:rsidRPr="00270E5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270E51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Baseline characteristics of responders and non-responders to four-year follow-up</w:t>
      </w:r>
    </w:p>
    <w:p w14:paraId="11ED26E1" w14:textId="77777777" w:rsidR="00270E51" w:rsidRPr="00270E51" w:rsidRDefault="00270E51" w:rsidP="0052277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tbl>
      <w:tblPr>
        <w:tblStyle w:val="TableGrid"/>
        <w:tblpPr w:leftFromText="180" w:rightFromText="180" w:horzAnchor="margin" w:tblpXSpec="center" w:tblpY="615"/>
        <w:tblW w:w="0" w:type="auto"/>
        <w:tblLook w:val="04A0" w:firstRow="1" w:lastRow="0" w:firstColumn="1" w:lastColumn="0" w:noHBand="0" w:noVBand="1"/>
      </w:tblPr>
      <w:tblGrid>
        <w:gridCol w:w="2420"/>
        <w:gridCol w:w="1817"/>
        <w:gridCol w:w="1974"/>
        <w:gridCol w:w="1689"/>
        <w:gridCol w:w="1836"/>
      </w:tblGrid>
      <w:tr w:rsidR="00491B37" w:rsidRPr="00692515" w14:paraId="2FBBDBC9" w14:textId="77777777" w:rsidTr="00491B37">
        <w:trPr>
          <w:trHeight w:val="289"/>
        </w:trPr>
        <w:tc>
          <w:tcPr>
            <w:tcW w:w="2420" w:type="dxa"/>
          </w:tcPr>
          <w:p w14:paraId="7884DD06" w14:textId="77777777" w:rsidR="00491B37" w:rsidRPr="00692515" w:rsidRDefault="00491B37" w:rsidP="006362F1">
            <w:pPr>
              <w:rPr>
                <w:sz w:val="20"/>
                <w:szCs w:val="20"/>
              </w:rPr>
            </w:pPr>
          </w:p>
        </w:tc>
        <w:tc>
          <w:tcPr>
            <w:tcW w:w="3791" w:type="dxa"/>
            <w:gridSpan w:val="2"/>
          </w:tcPr>
          <w:p w14:paraId="1C201CBA" w14:textId="77777777" w:rsidR="00491B37" w:rsidRPr="00692515" w:rsidRDefault="00491B37" w:rsidP="006362F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925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esponders</w:t>
            </w:r>
          </w:p>
        </w:tc>
        <w:tc>
          <w:tcPr>
            <w:tcW w:w="3525" w:type="dxa"/>
            <w:gridSpan w:val="2"/>
          </w:tcPr>
          <w:p w14:paraId="16FAD4A1" w14:textId="77777777" w:rsidR="00491B37" w:rsidRPr="00692515" w:rsidRDefault="00491B37" w:rsidP="006362F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925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on-Responders</w:t>
            </w:r>
          </w:p>
        </w:tc>
      </w:tr>
      <w:tr w:rsidR="00491B37" w:rsidRPr="00692515" w14:paraId="6F5F8122" w14:textId="77777777" w:rsidTr="00491B37">
        <w:trPr>
          <w:trHeight w:val="289"/>
        </w:trPr>
        <w:tc>
          <w:tcPr>
            <w:tcW w:w="2420" w:type="dxa"/>
          </w:tcPr>
          <w:p w14:paraId="54EB89CE" w14:textId="77777777" w:rsidR="00491B37" w:rsidRPr="00692515" w:rsidRDefault="00491B37" w:rsidP="006362F1">
            <w:pPr>
              <w:rPr>
                <w:sz w:val="20"/>
                <w:szCs w:val="20"/>
              </w:rPr>
            </w:pPr>
          </w:p>
        </w:tc>
        <w:tc>
          <w:tcPr>
            <w:tcW w:w="1817" w:type="dxa"/>
          </w:tcPr>
          <w:p w14:paraId="6B12913B" w14:textId="77777777" w:rsidR="00491B37" w:rsidRPr="00692515" w:rsidRDefault="00491B37" w:rsidP="006362F1">
            <w:pPr>
              <w:jc w:val="center"/>
              <w:rPr>
                <w:sz w:val="20"/>
                <w:szCs w:val="20"/>
              </w:rPr>
            </w:pPr>
            <w:r w:rsidRPr="006925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Usual Care (n=67)</w:t>
            </w:r>
          </w:p>
        </w:tc>
        <w:tc>
          <w:tcPr>
            <w:tcW w:w="1974" w:type="dxa"/>
          </w:tcPr>
          <w:p w14:paraId="425A65C4" w14:textId="77777777" w:rsidR="00491B37" w:rsidRPr="00692515" w:rsidRDefault="00491B37" w:rsidP="006362F1">
            <w:pPr>
              <w:jc w:val="center"/>
              <w:rPr>
                <w:sz w:val="20"/>
                <w:szCs w:val="20"/>
              </w:rPr>
            </w:pPr>
            <w:r w:rsidRPr="006925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Intervention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6925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(n=159)</w:t>
            </w:r>
          </w:p>
        </w:tc>
        <w:tc>
          <w:tcPr>
            <w:tcW w:w="1689" w:type="dxa"/>
          </w:tcPr>
          <w:p w14:paraId="20FEE83F" w14:textId="77777777" w:rsidR="00491B37" w:rsidRPr="00692515" w:rsidRDefault="00491B37" w:rsidP="006362F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925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Usual Care (n=54)</w:t>
            </w:r>
          </w:p>
        </w:tc>
        <w:tc>
          <w:tcPr>
            <w:tcW w:w="1836" w:type="dxa"/>
          </w:tcPr>
          <w:p w14:paraId="6E207CC5" w14:textId="77777777" w:rsidR="00491B37" w:rsidRPr="00692515" w:rsidRDefault="00491B37" w:rsidP="006362F1">
            <w:pPr>
              <w:jc w:val="center"/>
              <w:rPr>
                <w:sz w:val="20"/>
                <w:szCs w:val="20"/>
              </w:rPr>
            </w:pPr>
            <w:r w:rsidRPr="006925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Intervention (n=83)</w:t>
            </w:r>
          </w:p>
        </w:tc>
      </w:tr>
      <w:tr w:rsidR="00491B37" w:rsidRPr="00692515" w14:paraId="7CF9CC77" w14:textId="77777777" w:rsidTr="00491B37">
        <w:trPr>
          <w:trHeight w:val="289"/>
        </w:trPr>
        <w:tc>
          <w:tcPr>
            <w:tcW w:w="2420" w:type="dxa"/>
          </w:tcPr>
          <w:p w14:paraId="3DE9E106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3C72AE">
              <w:rPr>
                <w:b/>
                <w:bCs/>
                <w:sz w:val="20"/>
                <w:szCs w:val="20"/>
              </w:rPr>
              <w:t>Median Age</w:t>
            </w:r>
            <w:r w:rsidRPr="00692515">
              <w:rPr>
                <w:sz w:val="20"/>
                <w:szCs w:val="20"/>
              </w:rPr>
              <w:t>, year (IQR)</w:t>
            </w:r>
          </w:p>
        </w:tc>
        <w:tc>
          <w:tcPr>
            <w:tcW w:w="1817" w:type="dxa"/>
          </w:tcPr>
          <w:p w14:paraId="506A7DC4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67 (60-73)</w:t>
            </w:r>
          </w:p>
        </w:tc>
        <w:tc>
          <w:tcPr>
            <w:tcW w:w="1974" w:type="dxa"/>
          </w:tcPr>
          <w:p w14:paraId="2067B932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67 (61-73)</w:t>
            </w:r>
          </w:p>
        </w:tc>
        <w:tc>
          <w:tcPr>
            <w:tcW w:w="1689" w:type="dxa"/>
          </w:tcPr>
          <w:p w14:paraId="463889B5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70 (63-75)</w:t>
            </w:r>
          </w:p>
        </w:tc>
        <w:tc>
          <w:tcPr>
            <w:tcW w:w="1836" w:type="dxa"/>
          </w:tcPr>
          <w:p w14:paraId="0207B6BB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67 (61-73)</w:t>
            </w:r>
          </w:p>
        </w:tc>
      </w:tr>
      <w:tr w:rsidR="00491B37" w:rsidRPr="00692515" w14:paraId="3C78E89A" w14:textId="77777777" w:rsidTr="00491B37">
        <w:trPr>
          <w:trHeight w:val="289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25FBB4" w14:textId="77777777" w:rsidR="00491B37" w:rsidRPr="00692515" w:rsidRDefault="00491B37" w:rsidP="006362F1">
            <w:pPr>
              <w:rPr>
                <w:b/>
                <w:bCs/>
                <w:sz w:val="20"/>
                <w:szCs w:val="20"/>
              </w:rPr>
            </w:pPr>
            <w:r w:rsidRPr="00692515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5E65B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31338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4FCE0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B5D353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</w:p>
        </w:tc>
      </w:tr>
      <w:tr w:rsidR="00491B37" w:rsidRPr="00692515" w14:paraId="1A52DFC1" w14:textId="77777777" w:rsidTr="00491B37">
        <w:trPr>
          <w:trHeight w:val="289"/>
        </w:trPr>
        <w:tc>
          <w:tcPr>
            <w:tcW w:w="2420" w:type="dxa"/>
            <w:tcBorders>
              <w:top w:val="single" w:sz="4" w:space="0" w:color="auto"/>
            </w:tcBorders>
          </w:tcPr>
          <w:p w14:paraId="0580206F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Female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1F68F68D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40 (60%)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18C749DB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93 (58%)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306906BD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36 (67%)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483452A2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48 (58%)</w:t>
            </w:r>
          </w:p>
        </w:tc>
      </w:tr>
      <w:tr w:rsidR="00491B37" w:rsidRPr="00692515" w14:paraId="680D3CFF" w14:textId="77777777" w:rsidTr="00491B37">
        <w:trPr>
          <w:trHeight w:val="289"/>
        </w:trPr>
        <w:tc>
          <w:tcPr>
            <w:tcW w:w="2420" w:type="dxa"/>
            <w:tcBorders>
              <w:bottom w:val="single" w:sz="4" w:space="0" w:color="000000" w:themeColor="text1"/>
            </w:tcBorders>
          </w:tcPr>
          <w:p w14:paraId="785EACDA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Male</w:t>
            </w:r>
          </w:p>
        </w:tc>
        <w:tc>
          <w:tcPr>
            <w:tcW w:w="1817" w:type="dxa"/>
            <w:tcBorders>
              <w:bottom w:val="single" w:sz="4" w:space="0" w:color="000000" w:themeColor="text1"/>
            </w:tcBorders>
          </w:tcPr>
          <w:p w14:paraId="631A1ACF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27 (40%)</w:t>
            </w:r>
          </w:p>
        </w:tc>
        <w:tc>
          <w:tcPr>
            <w:tcW w:w="1974" w:type="dxa"/>
            <w:tcBorders>
              <w:bottom w:val="single" w:sz="4" w:space="0" w:color="000000" w:themeColor="text1"/>
            </w:tcBorders>
          </w:tcPr>
          <w:p w14:paraId="7B835B86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66 (42%)</w:t>
            </w:r>
          </w:p>
        </w:tc>
        <w:tc>
          <w:tcPr>
            <w:tcW w:w="1689" w:type="dxa"/>
            <w:tcBorders>
              <w:bottom w:val="single" w:sz="4" w:space="0" w:color="000000" w:themeColor="text1"/>
            </w:tcBorders>
          </w:tcPr>
          <w:p w14:paraId="795B2C32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18 (33%)</w:t>
            </w:r>
          </w:p>
        </w:tc>
        <w:tc>
          <w:tcPr>
            <w:tcW w:w="1836" w:type="dxa"/>
            <w:tcBorders>
              <w:bottom w:val="single" w:sz="4" w:space="0" w:color="000000" w:themeColor="text1"/>
            </w:tcBorders>
          </w:tcPr>
          <w:p w14:paraId="39BB7892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35 (42%)</w:t>
            </w:r>
          </w:p>
        </w:tc>
      </w:tr>
      <w:tr w:rsidR="00491B37" w:rsidRPr="00692515" w14:paraId="1FB0C31E" w14:textId="77777777" w:rsidTr="00491B37">
        <w:trPr>
          <w:trHeight w:val="289"/>
        </w:trPr>
        <w:tc>
          <w:tcPr>
            <w:tcW w:w="2420" w:type="dxa"/>
            <w:tcBorders>
              <w:right w:val="nil"/>
            </w:tcBorders>
          </w:tcPr>
          <w:p w14:paraId="5EE9F92C" w14:textId="77777777" w:rsidR="00491B37" w:rsidRPr="00692515" w:rsidRDefault="00491B37" w:rsidP="006362F1">
            <w:pPr>
              <w:rPr>
                <w:b/>
                <w:bCs/>
                <w:sz w:val="20"/>
                <w:szCs w:val="20"/>
              </w:rPr>
            </w:pPr>
            <w:r w:rsidRPr="00692515">
              <w:rPr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817" w:type="dxa"/>
            <w:tcBorders>
              <w:left w:val="nil"/>
              <w:right w:val="nil"/>
            </w:tcBorders>
          </w:tcPr>
          <w:p w14:paraId="5108F476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74" w:type="dxa"/>
            <w:tcBorders>
              <w:left w:val="nil"/>
              <w:right w:val="nil"/>
            </w:tcBorders>
          </w:tcPr>
          <w:p w14:paraId="5F9726C9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89" w:type="dxa"/>
            <w:tcBorders>
              <w:left w:val="nil"/>
              <w:right w:val="nil"/>
            </w:tcBorders>
          </w:tcPr>
          <w:p w14:paraId="44B7D7A4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left w:val="nil"/>
            </w:tcBorders>
          </w:tcPr>
          <w:p w14:paraId="5BD89AA0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</w:p>
        </w:tc>
      </w:tr>
      <w:tr w:rsidR="00491B37" w:rsidRPr="00692515" w14:paraId="4D2D877F" w14:textId="77777777" w:rsidTr="00491B37">
        <w:trPr>
          <w:trHeight w:val="289"/>
        </w:trPr>
        <w:tc>
          <w:tcPr>
            <w:tcW w:w="2420" w:type="dxa"/>
          </w:tcPr>
          <w:p w14:paraId="5B3A2B51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Single</w:t>
            </w:r>
          </w:p>
        </w:tc>
        <w:tc>
          <w:tcPr>
            <w:tcW w:w="1817" w:type="dxa"/>
          </w:tcPr>
          <w:p w14:paraId="619C9EF6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7 (10%)</w:t>
            </w:r>
          </w:p>
        </w:tc>
        <w:tc>
          <w:tcPr>
            <w:tcW w:w="1974" w:type="dxa"/>
          </w:tcPr>
          <w:p w14:paraId="508B29B8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9 (6%)</w:t>
            </w:r>
          </w:p>
        </w:tc>
        <w:tc>
          <w:tcPr>
            <w:tcW w:w="1689" w:type="dxa"/>
          </w:tcPr>
          <w:p w14:paraId="05CC5655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4 (7%)</w:t>
            </w:r>
          </w:p>
        </w:tc>
        <w:tc>
          <w:tcPr>
            <w:tcW w:w="1836" w:type="dxa"/>
          </w:tcPr>
          <w:p w14:paraId="0B18B03B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5 (6%)</w:t>
            </w:r>
          </w:p>
        </w:tc>
      </w:tr>
      <w:tr w:rsidR="00491B37" w:rsidRPr="00692515" w14:paraId="75CC7318" w14:textId="77777777" w:rsidTr="00491B37">
        <w:trPr>
          <w:trHeight w:val="289"/>
        </w:trPr>
        <w:tc>
          <w:tcPr>
            <w:tcW w:w="2420" w:type="dxa"/>
          </w:tcPr>
          <w:p w14:paraId="66B3F896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Married/partner</w:t>
            </w:r>
          </w:p>
        </w:tc>
        <w:tc>
          <w:tcPr>
            <w:tcW w:w="1817" w:type="dxa"/>
          </w:tcPr>
          <w:p w14:paraId="21549073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44 (66%)</w:t>
            </w:r>
          </w:p>
        </w:tc>
        <w:tc>
          <w:tcPr>
            <w:tcW w:w="1974" w:type="dxa"/>
          </w:tcPr>
          <w:p w14:paraId="44364C37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109 (69%)</w:t>
            </w:r>
          </w:p>
        </w:tc>
        <w:tc>
          <w:tcPr>
            <w:tcW w:w="1689" w:type="dxa"/>
          </w:tcPr>
          <w:p w14:paraId="7216BBE9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37 (69%)</w:t>
            </w:r>
          </w:p>
        </w:tc>
        <w:tc>
          <w:tcPr>
            <w:tcW w:w="1836" w:type="dxa"/>
          </w:tcPr>
          <w:p w14:paraId="6D33C2FE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61 (73%)</w:t>
            </w:r>
          </w:p>
        </w:tc>
      </w:tr>
      <w:tr w:rsidR="00491B37" w:rsidRPr="00692515" w14:paraId="546E983E" w14:textId="77777777" w:rsidTr="00491B37">
        <w:trPr>
          <w:trHeight w:val="289"/>
        </w:trPr>
        <w:tc>
          <w:tcPr>
            <w:tcW w:w="2420" w:type="dxa"/>
          </w:tcPr>
          <w:p w14:paraId="3F68646B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Divorced/separated</w:t>
            </w:r>
          </w:p>
        </w:tc>
        <w:tc>
          <w:tcPr>
            <w:tcW w:w="1817" w:type="dxa"/>
          </w:tcPr>
          <w:p w14:paraId="22E12AB9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8 (12%)</w:t>
            </w:r>
          </w:p>
        </w:tc>
        <w:tc>
          <w:tcPr>
            <w:tcW w:w="1974" w:type="dxa"/>
          </w:tcPr>
          <w:p w14:paraId="3330CA7B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14 (9%)</w:t>
            </w:r>
          </w:p>
        </w:tc>
        <w:tc>
          <w:tcPr>
            <w:tcW w:w="1689" w:type="dxa"/>
          </w:tcPr>
          <w:p w14:paraId="71D4B143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5 (9%)</w:t>
            </w:r>
          </w:p>
        </w:tc>
        <w:tc>
          <w:tcPr>
            <w:tcW w:w="1836" w:type="dxa"/>
          </w:tcPr>
          <w:p w14:paraId="07A15CB7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8 (10%)</w:t>
            </w:r>
          </w:p>
        </w:tc>
      </w:tr>
      <w:tr w:rsidR="00491B37" w:rsidRPr="00692515" w14:paraId="07E9DC82" w14:textId="77777777" w:rsidTr="00491B37">
        <w:trPr>
          <w:trHeight w:val="289"/>
        </w:trPr>
        <w:tc>
          <w:tcPr>
            <w:tcW w:w="2420" w:type="dxa"/>
          </w:tcPr>
          <w:p w14:paraId="31D37278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Widowed</w:t>
            </w:r>
          </w:p>
        </w:tc>
        <w:tc>
          <w:tcPr>
            <w:tcW w:w="1817" w:type="dxa"/>
          </w:tcPr>
          <w:p w14:paraId="17DB274F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3 (4%)</w:t>
            </w:r>
          </w:p>
        </w:tc>
        <w:tc>
          <w:tcPr>
            <w:tcW w:w="1974" w:type="dxa"/>
          </w:tcPr>
          <w:p w14:paraId="4D7FC0A3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25 (16%)</w:t>
            </w:r>
          </w:p>
        </w:tc>
        <w:tc>
          <w:tcPr>
            <w:tcW w:w="1689" w:type="dxa"/>
          </w:tcPr>
          <w:p w14:paraId="390E1D3C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8 (15%)</w:t>
            </w:r>
          </w:p>
        </w:tc>
        <w:tc>
          <w:tcPr>
            <w:tcW w:w="1836" w:type="dxa"/>
          </w:tcPr>
          <w:p w14:paraId="6D844F7A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9 (11%)</w:t>
            </w:r>
          </w:p>
        </w:tc>
      </w:tr>
      <w:tr w:rsidR="00491B37" w:rsidRPr="00692515" w14:paraId="3F84BB09" w14:textId="77777777" w:rsidTr="00491B37">
        <w:trPr>
          <w:trHeight w:val="289"/>
        </w:trPr>
        <w:tc>
          <w:tcPr>
            <w:tcW w:w="2420" w:type="dxa"/>
            <w:tcBorders>
              <w:bottom w:val="single" w:sz="4" w:space="0" w:color="000000" w:themeColor="text1"/>
            </w:tcBorders>
          </w:tcPr>
          <w:p w14:paraId="31BD0AF8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Missing</w:t>
            </w:r>
          </w:p>
        </w:tc>
        <w:tc>
          <w:tcPr>
            <w:tcW w:w="1817" w:type="dxa"/>
            <w:tcBorders>
              <w:bottom w:val="single" w:sz="4" w:space="0" w:color="000000" w:themeColor="text1"/>
            </w:tcBorders>
          </w:tcPr>
          <w:p w14:paraId="3C5A9839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5 (7%)</w:t>
            </w:r>
          </w:p>
        </w:tc>
        <w:tc>
          <w:tcPr>
            <w:tcW w:w="1974" w:type="dxa"/>
            <w:tcBorders>
              <w:bottom w:val="single" w:sz="4" w:space="0" w:color="000000" w:themeColor="text1"/>
            </w:tcBorders>
          </w:tcPr>
          <w:p w14:paraId="7A8E8B29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2 (1%)</w:t>
            </w:r>
          </w:p>
        </w:tc>
        <w:tc>
          <w:tcPr>
            <w:tcW w:w="1689" w:type="dxa"/>
            <w:tcBorders>
              <w:bottom w:val="single" w:sz="4" w:space="0" w:color="000000" w:themeColor="text1"/>
            </w:tcBorders>
          </w:tcPr>
          <w:p w14:paraId="497D9689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0 (0%)</w:t>
            </w:r>
          </w:p>
        </w:tc>
        <w:tc>
          <w:tcPr>
            <w:tcW w:w="1836" w:type="dxa"/>
            <w:tcBorders>
              <w:bottom w:val="single" w:sz="4" w:space="0" w:color="000000" w:themeColor="text1"/>
            </w:tcBorders>
          </w:tcPr>
          <w:p w14:paraId="7204DC4F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0 (0%)</w:t>
            </w:r>
          </w:p>
        </w:tc>
      </w:tr>
      <w:tr w:rsidR="00491B37" w:rsidRPr="00692515" w14:paraId="17B8E04B" w14:textId="77777777" w:rsidTr="00491B37">
        <w:trPr>
          <w:trHeight w:val="289"/>
        </w:trPr>
        <w:tc>
          <w:tcPr>
            <w:tcW w:w="2420" w:type="dxa"/>
            <w:tcBorders>
              <w:right w:val="nil"/>
            </w:tcBorders>
          </w:tcPr>
          <w:p w14:paraId="62081751" w14:textId="77777777" w:rsidR="00491B37" w:rsidRPr="00692515" w:rsidRDefault="00491B37" w:rsidP="006362F1">
            <w:pPr>
              <w:rPr>
                <w:b/>
                <w:bCs/>
                <w:sz w:val="20"/>
                <w:szCs w:val="20"/>
              </w:rPr>
            </w:pPr>
            <w:r w:rsidRPr="00692515">
              <w:rPr>
                <w:b/>
                <w:bCs/>
                <w:sz w:val="20"/>
                <w:szCs w:val="20"/>
              </w:rPr>
              <w:t>Living arrangement</w:t>
            </w:r>
          </w:p>
        </w:tc>
        <w:tc>
          <w:tcPr>
            <w:tcW w:w="1817" w:type="dxa"/>
            <w:tcBorders>
              <w:left w:val="nil"/>
              <w:right w:val="nil"/>
            </w:tcBorders>
          </w:tcPr>
          <w:p w14:paraId="6B737077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74" w:type="dxa"/>
            <w:tcBorders>
              <w:left w:val="nil"/>
              <w:right w:val="nil"/>
            </w:tcBorders>
          </w:tcPr>
          <w:p w14:paraId="46AE709A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89" w:type="dxa"/>
            <w:tcBorders>
              <w:left w:val="nil"/>
              <w:right w:val="nil"/>
            </w:tcBorders>
          </w:tcPr>
          <w:p w14:paraId="2D22A906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left w:val="nil"/>
            </w:tcBorders>
          </w:tcPr>
          <w:p w14:paraId="25BB264B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</w:p>
        </w:tc>
      </w:tr>
      <w:tr w:rsidR="00491B37" w:rsidRPr="00692515" w14:paraId="7E413DA8" w14:textId="77777777" w:rsidTr="00491B37">
        <w:trPr>
          <w:trHeight w:val="289"/>
        </w:trPr>
        <w:tc>
          <w:tcPr>
            <w:tcW w:w="2420" w:type="dxa"/>
          </w:tcPr>
          <w:p w14:paraId="2A8156F1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Alone</w:t>
            </w:r>
          </w:p>
        </w:tc>
        <w:tc>
          <w:tcPr>
            <w:tcW w:w="1817" w:type="dxa"/>
          </w:tcPr>
          <w:p w14:paraId="3EF13025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8 (12%)</w:t>
            </w:r>
          </w:p>
        </w:tc>
        <w:tc>
          <w:tcPr>
            <w:tcW w:w="1974" w:type="dxa"/>
          </w:tcPr>
          <w:p w14:paraId="45D0D80E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37 (23%)</w:t>
            </w:r>
          </w:p>
        </w:tc>
        <w:tc>
          <w:tcPr>
            <w:tcW w:w="1689" w:type="dxa"/>
          </w:tcPr>
          <w:p w14:paraId="77FD580A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14 (26%)</w:t>
            </w:r>
          </w:p>
        </w:tc>
        <w:tc>
          <w:tcPr>
            <w:tcW w:w="1836" w:type="dxa"/>
          </w:tcPr>
          <w:p w14:paraId="4D27785C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19 (23%)</w:t>
            </w:r>
          </w:p>
        </w:tc>
      </w:tr>
      <w:tr w:rsidR="00491B37" w:rsidRPr="00692515" w14:paraId="7A8DC966" w14:textId="77777777" w:rsidTr="00491B37">
        <w:trPr>
          <w:trHeight w:val="289"/>
        </w:trPr>
        <w:tc>
          <w:tcPr>
            <w:tcW w:w="2420" w:type="dxa"/>
          </w:tcPr>
          <w:p w14:paraId="27E746E0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With husband/wife/partner</w:t>
            </w:r>
          </w:p>
        </w:tc>
        <w:tc>
          <w:tcPr>
            <w:tcW w:w="1817" w:type="dxa"/>
          </w:tcPr>
          <w:p w14:paraId="6E96C821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46 (69%)</w:t>
            </w:r>
          </w:p>
        </w:tc>
        <w:tc>
          <w:tcPr>
            <w:tcW w:w="1974" w:type="dxa"/>
          </w:tcPr>
          <w:p w14:paraId="29888224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109 (69%)</w:t>
            </w:r>
          </w:p>
        </w:tc>
        <w:tc>
          <w:tcPr>
            <w:tcW w:w="1689" w:type="dxa"/>
          </w:tcPr>
          <w:p w14:paraId="74F56522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36 (67%)</w:t>
            </w:r>
          </w:p>
        </w:tc>
        <w:tc>
          <w:tcPr>
            <w:tcW w:w="1836" w:type="dxa"/>
          </w:tcPr>
          <w:p w14:paraId="0535C330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62 (75%)</w:t>
            </w:r>
          </w:p>
        </w:tc>
      </w:tr>
      <w:tr w:rsidR="00491B37" w:rsidRPr="00692515" w14:paraId="0035C4F0" w14:textId="77777777" w:rsidTr="00491B37">
        <w:trPr>
          <w:trHeight w:val="289"/>
        </w:trPr>
        <w:tc>
          <w:tcPr>
            <w:tcW w:w="2420" w:type="dxa"/>
          </w:tcPr>
          <w:p w14:paraId="2C743A67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With somebody else</w:t>
            </w:r>
          </w:p>
        </w:tc>
        <w:tc>
          <w:tcPr>
            <w:tcW w:w="1817" w:type="dxa"/>
          </w:tcPr>
          <w:p w14:paraId="01F14E13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8 (12%)</w:t>
            </w:r>
          </w:p>
        </w:tc>
        <w:tc>
          <w:tcPr>
            <w:tcW w:w="1974" w:type="dxa"/>
          </w:tcPr>
          <w:p w14:paraId="214CDB69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10 (6%)</w:t>
            </w:r>
          </w:p>
        </w:tc>
        <w:tc>
          <w:tcPr>
            <w:tcW w:w="1689" w:type="dxa"/>
          </w:tcPr>
          <w:p w14:paraId="1C8A20F1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3 (6%)</w:t>
            </w:r>
          </w:p>
        </w:tc>
        <w:tc>
          <w:tcPr>
            <w:tcW w:w="1836" w:type="dxa"/>
          </w:tcPr>
          <w:p w14:paraId="7A1E8734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1 (1%)</w:t>
            </w:r>
          </w:p>
        </w:tc>
      </w:tr>
      <w:tr w:rsidR="00491B37" w:rsidRPr="00692515" w14:paraId="39F939F7" w14:textId="77777777" w:rsidTr="00491B37">
        <w:trPr>
          <w:trHeight w:val="289"/>
        </w:trPr>
        <w:tc>
          <w:tcPr>
            <w:tcW w:w="2420" w:type="dxa"/>
          </w:tcPr>
          <w:p w14:paraId="29D0E628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Other</w:t>
            </w:r>
          </w:p>
        </w:tc>
        <w:tc>
          <w:tcPr>
            <w:tcW w:w="1817" w:type="dxa"/>
          </w:tcPr>
          <w:p w14:paraId="4E1A647F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0 (0%)</w:t>
            </w:r>
          </w:p>
        </w:tc>
        <w:tc>
          <w:tcPr>
            <w:tcW w:w="1974" w:type="dxa"/>
          </w:tcPr>
          <w:p w14:paraId="658E4DCD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1 (1%)</w:t>
            </w:r>
          </w:p>
        </w:tc>
        <w:tc>
          <w:tcPr>
            <w:tcW w:w="1689" w:type="dxa"/>
          </w:tcPr>
          <w:p w14:paraId="1F4BA05E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1 (2%)</w:t>
            </w:r>
          </w:p>
        </w:tc>
        <w:tc>
          <w:tcPr>
            <w:tcW w:w="1836" w:type="dxa"/>
          </w:tcPr>
          <w:p w14:paraId="33540965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1 (1%)</w:t>
            </w:r>
          </w:p>
        </w:tc>
      </w:tr>
      <w:tr w:rsidR="00491B37" w:rsidRPr="00692515" w14:paraId="36E11EED" w14:textId="77777777" w:rsidTr="00491B37">
        <w:trPr>
          <w:trHeight w:val="289"/>
        </w:trPr>
        <w:tc>
          <w:tcPr>
            <w:tcW w:w="2420" w:type="dxa"/>
            <w:tcBorders>
              <w:bottom w:val="single" w:sz="4" w:space="0" w:color="000000" w:themeColor="text1"/>
            </w:tcBorders>
          </w:tcPr>
          <w:p w14:paraId="29317D24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Missing</w:t>
            </w:r>
          </w:p>
        </w:tc>
        <w:tc>
          <w:tcPr>
            <w:tcW w:w="1817" w:type="dxa"/>
            <w:tcBorders>
              <w:bottom w:val="single" w:sz="4" w:space="0" w:color="000000" w:themeColor="text1"/>
            </w:tcBorders>
          </w:tcPr>
          <w:p w14:paraId="6A9AA1B2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5 (7%)</w:t>
            </w:r>
          </w:p>
        </w:tc>
        <w:tc>
          <w:tcPr>
            <w:tcW w:w="1974" w:type="dxa"/>
            <w:tcBorders>
              <w:bottom w:val="single" w:sz="4" w:space="0" w:color="000000" w:themeColor="text1"/>
            </w:tcBorders>
          </w:tcPr>
          <w:p w14:paraId="493A1EC7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2 (1%)</w:t>
            </w:r>
          </w:p>
        </w:tc>
        <w:tc>
          <w:tcPr>
            <w:tcW w:w="1689" w:type="dxa"/>
            <w:tcBorders>
              <w:bottom w:val="single" w:sz="4" w:space="0" w:color="000000" w:themeColor="text1"/>
            </w:tcBorders>
          </w:tcPr>
          <w:p w14:paraId="55BB8E76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0 (0%)</w:t>
            </w:r>
          </w:p>
        </w:tc>
        <w:tc>
          <w:tcPr>
            <w:tcW w:w="1836" w:type="dxa"/>
            <w:tcBorders>
              <w:bottom w:val="single" w:sz="4" w:space="0" w:color="000000" w:themeColor="text1"/>
            </w:tcBorders>
          </w:tcPr>
          <w:p w14:paraId="17551A5D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0 (0%)</w:t>
            </w:r>
          </w:p>
        </w:tc>
      </w:tr>
      <w:tr w:rsidR="00491B37" w:rsidRPr="00692515" w14:paraId="64F1001E" w14:textId="77777777" w:rsidTr="00491B37">
        <w:trPr>
          <w:trHeight w:val="289"/>
        </w:trPr>
        <w:tc>
          <w:tcPr>
            <w:tcW w:w="2420" w:type="dxa"/>
            <w:tcBorders>
              <w:right w:val="nil"/>
            </w:tcBorders>
          </w:tcPr>
          <w:p w14:paraId="756C4C53" w14:textId="77777777" w:rsidR="00491B37" w:rsidRPr="00692515" w:rsidRDefault="00491B37" w:rsidP="006362F1">
            <w:pPr>
              <w:rPr>
                <w:b/>
                <w:bCs/>
                <w:sz w:val="20"/>
                <w:szCs w:val="20"/>
              </w:rPr>
            </w:pPr>
            <w:r w:rsidRPr="00692515">
              <w:rPr>
                <w:b/>
                <w:bCs/>
                <w:sz w:val="20"/>
                <w:szCs w:val="20"/>
              </w:rPr>
              <w:t>Ethnic group</w:t>
            </w:r>
          </w:p>
        </w:tc>
        <w:tc>
          <w:tcPr>
            <w:tcW w:w="1817" w:type="dxa"/>
            <w:tcBorders>
              <w:left w:val="nil"/>
              <w:right w:val="nil"/>
            </w:tcBorders>
          </w:tcPr>
          <w:p w14:paraId="56B91160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74" w:type="dxa"/>
            <w:tcBorders>
              <w:left w:val="nil"/>
              <w:right w:val="nil"/>
            </w:tcBorders>
          </w:tcPr>
          <w:p w14:paraId="14DC6838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89" w:type="dxa"/>
            <w:tcBorders>
              <w:left w:val="nil"/>
              <w:right w:val="nil"/>
            </w:tcBorders>
          </w:tcPr>
          <w:p w14:paraId="6696E5BD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left w:val="nil"/>
            </w:tcBorders>
          </w:tcPr>
          <w:p w14:paraId="45F862BE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</w:p>
        </w:tc>
      </w:tr>
      <w:tr w:rsidR="00491B37" w:rsidRPr="00692515" w14:paraId="0273A187" w14:textId="77777777" w:rsidTr="00491B37">
        <w:trPr>
          <w:trHeight w:val="289"/>
        </w:trPr>
        <w:tc>
          <w:tcPr>
            <w:tcW w:w="2420" w:type="dxa"/>
          </w:tcPr>
          <w:p w14:paraId="0C9E6AB9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White</w:t>
            </w:r>
          </w:p>
        </w:tc>
        <w:tc>
          <w:tcPr>
            <w:tcW w:w="1817" w:type="dxa"/>
          </w:tcPr>
          <w:p w14:paraId="3470FD4B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59 (88%)</w:t>
            </w:r>
          </w:p>
        </w:tc>
        <w:tc>
          <w:tcPr>
            <w:tcW w:w="1974" w:type="dxa"/>
          </w:tcPr>
          <w:p w14:paraId="6DB20806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150 (94%)</w:t>
            </w:r>
          </w:p>
        </w:tc>
        <w:tc>
          <w:tcPr>
            <w:tcW w:w="1689" w:type="dxa"/>
          </w:tcPr>
          <w:p w14:paraId="61EACFF4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50 (93%)</w:t>
            </w:r>
          </w:p>
        </w:tc>
        <w:tc>
          <w:tcPr>
            <w:tcW w:w="1836" w:type="dxa"/>
          </w:tcPr>
          <w:p w14:paraId="0838B490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76 (92%)</w:t>
            </w:r>
          </w:p>
        </w:tc>
      </w:tr>
      <w:tr w:rsidR="00491B37" w:rsidRPr="00692515" w14:paraId="330E4810" w14:textId="77777777" w:rsidTr="00491B37">
        <w:trPr>
          <w:trHeight w:val="289"/>
        </w:trPr>
        <w:tc>
          <w:tcPr>
            <w:tcW w:w="2420" w:type="dxa"/>
          </w:tcPr>
          <w:p w14:paraId="290867C6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Mixed</w:t>
            </w:r>
          </w:p>
        </w:tc>
        <w:tc>
          <w:tcPr>
            <w:tcW w:w="1817" w:type="dxa"/>
          </w:tcPr>
          <w:p w14:paraId="4281E575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0 (0%)</w:t>
            </w:r>
          </w:p>
        </w:tc>
        <w:tc>
          <w:tcPr>
            <w:tcW w:w="1974" w:type="dxa"/>
          </w:tcPr>
          <w:p w14:paraId="0C4C91C6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1 (1%)</w:t>
            </w:r>
          </w:p>
        </w:tc>
        <w:tc>
          <w:tcPr>
            <w:tcW w:w="1689" w:type="dxa"/>
          </w:tcPr>
          <w:p w14:paraId="70810B5B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0 (0%)</w:t>
            </w:r>
          </w:p>
        </w:tc>
        <w:tc>
          <w:tcPr>
            <w:tcW w:w="1836" w:type="dxa"/>
          </w:tcPr>
          <w:p w14:paraId="219D8544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0 (0%)</w:t>
            </w:r>
          </w:p>
        </w:tc>
      </w:tr>
      <w:tr w:rsidR="00491B37" w:rsidRPr="00692515" w14:paraId="24BEC0AA" w14:textId="77777777" w:rsidTr="00491B37">
        <w:trPr>
          <w:trHeight w:val="289"/>
        </w:trPr>
        <w:tc>
          <w:tcPr>
            <w:tcW w:w="2420" w:type="dxa"/>
          </w:tcPr>
          <w:p w14:paraId="45EF56CB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Asian</w:t>
            </w:r>
          </w:p>
        </w:tc>
        <w:tc>
          <w:tcPr>
            <w:tcW w:w="1817" w:type="dxa"/>
          </w:tcPr>
          <w:p w14:paraId="09E18071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1 (1%)</w:t>
            </w:r>
          </w:p>
        </w:tc>
        <w:tc>
          <w:tcPr>
            <w:tcW w:w="1974" w:type="dxa"/>
          </w:tcPr>
          <w:p w14:paraId="2B092899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3 (2%)</w:t>
            </w:r>
          </w:p>
        </w:tc>
        <w:tc>
          <w:tcPr>
            <w:tcW w:w="1689" w:type="dxa"/>
          </w:tcPr>
          <w:p w14:paraId="19673C3E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4 (7%)</w:t>
            </w:r>
          </w:p>
        </w:tc>
        <w:tc>
          <w:tcPr>
            <w:tcW w:w="1836" w:type="dxa"/>
          </w:tcPr>
          <w:p w14:paraId="287ED504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3 (4%)</w:t>
            </w:r>
          </w:p>
        </w:tc>
      </w:tr>
      <w:tr w:rsidR="00491B37" w:rsidRPr="00692515" w14:paraId="66AD0B1A" w14:textId="77777777" w:rsidTr="00491B37">
        <w:trPr>
          <w:trHeight w:val="289"/>
        </w:trPr>
        <w:tc>
          <w:tcPr>
            <w:tcW w:w="2420" w:type="dxa"/>
          </w:tcPr>
          <w:p w14:paraId="44F1F4CD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Black</w:t>
            </w:r>
          </w:p>
        </w:tc>
        <w:tc>
          <w:tcPr>
            <w:tcW w:w="1817" w:type="dxa"/>
          </w:tcPr>
          <w:p w14:paraId="11493B69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1 (1%)</w:t>
            </w:r>
          </w:p>
        </w:tc>
        <w:tc>
          <w:tcPr>
            <w:tcW w:w="1974" w:type="dxa"/>
          </w:tcPr>
          <w:p w14:paraId="4178E3F1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1 (1%)</w:t>
            </w:r>
          </w:p>
        </w:tc>
        <w:tc>
          <w:tcPr>
            <w:tcW w:w="1689" w:type="dxa"/>
          </w:tcPr>
          <w:p w14:paraId="55CD6240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0 (0%)</w:t>
            </w:r>
          </w:p>
        </w:tc>
        <w:tc>
          <w:tcPr>
            <w:tcW w:w="1836" w:type="dxa"/>
          </w:tcPr>
          <w:p w14:paraId="433F18F3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3 (4%)</w:t>
            </w:r>
          </w:p>
        </w:tc>
      </w:tr>
      <w:tr w:rsidR="00491B37" w:rsidRPr="00692515" w14:paraId="4D13F248" w14:textId="77777777" w:rsidTr="00491B37">
        <w:trPr>
          <w:trHeight w:val="289"/>
        </w:trPr>
        <w:tc>
          <w:tcPr>
            <w:tcW w:w="2420" w:type="dxa"/>
          </w:tcPr>
          <w:p w14:paraId="178FC2B5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Other</w:t>
            </w:r>
          </w:p>
        </w:tc>
        <w:tc>
          <w:tcPr>
            <w:tcW w:w="1817" w:type="dxa"/>
          </w:tcPr>
          <w:p w14:paraId="012D6091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1 (1%)</w:t>
            </w:r>
          </w:p>
        </w:tc>
        <w:tc>
          <w:tcPr>
            <w:tcW w:w="1974" w:type="dxa"/>
          </w:tcPr>
          <w:p w14:paraId="44DE40BD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2 (1%)</w:t>
            </w:r>
          </w:p>
        </w:tc>
        <w:tc>
          <w:tcPr>
            <w:tcW w:w="1689" w:type="dxa"/>
          </w:tcPr>
          <w:p w14:paraId="1D6676FE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0 (0%)</w:t>
            </w:r>
          </w:p>
        </w:tc>
        <w:tc>
          <w:tcPr>
            <w:tcW w:w="1836" w:type="dxa"/>
          </w:tcPr>
          <w:p w14:paraId="7EEFB587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1 (1%)</w:t>
            </w:r>
          </w:p>
        </w:tc>
      </w:tr>
      <w:tr w:rsidR="00491B37" w:rsidRPr="00692515" w14:paraId="4F798BAB" w14:textId="77777777" w:rsidTr="00491B37">
        <w:trPr>
          <w:trHeight w:val="280"/>
        </w:trPr>
        <w:tc>
          <w:tcPr>
            <w:tcW w:w="2420" w:type="dxa"/>
            <w:tcBorders>
              <w:bottom w:val="single" w:sz="4" w:space="0" w:color="000000" w:themeColor="text1"/>
            </w:tcBorders>
          </w:tcPr>
          <w:p w14:paraId="11427FE9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Missing</w:t>
            </w:r>
          </w:p>
        </w:tc>
        <w:tc>
          <w:tcPr>
            <w:tcW w:w="1817" w:type="dxa"/>
            <w:tcBorders>
              <w:bottom w:val="single" w:sz="4" w:space="0" w:color="000000" w:themeColor="text1"/>
            </w:tcBorders>
          </w:tcPr>
          <w:p w14:paraId="3F31D99F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5 (7%)</w:t>
            </w:r>
          </w:p>
        </w:tc>
        <w:tc>
          <w:tcPr>
            <w:tcW w:w="1974" w:type="dxa"/>
            <w:tcBorders>
              <w:bottom w:val="single" w:sz="4" w:space="0" w:color="000000" w:themeColor="text1"/>
            </w:tcBorders>
          </w:tcPr>
          <w:p w14:paraId="767689A4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2 (1%)</w:t>
            </w:r>
          </w:p>
        </w:tc>
        <w:tc>
          <w:tcPr>
            <w:tcW w:w="1689" w:type="dxa"/>
            <w:tcBorders>
              <w:bottom w:val="single" w:sz="4" w:space="0" w:color="000000" w:themeColor="text1"/>
            </w:tcBorders>
          </w:tcPr>
          <w:p w14:paraId="3C8B5376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0 (0%)</w:t>
            </w:r>
          </w:p>
        </w:tc>
        <w:tc>
          <w:tcPr>
            <w:tcW w:w="1836" w:type="dxa"/>
            <w:tcBorders>
              <w:bottom w:val="single" w:sz="4" w:space="0" w:color="000000" w:themeColor="text1"/>
            </w:tcBorders>
          </w:tcPr>
          <w:p w14:paraId="480DAB83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0 (0%)</w:t>
            </w:r>
          </w:p>
        </w:tc>
      </w:tr>
      <w:tr w:rsidR="00491B37" w:rsidRPr="00692515" w14:paraId="685A9E8F" w14:textId="77777777" w:rsidTr="00491B37">
        <w:trPr>
          <w:trHeight w:val="289"/>
        </w:trPr>
        <w:tc>
          <w:tcPr>
            <w:tcW w:w="2420" w:type="dxa"/>
            <w:tcBorders>
              <w:right w:val="nil"/>
            </w:tcBorders>
          </w:tcPr>
          <w:p w14:paraId="04EFF91D" w14:textId="77777777" w:rsidR="00491B37" w:rsidRPr="00692515" w:rsidRDefault="00491B37" w:rsidP="006362F1">
            <w:pPr>
              <w:rPr>
                <w:b/>
                <w:bCs/>
                <w:sz w:val="20"/>
                <w:szCs w:val="20"/>
              </w:rPr>
            </w:pPr>
            <w:r w:rsidRPr="00692515">
              <w:rPr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1817" w:type="dxa"/>
            <w:tcBorders>
              <w:left w:val="nil"/>
              <w:right w:val="nil"/>
            </w:tcBorders>
          </w:tcPr>
          <w:p w14:paraId="053486C9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74" w:type="dxa"/>
            <w:tcBorders>
              <w:left w:val="nil"/>
              <w:right w:val="nil"/>
            </w:tcBorders>
          </w:tcPr>
          <w:p w14:paraId="4B2377CE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89" w:type="dxa"/>
            <w:tcBorders>
              <w:left w:val="nil"/>
              <w:right w:val="nil"/>
            </w:tcBorders>
          </w:tcPr>
          <w:p w14:paraId="2AB7E8D0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left w:val="nil"/>
            </w:tcBorders>
          </w:tcPr>
          <w:p w14:paraId="6C6B3845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</w:p>
        </w:tc>
      </w:tr>
      <w:tr w:rsidR="00491B37" w:rsidRPr="00692515" w14:paraId="657473F2" w14:textId="77777777" w:rsidTr="00491B37">
        <w:trPr>
          <w:trHeight w:val="289"/>
        </w:trPr>
        <w:tc>
          <w:tcPr>
            <w:tcW w:w="2420" w:type="dxa"/>
          </w:tcPr>
          <w:p w14:paraId="7781B893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Before normal school leaving age</w:t>
            </w:r>
          </w:p>
        </w:tc>
        <w:tc>
          <w:tcPr>
            <w:tcW w:w="1817" w:type="dxa"/>
          </w:tcPr>
          <w:p w14:paraId="4692DD6F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4 (6%)</w:t>
            </w:r>
          </w:p>
        </w:tc>
        <w:tc>
          <w:tcPr>
            <w:tcW w:w="1974" w:type="dxa"/>
          </w:tcPr>
          <w:p w14:paraId="0B45B2E2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9 (6%)</w:t>
            </w:r>
          </w:p>
        </w:tc>
        <w:tc>
          <w:tcPr>
            <w:tcW w:w="1689" w:type="dxa"/>
          </w:tcPr>
          <w:p w14:paraId="0BEC4D7D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4 (7%)</w:t>
            </w:r>
          </w:p>
        </w:tc>
        <w:tc>
          <w:tcPr>
            <w:tcW w:w="1836" w:type="dxa"/>
          </w:tcPr>
          <w:p w14:paraId="03656F88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5 (6%)</w:t>
            </w:r>
          </w:p>
        </w:tc>
      </w:tr>
      <w:tr w:rsidR="00491B37" w:rsidRPr="00692515" w14:paraId="210FA630" w14:textId="77777777" w:rsidTr="00491B37">
        <w:trPr>
          <w:trHeight w:val="289"/>
        </w:trPr>
        <w:tc>
          <w:tcPr>
            <w:tcW w:w="2420" w:type="dxa"/>
          </w:tcPr>
          <w:p w14:paraId="3F90E5F4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At normal school leaving age</w:t>
            </w:r>
          </w:p>
        </w:tc>
        <w:tc>
          <w:tcPr>
            <w:tcW w:w="1817" w:type="dxa"/>
          </w:tcPr>
          <w:p w14:paraId="34D28FB8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32 (48%)</w:t>
            </w:r>
          </w:p>
        </w:tc>
        <w:tc>
          <w:tcPr>
            <w:tcW w:w="1974" w:type="dxa"/>
          </w:tcPr>
          <w:p w14:paraId="0CE043AA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82 (52%)</w:t>
            </w:r>
          </w:p>
        </w:tc>
        <w:tc>
          <w:tcPr>
            <w:tcW w:w="1689" w:type="dxa"/>
          </w:tcPr>
          <w:p w14:paraId="12907E9E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29 (54%)</w:t>
            </w:r>
          </w:p>
        </w:tc>
        <w:tc>
          <w:tcPr>
            <w:tcW w:w="1836" w:type="dxa"/>
          </w:tcPr>
          <w:p w14:paraId="4C562D2B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51 (61%)</w:t>
            </w:r>
          </w:p>
        </w:tc>
      </w:tr>
      <w:tr w:rsidR="00491B37" w:rsidRPr="00692515" w14:paraId="24253B53" w14:textId="77777777" w:rsidTr="00491B37">
        <w:trPr>
          <w:trHeight w:val="289"/>
        </w:trPr>
        <w:tc>
          <w:tcPr>
            <w:tcW w:w="2420" w:type="dxa"/>
          </w:tcPr>
          <w:p w14:paraId="70673190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After college diploma or equivalent</w:t>
            </w:r>
          </w:p>
        </w:tc>
        <w:tc>
          <w:tcPr>
            <w:tcW w:w="1817" w:type="dxa"/>
          </w:tcPr>
          <w:p w14:paraId="41E54F02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9 (13%)</w:t>
            </w:r>
          </w:p>
        </w:tc>
        <w:tc>
          <w:tcPr>
            <w:tcW w:w="1974" w:type="dxa"/>
          </w:tcPr>
          <w:p w14:paraId="1514D692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26 (16%)</w:t>
            </w:r>
          </w:p>
        </w:tc>
        <w:tc>
          <w:tcPr>
            <w:tcW w:w="1689" w:type="dxa"/>
          </w:tcPr>
          <w:p w14:paraId="5B786685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13 (24%)</w:t>
            </w:r>
          </w:p>
        </w:tc>
        <w:tc>
          <w:tcPr>
            <w:tcW w:w="1836" w:type="dxa"/>
          </w:tcPr>
          <w:p w14:paraId="3501E119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13 (16%)</w:t>
            </w:r>
          </w:p>
        </w:tc>
      </w:tr>
      <w:tr w:rsidR="00491B37" w:rsidRPr="00692515" w14:paraId="0F1DB577" w14:textId="77777777" w:rsidTr="00491B37">
        <w:trPr>
          <w:trHeight w:val="289"/>
        </w:trPr>
        <w:tc>
          <w:tcPr>
            <w:tcW w:w="2420" w:type="dxa"/>
          </w:tcPr>
          <w:p w14:paraId="43619E51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After university degree</w:t>
            </w:r>
          </w:p>
        </w:tc>
        <w:tc>
          <w:tcPr>
            <w:tcW w:w="1817" w:type="dxa"/>
          </w:tcPr>
          <w:p w14:paraId="130367FD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2 (3%)</w:t>
            </w:r>
          </w:p>
        </w:tc>
        <w:tc>
          <w:tcPr>
            <w:tcW w:w="1974" w:type="dxa"/>
          </w:tcPr>
          <w:p w14:paraId="04B9113B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10 (6%)</w:t>
            </w:r>
          </w:p>
        </w:tc>
        <w:tc>
          <w:tcPr>
            <w:tcW w:w="1689" w:type="dxa"/>
          </w:tcPr>
          <w:p w14:paraId="4AD6C060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0 (0%)</w:t>
            </w:r>
          </w:p>
        </w:tc>
        <w:tc>
          <w:tcPr>
            <w:tcW w:w="1836" w:type="dxa"/>
          </w:tcPr>
          <w:p w14:paraId="2B9F08B4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3 (4%)</w:t>
            </w:r>
          </w:p>
        </w:tc>
      </w:tr>
      <w:tr w:rsidR="00491B37" w:rsidRPr="00692515" w14:paraId="50B7517E" w14:textId="77777777" w:rsidTr="00491B37">
        <w:trPr>
          <w:trHeight w:val="289"/>
        </w:trPr>
        <w:tc>
          <w:tcPr>
            <w:tcW w:w="2420" w:type="dxa"/>
          </w:tcPr>
          <w:p w14:paraId="01C74211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Postgraduate education</w:t>
            </w:r>
          </w:p>
        </w:tc>
        <w:tc>
          <w:tcPr>
            <w:tcW w:w="1817" w:type="dxa"/>
          </w:tcPr>
          <w:p w14:paraId="543E439E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8 (12%)</w:t>
            </w:r>
          </w:p>
        </w:tc>
        <w:tc>
          <w:tcPr>
            <w:tcW w:w="1974" w:type="dxa"/>
          </w:tcPr>
          <w:p w14:paraId="73B4DC24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10 (6%)</w:t>
            </w:r>
          </w:p>
        </w:tc>
        <w:tc>
          <w:tcPr>
            <w:tcW w:w="1689" w:type="dxa"/>
          </w:tcPr>
          <w:p w14:paraId="7C6E3674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4 (7%)</w:t>
            </w:r>
          </w:p>
        </w:tc>
        <w:tc>
          <w:tcPr>
            <w:tcW w:w="1836" w:type="dxa"/>
          </w:tcPr>
          <w:p w14:paraId="2B2BF734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2 (2%)</w:t>
            </w:r>
          </w:p>
        </w:tc>
      </w:tr>
      <w:tr w:rsidR="00491B37" w:rsidRPr="00692515" w14:paraId="7243B428" w14:textId="77777777" w:rsidTr="00491B37">
        <w:trPr>
          <w:trHeight w:val="289"/>
        </w:trPr>
        <w:tc>
          <w:tcPr>
            <w:tcW w:w="2420" w:type="dxa"/>
          </w:tcPr>
          <w:p w14:paraId="23BE332E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Other</w:t>
            </w:r>
          </w:p>
        </w:tc>
        <w:tc>
          <w:tcPr>
            <w:tcW w:w="1817" w:type="dxa"/>
          </w:tcPr>
          <w:p w14:paraId="52BE2E79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0 (0%)</w:t>
            </w:r>
          </w:p>
        </w:tc>
        <w:tc>
          <w:tcPr>
            <w:tcW w:w="1974" w:type="dxa"/>
          </w:tcPr>
          <w:p w14:paraId="6509ABBA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2 (1%)</w:t>
            </w:r>
          </w:p>
        </w:tc>
        <w:tc>
          <w:tcPr>
            <w:tcW w:w="1689" w:type="dxa"/>
          </w:tcPr>
          <w:p w14:paraId="3F0DDB42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0 (0%)</w:t>
            </w:r>
          </w:p>
        </w:tc>
        <w:tc>
          <w:tcPr>
            <w:tcW w:w="1836" w:type="dxa"/>
          </w:tcPr>
          <w:p w14:paraId="11A140E8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1 (1%)</w:t>
            </w:r>
          </w:p>
        </w:tc>
      </w:tr>
      <w:tr w:rsidR="00491B37" w:rsidRPr="00692515" w14:paraId="62E54183" w14:textId="77777777" w:rsidTr="00491B37">
        <w:trPr>
          <w:trHeight w:val="289"/>
        </w:trPr>
        <w:tc>
          <w:tcPr>
            <w:tcW w:w="2420" w:type="dxa"/>
          </w:tcPr>
          <w:p w14:paraId="2A63655C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Missing</w:t>
            </w:r>
          </w:p>
        </w:tc>
        <w:tc>
          <w:tcPr>
            <w:tcW w:w="1817" w:type="dxa"/>
          </w:tcPr>
          <w:p w14:paraId="42343398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12 (18%)</w:t>
            </w:r>
          </w:p>
        </w:tc>
        <w:tc>
          <w:tcPr>
            <w:tcW w:w="1974" w:type="dxa"/>
          </w:tcPr>
          <w:p w14:paraId="67AC1865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20 (13%)</w:t>
            </w:r>
          </w:p>
        </w:tc>
        <w:tc>
          <w:tcPr>
            <w:tcW w:w="1689" w:type="dxa"/>
          </w:tcPr>
          <w:p w14:paraId="5030D426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4 (7%)</w:t>
            </w:r>
          </w:p>
        </w:tc>
        <w:tc>
          <w:tcPr>
            <w:tcW w:w="1836" w:type="dxa"/>
          </w:tcPr>
          <w:p w14:paraId="7C47A080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  8 (10%)</w:t>
            </w:r>
          </w:p>
        </w:tc>
      </w:tr>
      <w:tr w:rsidR="00491B37" w:rsidRPr="00692515" w14:paraId="21D01F8C" w14:textId="77777777" w:rsidTr="00491B37">
        <w:trPr>
          <w:trHeight w:val="156"/>
        </w:trPr>
        <w:tc>
          <w:tcPr>
            <w:tcW w:w="2420" w:type="dxa"/>
          </w:tcPr>
          <w:p w14:paraId="100F37E7" w14:textId="77777777" w:rsidR="00491B37" w:rsidRPr="00A6724A" w:rsidRDefault="00491B37" w:rsidP="006362F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817" w:type="dxa"/>
          </w:tcPr>
          <w:p w14:paraId="32E04F51" w14:textId="77777777" w:rsidR="00491B37" w:rsidRPr="00692515" w:rsidRDefault="00491B37" w:rsidP="006362F1">
            <w:pPr>
              <w:jc w:val="center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Mean</w:t>
            </w:r>
            <w:r>
              <w:rPr>
                <w:sz w:val="20"/>
                <w:szCs w:val="20"/>
              </w:rPr>
              <w:t xml:space="preserve"> </w:t>
            </w:r>
            <w:r w:rsidRPr="0069251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D</w:t>
            </w:r>
            <w:r w:rsidRPr="00692515">
              <w:rPr>
                <w:sz w:val="20"/>
                <w:szCs w:val="20"/>
              </w:rPr>
              <w:t>) N</w:t>
            </w:r>
          </w:p>
        </w:tc>
        <w:tc>
          <w:tcPr>
            <w:tcW w:w="1974" w:type="dxa"/>
          </w:tcPr>
          <w:p w14:paraId="624FAB51" w14:textId="77777777" w:rsidR="00491B37" w:rsidRPr="00692515" w:rsidRDefault="00491B37" w:rsidP="006362F1">
            <w:pPr>
              <w:jc w:val="center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Mean</w:t>
            </w:r>
            <w:r>
              <w:rPr>
                <w:sz w:val="20"/>
                <w:szCs w:val="20"/>
              </w:rPr>
              <w:t xml:space="preserve"> </w:t>
            </w:r>
            <w:r w:rsidRPr="0069251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D</w:t>
            </w:r>
            <w:r w:rsidRPr="00692515">
              <w:rPr>
                <w:sz w:val="20"/>
                <w:szCs w:val="20"/>
              </w:rPr>
              <w:t>) N</w:t>
            </w:r>
          </w:p>
        </w:tc>
        <w:tc>
          <w:tcPr>
            <w:tcW w:w="1689" w:type="dxa"/>
          </w:tcPr>
          <w:p w14:paraId="256C3AEA" w14:textId="77777777" w:rsidR="00491B37" w:rsidRPr="00692515" w:rsidRDefault="00491B37" w:rsidP="006362F1">
            <w:pPr>
              <w:jc w:val="center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Mean</w:t>
            </w:r>
            <w:r>
              <w:rPr>
                <w:sz w:val="20"/>
                <w:szCs w:val="20"/>
              </w:rPr>
              <w:t xml:space="preserve"> </w:t>
            </w:r>
            <w:r w:rsidRPr="0069251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D</w:t>
            </w:r>
            <w:r w:rsidRPr="00692515">
              <w:rPr>
                <w:sz w:val="20"/>
                <w:szCs w:val="20"/>
              </w:rPr>
              <w:t>) N</w:t>
            </w:r>
          </w:p>
        </w:tc>
        <w:tc>
          <w:tcPr>
            <w:tcW w:w="1836" w:type="dxa"/>
          </w:tcPr>
          <w:p w14:paraId="441CD97B" w14:textId="77777777" w:rsidR="00491B37" w:rsidRPr="00692515" w:rsidRDefault="00491B37" w:rsidP="006362F1">
            <w:pPr>
              <w:jc w:val="center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Mean</w:t>
            </w:r>
            <w:r>
              <w:rPr>
                <w:sz w:val="20"/>
                <w:szCs w:val="20"/>
              </w:rPr>
              <w:t xml:space="preserve"> </w:t>
            </w:r>
            <w:r w:rsidRPr="0069251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D</w:t>
            </w:r>
            <w:r w:rsidRPr="00692515">
              <w:rPr>
                <w:sz w:val="20"/>
                <w:szCs w:val="20"/>
              </w:rPr>
              <w:t>) N</w:t>
            </w:r>
          </w:p>
        </w:tc>
      </w:tr>
      <w:tr w:rsidR="00491B37" w:rsidRPr="00692515" w14:paraId="2AF10E81" w14:textId="77777777" w:rsidTr="00491B37">
        <w:trPr>
          <w:trHeight w:val="289"/>
        </w:trPr>
        <w:tc>
          <w:tcPr>
            <w:tcW w:w="2420" w:type="dxa"/>
          </w:tcPr>
          <w:p w14:paraId="48570BDC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BPI Severit</w:t>
            </w:r>
            <w:r>
              <w:rPr>
                <w:sz w:val="20"/>
                <w:szCs w:val="20"/>
              </w:rPr>
              <w:t>y</w:t>
            </w:r>
          </w:p>
        </w:tc>
        <w:tc>
          <w:tcPr>
            <w:tcW w:w="1817" w:type="dxa"/>
          </w:tcPr>
          <w:p w14:paraId="4E6ED422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4.9 (1.5) 67</w:t>
            </w:r>
          </w:p>
        </w:tc>
        <w:tc>
          <w:tcPr>
            <w:tcW w:w="1974" w:type="dxa"/>
          </w:tcPr>
          <w:p w14:paraId="0CCCF4B2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5.2 (1.7) 159</w:t>
            </w:r>
          </w:p>
        </w:tc>
        <w:tc>
          <w:tcPr>
            <w:tcW w:w="1689" w:type="dxa"/>
          </w:tcPr>
          <w:p w14:paraId="2DD40A10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5.5 (1.7) 54</w:t>
            </w:r>
          </w:p>
        </w:tc>
        <w:tc>
          <w:tcPr>
            <w:tcW w:w="1836" w:type="dxa"/>
          </w:tcPr>
          <w:p w14:paraId="3A92C089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5.5 (1.7) 83</w:t>
            </w:r>
          </w:p>
        </w:tc>
      </w:tr>
      <w:tr w:rsidR="00491B37" w:rsidRPr="00692515" w14:paraId="7BA7497F" w14:textId="77777777" w:rsidTr="00491B37">
        <w:trPr>
          <w:trHeight w:val="289"/>
        </w:trPr>
        <w:tc>
          <w:tcPr>
            <w:tcW w:w="2420" w:type="dxa"/>
          </w:tcPr>
          <w:p w14:paraId="7CC63052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BPI Interference</w:t>
            </w:r>
          </w:p>
        </w:tc>
        <w:tc>
          <w:tcPr>
            <w:tcW w:w="1817" w:type="dxa"/>
          </w:tcPr>
          <w:p w14:paraId="5A38A23D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6.0 (1.9) 67</w:t>
            </w:r>
          </w:p>
        </w:tc>
        <w:tc>
          <w:tcPr>
            <w:tcW w:w="1974" w:type="dxa"/>
          </w:tcPr>
          <w:p w14:paraId="49B4E017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6.2 (1.9) 159</w:t>
            </w:r>
          </w:p>
        </w:tc>
        <w:tc>
          <w:tcPr>
            <w:tcW w:w="1689" w:type="dxa"/>
          </w:tcPr>
          <w:p w14:paraId="3B05BBB5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6.6 (1.9) 54</w:t>
            </w:r>
          </w:p>
        </w:tc>
        <w:tc>
          <w:tcPr>
            <w:tcW w:w="1836" w:type="dxa"/>
          </w:tcPr>
          <w:p w14:paraId="65FED110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6.5 (2.0) 83</w:t>
            </w:r>
          </w:p>
        </w:tc>
      </w:tr>
      <w:tr w:rsidR="00491B37" w:rsidRPr="00692515" w14:paraId="7B09C742" w14:textId="77777777" w:rsidTr="00491B37">
        <w:trPr>
          <w:trHeight w:val="289"/>
        </w:trPr>
        <w:tc>
          <w:tcPr>
            <w:tcW w:w="2420" w:type="dxa"/>
          </w:tcPr>
          <w:p w14:paraId="5BBB828C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Oxford Knee Score</w:t>
            </w:r>
          </w:p>
        </w:tc>
        <w:tc>
          <w:tcPr>
            <w:tcW w:w="1817" w:type="dxa"/>
          </w:tcPr>
          <w:p w14:paraId="438C26FA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19.7 (4.7) 67</w:t>
            </w:r>
          </w:p>
        </w:tc>
        <w:tc>
          <w:tcPr>
            <w:tcW w:w="1974" w:type="dxa"/>
          </w:tcPr>
          <w:p w14:paraId="72C010CB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18.6 (5.7) 159</w:t>
            </w:r>
          </w:p>
        </w:tc>
        <w:tc>
          <w:tcPr>
            <w:tcW w:w="1689" w:type="dxa"/>
          </w:tcPr>
          <w:p w14:paraId="4D5142FE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17.3 (5.8) 54</w:t>
            </w:r>
          </w:p>
        </w:tc>
        <w:tc>
          <w:tcPr>
            <w:tcW w:w="1836" w:type="dxa"/>
          </w:tcPr>
          <w:p w14:paraId="4183DEDE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16.9 (6.6) 83</w:t>
            </w:r>
          </w:p>
        </w:tc>
      </w:tr>
      <w:tr w:rsidR="00491B37" w:rsidRPr="00692515" w14:paraId="20FE658A" w14:textId="77777777" w:rsidTr="00491B37">
        <w:trPr>
          <w:trHeight w:val="289"/>
        </w:trPr>
        <w:tc>
          <w:tcPr>
            <w:tcW w:w="2420" w:type="dxa"/>
          </w:tcPr>
          <w:p w14:paraId="412E1C4C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proofErr w:type="spellStart"/>
            <w:r w:rsidRPr="00692515">
              <w:rPr>
                <w:sz w:val="20"/>
                <w:szCs w:val="20"/>
              </w:rPr>
              <w:t>PainDETECT</w:t>
            </w:r>
            <w:proofErr w:type="spellEnd"/>
            <w:r w:rsidRPr="0069251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17" w:type="dxa"/>
          </w:tcPr>
          <w:p w14:paraId="21006A0D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16.7 (6.0) 67</w:t>
            </w:r>
          </w:p>
        </w:tc>
        <w:tc>
          <w:tcPr>
            <w:tcW w:w="1974" w:type="dxa"/>
          </w:tcPr>
          <w:p w14:paraId="27F1316B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18.1 (6.4) 159</w:t>
            </w:r>
          </w:p>
        </w:tc>
        <w:tc>
          <w:tcPr>
            <w:tcW w:w="1689" w:type="dxa"/>
          </w:tcPr>
          <w:p w14:paraId="6B018E4A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18.7 (7.7) 54</w:t>
            </w:r>
          </w:p>
        </w:tc>
        <w:tc>
          <w:tcPr>
            <w:tcW w:w="1836" w:type="dxa"/>
          </w:tcPr>
          <w:p w14:paraId="35BCA478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19.3 (7.2) 83</w:t>
            </w:r>
          </w:p>
        </w:tc>
      </w:tr>
      <w:tr w:rsidR="00491B37" w:rsidRPr="00692515" w14:paraId="54C97C0D" w14:textId="77777777" w:rsidTr="00491B37">
        <w:trPr>
          <w:trHeight w:val="289"/>
        </w:trPr>
        <w:tc>
          <w:tcPr>
            <w:tcW w:w="2420" w:type="dxa"/>
          </w:tcPr>
          <w:p w14:paraId="5A8A1FB8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HADS Anxiety</w:t>
            </w:r>
          </w:p>
        </w:tc>
        <w:tc>
          <w:tcPr>
            <w:tcW w:w="1817" w:type="dxa"/>
          </w:tcPr>
          <w:p w14:paraId="7FEFC5B5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6.6 (3.9) 67</w:t>
            </w:r>
          </w:p>
        </w:tc>
        <w:tc>
          <w:tcPr>
            <w:tcW w:w="1974" w:type="dxa"/>
          </w:tcPr>
          <w:p w14:paraId="2C80B83A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7.4 (4.4) 159</w:t>
            </w:r>
          </w:p>
        </w:tc>
        <w:tc>
          <w:tcPr>
            <w:tcW w:w="1689" w:type="dxa"/>
          </w:tcPr>
          <w:p w14:paraId="61284C21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8.1 (5.3) 54</w:t>
            </w:r>
          </w:p>
        </w:tc>
        <w:tc>
          <w:tcPr>
            <w:tcW w:w="1836" w:type="dxa"/>
          </w:tcPr>
          <w:p w14:paraId="61FD7DA1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8.6 (4.6) 83</w:t>
            </w:r>
          </w:p>
        </w:tc>
      </w:tr>
      <w:tr w:rsidR="00491B37" w:rsidRPr="00692515" w14:paraId="24228234" w14:textId="77777777" w:rsidTr="00491B37">
        <w:trPr>
          <w:trHeight w:val="289"/>
        </w:trPr>
        <w:tc>
          <w:tcPr>
            <w:tcW w:w="2420" w:type="dxa"/>
          </w:tcPr>
          <w:p w14:paraId="50A8F482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 xml:space="preserve">HADS Depression </w:t>
            </w:r>
          </w:p>
        </w:tc>
        <w:tc>
          <w:tcPr>
            <w:tcW w:w="1817" w:type="dxa"/>
          </w:tcPr>
          <w:p w14:paraId="7CB90DBE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7.1 (3.8) 67</w:t>
            </w:r>
          </w:p>
        </w:tc>
        <w:tc>
          <w:tcPr>
            <w:tcW w:w="1974" w:type="dxa"/>
          </w:tcPr>
          <w:p w14:paraId="62512F27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7.4 (4.0) 159</w:t>
            </w:r>
          </w:p>
        </w:tc>
        <w:tc>
          <w:tcPr>
            <w:tcW w:w="1689" w:type="dxa"/>
          </w:tcPr>
          <w:p w14:paraId="5F8AD231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7.8 (4.3) 54</w:t>
            </w:r>
          </w:p>
        </w:tc>
        <w:tc>
          <w:tcPr>
            <w:tcW w:w="1836" w:type="dxa"/>
          </w:tcPr>
          <w:p w14:paraId="6BAE98A2" w14:textId="77777777" w:rsidR="00491B37" w:rsidRPr="00692515" w:rsidRDefault="00491B37" w:rsidP="006362F1">
            <w:pPr>
              <w:jc w:val="right"/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9.0 (4.1) 83</w:t>
            </w:r>
          </w:p>
        </w:tc>
      </w:tr>
      <w:tr w:rsidR="00491B37" w:rsidRPr="00692515" w14:paraId="5E809A01" w14:textId="77777777" w:rsidTr="00491B37">
        <w:trPr>
          <w:trHeight w:val="289"/>
        </w:trPr>
        <w:tc>
          <w:tcPr>
            <w:tcW w:w="2420" w:type="dxa"/>
          </w:tcPr>
          <w:p w14:paraId="5AE9C866" w14:textId="77777777" w:rsidR="00491B37" w:rsidRPr="00692515" w:rsidRDefault="00491B37" w:rsidP="006362F1">
            <w:pPr>
              <w:rPr>
                <w:sz w:val="20"/>
                <w:szCs w:val="20"/>
              </w:rPr>
            </w:pPr>
            <w:r w:rsidRPr="00692515">
              <w:rPr>
                <w:sz w:val="20"/>
                <w:szCs w:val="20"/>
              </w:rPr>
              <w:t>Utility Va</w:t>
            </w:r>
            <w:r>
              <w:rPr>
                <w:sz w:val="20"/>
                <w:szCs w:val="20"/>
              </w:rPr>
              <w:t>lues: Mean adjusted QALYs (95% CI)</w:t>
            </w:r>
          </w:p>
        </w:tc>
        <w:tc>
          <w:tcPr>
            <w:tcW w:w="1817" w:type="dxa"/>
            <w:vAlign w:val="bottom"/>
          </w:tcPr>
          <w:p w14:paraId="55B9E425" w14:textId="77777777" w:rsidR="00491B37" w:rsidRPr="00692515" w:rsidRDefault="00491B37" w:rsidP="006362F1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92515">
              <w:rPr>
                <w:rFonts w:ascii="Calibri" w:eastAsia="Calibri" w:hAnsi="Calibri" w:cs="Calibri"/>
                <w:sz w:val="20"/>
                <w:szCs w:val="20"/>
              </w:rPr>
              <w:t>0.48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692515">
              <w:rPr>
                <w:rFonts w:ascii="Calibri" w:eastAsia="Calibri" w:hAnsi="Calibri" w:cs="Calibri"/>
                <w:sz w:val="20"/>
                <w:szCs w:val="20"/>
              </w:rPr>
              <w:t>(0.43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to </w:t>
            </w:r>
            <w:r w:rsidRPr="00692515">
              <w:rPr>
                <w:rFonts w:ascii="Calibri" w:eastAsia="Calibri" w:hAnsi="Calibri" w:cs="Calibri"/>
                <w:sz w:val="20"/>
                <w:szCs w:val="20"/>
              </w:rPr>
              <w:t xml:space="preserve">0.53) </w:t>
            </w:r>
          </w:p>
        </w:tc>
        <w:tc>
          <w:tcPr>
            <w:tcW w:w="1974" w:type="dxa"/>
            <w:vAlign w:val="bottom"/>
          </w:tcPr>
          <w:p w14:paraId="57723948" w14:textId="77777777" w:rsidR="00491B37" w:rsidRPr="00692515" w:rsidRDefault="00491B37" w:rsidP="006362F1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92515">
              <w:rPr>
                <w:rFonts w:ascii="Calibri" w:eastAsia="Calibri" w:hAnsi="Calibri" w:cs="Calibri"/>
                <w:sz w:val="20"/>
                <w:szCs w:val="20"/>
              </w:rPr>
              <w:t>0.47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692515">
              <w:rPr>
                <w:rFonts w:ascii="Calibri" w:eastAsia="Calibri" w:hAnsi="Calibri" w:cs="Calibri"/>
                <w:sz w:val="20"/>
                <w:szCs w:val="20"/>
              </w:rPr>
              <w:t>(0.44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to</w:t>
            </w:r>
            <w:r w:rsidRPr="00692515">
              <w:rPr>
                <w:rFonts w:ascii="Calibri" w:eastAsia="Calibri" w:hAnsi="Calibri" w:cs="Calibri"/>
                <w:sz w:val="20"/>
                <w:szCs w:val="20"/>
              </w:rPr>
              <w:t xml:space="preserve"> 0.50) </w:t>
            </w:r>
          </w:p>
        </w:tc>
        <w:tc>
          <w:tcPr>
            <w:tcW w:w="1689" w:type="dxa"/>
            <w:vAlign w:val="bottom"/>
          </w:tcPr>
          <w:p w14:paraId="540C50D4" w14:textId="77777777" w:rsidR="00491B37" w:rsidRPr="00692515" w:rsidRDefault="00491B37" w:rsidP="006362F1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92515">
              <w:rPr>
                <w:rFonts w:ascii="Calibri" w:eastAsia="Calibri" w:hAnsi="Calibri" w:cs="Calibri"/>
                <w:sz w:val="20"/>
                <w:szCs w:val="20"/>
              </w:rPr>
              <w:t>0.4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  <w:r w:rsidRPr="00692515">
              <w:rPr>
                <w:rFonts w:ascii="Calibri" w:eastAsia="Calibri" w:hAnsi="Calibri" w:cs="Calibri"/>
                <w:sz w:val="20"/>
                <w:szCs w:val="20"/>
              </w:rPr>
              <w:t xml:space="preserve"> (0.38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to </w:t>
            </w:r>
            <w:r w:rsidRPr="00692515">
              <w:rPr>
                <w:rFonts w:ascii="Calibri" w:eastAsia="Calibri" w:hAnsi="Calibri" w:cs="Calibri"/>
                <w:sz w:val="20"/>
                <w:szCs w:val="20"/>
              </w:rPr>
              <w:t xml:space="preserve">0.50) </w:t>
            </w:r>
          </w:p>
        </w:tc>
        <w:tc>
          <w:tcPr>
            <w:tcW w:w="1836" w:type="dxa"/>
            <w:vAlign w:val="bottom"/>
          </w:tcPr>
          <w:p w14:paraId="7785AE67" w14:textId="77777777" w:rsidR="00491B37" w:rsidRPr="004A7FC0" w:rsidRDefault="00491B37" w:rsidP="006362F1">
            <w:pPr>
              <w:jc w:val="right"/>
              <w:rPr>
                <w:rFonts w:eastAsiaTheme="minorHAnsi"/>
                <w:sz w:val="20"/>
                <w:szCs w:val="20"/>
              </w:rPr>
            </w:pPr>
            <w:r w:rsidRPr="00692515">
              <w:rPr>
                <w:rFonts w:ascii="Calibri" w:eastAsia="Calibri" w:hAnsi="Calibri" w:cs="Calibri"/>
                <w:sz w:val="20"/>
                <w:szCs w:val="20"/>
              </w:rPr>
              <w:t>0.40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692515">
              <w:rPr>
                <w:rFonts w:ascii="Calibri" w:eastAsia="Calibri" w:hAnsi="Calibri" w:cs="Calibri"/>
                <w:sz w:val="20"/>
                <w:szCs w:val="20"/>
              </w:rPr>
              <w:t xml:space="preserve">(0.35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to </w:t>
            </w:r>
            <w:r w:rsidRPr="00692515">
              <w:rPr>
                <w:rFonts w:ascii="Calibri" w:eastAsia="Calibri" w:hAnsi="Calibri" w:cs="Calibri"/>
                <w:sz w:val="20"/>
                <w:szCs w:val="20"/>
              </w:rPr>
              <w:t xml:space="preserve">0.46) </w:t>
            </w:r>
          </w:p>
        </w:tc>
      </w:tr>
    </w:tbl>
    <w:p w14:paraId="66F29F65" w14:textId="77777777" w:rsidR="00CE6A42" w:rsidRDefault="00CE6A42" w:rsidP="347B6964">
      <w:pPr>
        <w:spacing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</w:p>
    <w:p w14:paraId="42B6D679" w14:textId="71EFF2E5" w:rsidR="00574F84" w:rsidRPr="00270E51" w:rsidRDefault="008364D5" w:rsidP="347B696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 w:rsidRPr="00270E51">
        <w:rPr>
          <w:rFonts w:ascii="Times New Roman" w:hAnsi="Times New Roman" w:cs="Times New Roman"/>
          <w:b/>
          <w:bCs/>
          <w:sz w:val="24"/>
          <w:szCs w:val="24"/>
          <w:lang w:eastAsia="en-US"/>
        </w:rPr>
        <w:lastRenderedPageBreak/>
        <w:t xml:space="preserve">Additional file 2: </w:t>
      </w:r>
      <w:r w:rsidR="00C94DBB" w:rsidRPr="00270E51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Individual participant change</w:t>
      </w:r>
      <w:r w:rsidR="00C636C3" w:rsidRPr="00270E51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s</w:t>
      </w:r>
      <w:r w:rsidR="00C94DBB" w:rsidRPr="00270E51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 from baseline </w:t>
      </w:r>
      <w:r w:rsidR="00C636C3" w:rsidRPr="00270E51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to four years in </w:t>
      </w:r>
      <w:r w:rsidR="003F7A75" w:rsidRPr="00270E51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primary outcomes</w:t>
      </w:r>
    </w:p>
    <w:p w14:paraId="49DD721B" w14:textId="253506AF" w:rsidR="006B7854" w:rsidRPr="00A95618" w:rsidRDefault="00321CAE" w:rsidP="347B6964">
      <w:pPr>
        <w:spacing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  <w:r w:rsidRPr="00A95618">
        <w:rPr>
          <w:rFonts w:ascii="Times New Roman" w:hAnsi="Times New Roman" w:cs="Times New Roman"/>
          <w:sz w:val="24"/>
          <w:szCs w:val="24"/>
          <w:lang w:eastAsia="en-US"/>
        </w:rPr>
        <w:t>Individual participant changes from baseline in BPI severity</w:t>
      </w:r>
    </w:p>
    <w:p w14:paraId="16E84E57" w14:textId="342AC827" w:rsidR="00321CAE" w:rsidRDefault="00401EE2" w:rsidP="347B696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>
        <w:rPr>
          <w:noProof/>
        </w:rPr>
        <w:drawing>
          <wp:inline distT="0" distB="0" distL="0" distR="0" wp14:anchorId="684D4686" wp14:editId="77977205">
            <wp:extent cx="4572000" cy="3314700"/>
            <wp:effectExtent l="0" t="0" r="0" b="0"/>
            <wp:docPr id="1592187848" name="Picture 1592187848" descr="A graph of different colored arrow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2187848" name="Picture 1592187848" descr="A graph of different colored arrow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EA5CD" w14:textId="77777777" w:rsidR="00321CAE" w:rsidRDefault="00321CAE" w:rsidP="347B696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00FC0175" w14:textId="4C5A263C" w:rsidR="00321CAE" w:rsidRPr="00A95618" w:rsidRDefault="008D32AA" w:rsidP="347B6964">
      <w:pPr>
        <w:spacing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  <w:r w:rsidRPr="00A95618">
        <w:rPr>
          <w:rFonts w:ascii="Times New Roman" w:hAnsi="Times New Roman" w:cs="Times New Roman"/>
          <w:sz w:val="24"/>
          <w:szCs w:val="24"/>
          <w:lang w:eastAsia="en-US"/>
        </w:rPr>
        <w:t>Individual participant changes from baseline in BPI Interference</w:t>
      </w:r>
    </w:p>
    <w:p w14:paraId="750F0A37" w14:textId="08B3E73B" w:rsidR="00321CAE" w:rsidRPr="00321CAE" w:rsidRDefault="000D09E3" w:rsidP="347B696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>
        <w:rPr>
          <w:noProof/>
        </w:rPr>
        <w:drawing>
          <wp:inline distT="0" distB="0" distL="0" distR="0" wp14:anchorId="78BA6F9D" wp14:editId="2358C82F">
            <wp:extent cx="4895848" cy="2828925"/>
            <wp:effectExtent l="0" t="0" r="0" b="0"/>
            <wp:docPr id="1093502484" name="Picture 1093502484" descr="A graph showing different types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3502484" name="Picture 1093502484" descr="A graph showing different types of data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5848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D5C9C" w14:textId="77777777" w:rsidR="000D09E3" w:rsidRDefault="000D09E3" w:rsidP="347B6964">
      <w:pPr>
        <w:spacing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</w:p>
    <w:p w14:paraId="6F4161EE" w14:textId="77777777" w:rsidR="00CE6A42" w:rsidRDefault="00CE6A42" w:rsidP="36B23E2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02763044" w14:textId="27545CAA" w:rsidR="00E00AEC" w:rsidRDefault="00F57130" w:rsidP="00CE6A4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lastRenderedPageBreak/>
        <w:t>Additional file</w:t>
      </w:r>
      <w:r w:rsidR="00E00AEC" w:rsidRPr="00E00AEC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 3: Secondary outcomes </w:t>
      </w:r>
      <w:r w:rsidR="003222A5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at </w:t>
      </w:r>
      <w:r w:rsidR="00E00AEC" w:rsidRPr="00E00AEC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baseline</w:t>
      </w:r>
      <w:r w:rsidR="003222A5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 (BL)</w:t>
      </w:r>
      <w:r w:rsidR="00E00AEC" w:rsidRPr="00E00AEC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 and four-year</w:t>
      </w:r>
      <w:r w:rsidR="003222A5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 (4Y)</w:t>
      </w:r>
      <w:r w:rsidR="00E00AEC" w:rsidRPr="00E00AEC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 follow-up for responders</w:t>
      </w:r>
    </w:p>
    <w:tbl>
      <w:tblPr>
        <w:tblStyle w:val="TableGrid"/>
        <w:tblW w:w="10045" w:type="dxa"/>
        <w:tblLayout w:type="fixed"/>
        <w:tblLook w:val="04A0" w:firstRow="1" w:lastRow="0" w:firstColumn="1" w:lastColumn="0" w:noHBand="0" w:noVBand="1"/>
      </w:tblPr>
      <w:tblGrid>
        <w:gridCol w:w="2123"/>
        <w:gridCol w:w="1695"/>
        <w:gridCol w:w="567"/>
        <w:gridCol w:w="1134"/>
        <w:gridCol w:w="708"/>
        <w:gridCol w:w="1134"/>
        <w:gridCol w:w="1134"/>
        <w:gridCol w:w="851"/>
        <w:gridCol w:w="699"/>
      </w:tblGrid>
      <w:tr w:rsidR="007167DE" w:rsidRPr="00D33D17" w14:paraId="45BA5AED" w14:textId="77777777" w:rsidTr="00ED5E37">
        <w:trPr>
          <w:trHeight w:val="285"/>
        </w:trPr>
        <w:tc>
          <w:tcPr>
            <w:tcW w:w="2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76884F1" w14:textId="77777777" w:rsidR="007167DE" w:rsidRPr="00D33D17" w:rsidRDefault="007167DE" w:rsidP="00CE6A4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FC0E7CC" w14:textId="77777777" w:rsidR="007167DE" w:rsidRPr="00D33D17" w:rsidRDefault="007167DE" w:rsidP="00CE6A42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87E57A4" w14:textId="24F438DC" w:rsidR="007167DE" w:rsidRPr="00CE6A42" w:rsidRDefault="007167DE" w:rsidP="00CE6A42">
            <w:pPr>
              <w:rPr>
                <w:b/>
                <w:bCs/>
              </w:rPr>
            </w:pPr>
            <w:r w:rsidRPr="00CE6A4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Usual Car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BE4357F" w14:textId="0BDF6A9A" w:rsidR="007167DE" w:rsidRPr="00CE6A42" w:rsidRDefault="007167DE" w:rsidP="00CE6A42">
            <w:pPr>
              <w:rPr>
                <w:b/>
                <w:bCs/>
              </w:rPr>
            </w:pPr>
            <w:r w:rsidRPr="00CE6A4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Intervention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CE52EF6" w14:textId="77777777" w:rsidR="007167DE" w:rsidRPr="00D33D17" w:rsidRDefault="007167DE" w:rsidP="00CE6A42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478DCC" w14:textId="77777777" w:rsidR="007167DE" w:rsidRPr="00D33D17" w:rsidRDefault="007167DE" w:rsidP="00CE6A42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17C3AB" w14:textId="77777777" w:rsidR="007167DE" w:rsidRPr="00D33D17" w:rsidRDefault="007167DE" w:rsidP="00CE6A42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4509F1" w:rsidRPr="00D33D17" w14:paraId="1AA53F8E" w14:textId="77777777" w:rsidTr="00ED5E37">
        <w:trPr>
          <w:trHeight w:val="285"/>
        </w:trPr>
        <w:tc>
          <w:tcPr>
            <w:tcW w:w="2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93F0DD7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302BF7C" w14:textId="4A5A048C" w:rsidR="004509F1" w:rsidRPr="00120599" w:rsidRDefault="004509F1" w:rsidP="007167DE">
            <w:pPr>
              <w:rPr>
                <w:b/>
                <w:bCs/>
              </w:rPr>
            </w:pPr>
            <w:r w:rsidRPr="0012059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ange</w:t>
            </w:r>
            <w:r w:rsidR="00A5005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12059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Direc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B78AB60" w14:textId="40B3D0B8" w:rsidR="004509F1" w:rsidRPr="00120599" w:rsidRDefault="004509F1" w:rsidP="007167DE">
            <w:pPr>
              <w:rPr>
                <w:b/>
                <w:bCs/>
              </w:rPr>
            </w:pPr>
            <w:r w:rsidRPr="0012059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 = 1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F53459D" w14:textId="77777777" w:rsidR="004509F1" w:rsidRPr="00120599" w:rsidRDefault="004509F1" w:rsidP="007167DE">
            <w:pPr>
              <w:rPr>
                <w:b/>
                <w:bCs/>
              </w:rPr>
            </w:pPr>
            <w:r w:rsidRPr="0012059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ean, (SD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8A2534D" w14:textId="0838B768" w:rsidR="004509F1" w:rsidRPr="00120599" w:rsidRDefault="004509F1" w:rsidP="007167DE">
            <w:pPr>
              <w:rPr>
                <w:b/>
                <w:bCs/>
              </w:rPr>
            </w:pPr>
            <w:r w:rsidRPr="0012059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 = 2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62A4CF" w14:textId="77777777" w:rsidR="004509F1" w:rsidRPr="00120599" w:rsidRDefault="004509F1" w:rsidP="007167DE">
            <w:pPr>
              <w:rPr>
                <w:b/>
                <w:bCs/>
              </w:rPr>
            </w:pPr>
            <w:r w:rsidRPr="0012059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ean, (SD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159925B" w14:textId="77777777" w:rsidR="004509F1" w:rsidRPr="00120599" w:rsidRDefault="004509F1" w:rsidP="007167DE">
            <w:pPr>
              <w:rPr>
                <w:b/>
                <w:bCs/>
              </w:rPr>
            </w:pPr>
            <w:r w:rsidRPr="0012059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Treatment effect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450A240" w14:textId="77777777" w:rsidR="004509F1" w:rsidRPr="00120599" w:rsidRDefault="004509F1" w:rsidP="007167DE">
            <w:pPr>
              <w:rPr>
                <w:b/>
                <w:bCs/>
              </w:rPr>
            </w:pPr>
            <w:r w:rsidRPr="0012059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46D2805" w14:textId="77777777" w:rsidR="004509F1" w:rsidRPr="00120599" w:rsidRDefault="004509F1" w:rsidP="007167DE">
            <w:pPr>
              <w:rPr>
                <w:b/>
                <w:bCs/>
              </w:rPr>
            </w:pPr>
            <w:r w:rsidRPr="0012059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4509F1" w:rsidRPr="00D33D17" w14:paraId="47EBBD93" w14:textId="77777777" w:rsidTr="00ED5E37">
        <w:trPr>
          <w:trHeight w:val="285"/>
        </w:trPr>
        <w:tc>
          <w:tcPr>
            <w:tcW w:w="2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83E840" w14:textId="482FF898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xford Knee Score </w:t>
            </w:r>
            <w:r w:rsidR="00ED5E3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BL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F71CBE5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 to 48, worst to best)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BA7F890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5F7AD90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.6 (4.8)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9CA53E4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011EEE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.6 (5.7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00C66C8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6CFC3BA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B946B78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4509F1" w:rsidRPr="00D33D17" w14:paraId="41F6141D" w14:textId="77777777" w:rsidTr="00ED5E37">
        <w:trPr>
          <w:trHeight w:val="285"/>
        </w:trPr>
        <w:tc>
          <w:tcPr>
            <w:tcW w:w="2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9D48838" w14:textId="25B0FCF9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xford Knee Score </w:t>
            </w:r>
            <w:r w:rsidR="00ED5E3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4Y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97AA1B0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 to 48, worst to best)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099B281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361E957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.7 (11.8)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E41665A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E0069EF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.9 (11.3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0ECA421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.93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1616991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-0.02, 5.89)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11BC8E1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4509F1" w:rsidRPr="00D33D17" w14:paraId="5DE5A7BE" w14:textId="77777777" w:rsidTr="00ED5E37">
        <w:trPr>
          <w:trHeight w:val="285"/>
        </w:trPr>
        <w:tc>
          <w:tcPr>
            <w:tcW w:w="2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86E751A" w14:textId="6223B50C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DN-4 </w:t>
            </w:r>
            <w:r w:rsidR="00ED5E3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BL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08F34BE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 to 7, best to worst)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E7561B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5DF3806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4 (1.6)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F7545E1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1067A6B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7 (1.6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0931EC2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70FC1AE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2861BCF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4509F1" w:rsidRPr="00D33D17" w14:paraId="39CEA339" w14:textId="77777777" w:rsidTr="00ED5E37">
        <w:trPr>
          <w:trHeight w:val="285"/>
        </w:trPr>
        <w:tc>
          <w:tcPr>
            <w:tcW w:w="2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E61122B" w14:textId="4B054B90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DN-4 </w:t>
            </w:r>
            <w:r w:rsidR="00ED5E3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4Y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02D5E8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 to 7, best to worst)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D520C3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B56BFDE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 (0.3)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A0B7833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50EFA1E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 (0.3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9E3693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2A091FA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-0.10, 0.07)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50CDEDD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03</w:t>
            </w:r>
          </w:p>
        </w:tc>
      </w:tr>
      <w:tr w:rsidR="004509F1" w:rsidRPr="00D33D17" w14:paraId="665537B2" w14:textId="77777777" w:rsidTr="00ED5E37">
        <w:trPr>
          <w:trHeight w:val="285"/>
        </w:trPr>
        <w:tc>
          <w:tcPr>
            <w:tcW w:w="2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7589181" w14:textId="1660AB67" w:rsidR="004509F1" w:rsidRPr="00D33D17" w:rsidRDefault="004509F1" w:rsidP="007167DE">
            <w:proofErr w:type="spellStart"/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ainDETECT</w:t>
            </w:r>
            <w:proofErr w:type="spellEnd"/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ED5E3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BL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D2ECDD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–1 to 38, best to worst)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5D59C72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EDFAA29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.6 (6.1)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58FE48C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9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C3FC039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.1 (6.4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4BE4418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2470A15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5ABEC3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4509F1" w:rsidRPr="00D33D17" w14:paraId="556131BE" w14:textId="77777777" w:rsidTr="00ED5E37">
        <w:trPr>
          <w:trHeight w:val="285"/>
        </w:trPr>
        <w:tc>
          <w:tcPr>
            <w:tcW w:w="2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E46A757" w14:textId="32C0881B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Pain Detect </w:t>
            </w:r>
            <w:r w:rsidR="00ED5E3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4Y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78EA23A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–1 to 38, best to worst)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5F25B05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D9AA163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.1 (7.7)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02E3340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9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70E162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.5 (8.5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0836337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43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B81FD0F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-2.51, 1.65)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4D61E9C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86</w:t>
            </w:r>
          </w:p>
        </w:tc>
      </w:tr>
      <w:tr w:rsidR="004509F1" w:rsidRPr="00D33D17" w14:paraId="6C8034AE" w14:textId="77777777" w:rsidTr="00ED5E37">
        <w:trPr>
          <w:trHeight w:val="285"/>
        </w:trPr>
        <w:tc>
          <w:tcPr>
            <w:tcW w:w="2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CBE3598" w14:textId="28536BF3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Pain Catastrophizing Scale </w:t>
            </w:r>
            <w:r w:rsidR="00ED5E3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BL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81ACD73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 to 52, best to worse)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748AEB0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A625DCA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.1 (12.4)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AB51601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019F584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.9 (12.3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EEC7190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FCD8C63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B8F88CF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4509F1" w:rsidRPr="00D33D17" w14:paraId="08D7A363" w14:textId="77777777" w:rsidTr="00ED5E37">
        <w:trPr>
          <w:trHeight w:val="285"/>
        </w:trPr>
        <w:tc>
          <w:tcPr>
            <w:tcW w:w="2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D71DBFE" w14:textId="5A0A64D6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Pain Catastrophizing Scale </w:t>
            </w:r>
            <w:r w:rsidR="00ED5E3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4Y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115E96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 to 52, best to worse)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9668CFE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E3BA059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.8 (15.2)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0835964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A0909C0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.4 (13.3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7C7DBF8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2.32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94EB566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-5.88, 1.24)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B91F101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00</w:t>
            </w:r>
          </w:p>
        </w:tc>
      </w:tr>
      <w:tr w:rsidR="004509F1" w:rsidRPr="00D33D17" w14:paraId="6E537B21" w14:textId="77777777" w:rsidTr="00ED5E37">
        <w:trPr>
          <w:trHeight w:val="285"/>
        </w:trPr>
        <w:tc>
          <w:tcPr>
            <w:tcW w:w="2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3A3AF48" w14:textId="5D5CAC4C" w:rsidR="004509F1" w:rsidRPr="00D33D17" w:rsidRDefault="004509F1" w:rsidP="007167DE">
            <w:proofErr w:type="spellStart"/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aSol</w:t>
            </w:r>
            <w:proofErr w:type="spellEnd"/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: solving pain </w:t>
            </w:r>
            <w:r w:rsidR="00ED5E3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BL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9883E57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 to 24, worst to best)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ACC59A3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C97875F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.1 (6.8)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313A74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79C400B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.2 (5.7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51BFE9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B3C2648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9593C9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4509F1" w:rsidRPr="00D33D17" w14:paraId="68AEB094" w14:textId="77777777" w:rsidTr="00ED5E37">
        <w:trPr>
          <w:trHeight w:val="285"/>
        </w:trPr>
        <w:tc>
          <w:tcPr>
            <w:tcW w:w="2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3A79D99" w14:textId="1FB4C468" w:rsidR="004509F1" w:rsidRPr="00D33D17" w:rsidRDefault="004509F1" w:rsidP="007167DE">
            <w:proofErr w:type="spellStart"/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aSol</w:t>
            </w:r>
            <w:proofErr w:type="spellEnd"/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: solving pain </w:t>
            </w:r>
            <w:r w:rsidR="00ED5E3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4Y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055ACC2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 to 24, worst to best)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1D14E78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5BC09B8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.8 (8.1)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9CD8D32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AE773B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.2 (8.2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920D186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0.23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B12D946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-2.10, 2.57)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D2612DE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45</w:t>
            </w:r>
          </w:p>
        </w:tc>
      </w:tr>
      <w:tr w:rsidR="004509F1" w:rsidRPr="00D33D17" w14:paraId="28F2663F" w14:textId="77777777" w:rsidTr="00ED5E37">
        <w:trPr>
          <w:trHeight w:val="285"/>
        </w:trPr>
        <w:tc>
          <w:tcPr>
            <w:tcW w:w="2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0B90731" w14:textId="1B93619A" w:rsidR="004509F1" w:rsidRPr="00D33D17" w:rsidRDefault="004509F1" w:rsidP="007167DE">
            <w:proofErr w:type="spellStart"/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aSol</w:t>
            </w:r>
            <w:proofErr w:type="spellEnd"/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: meaningful life </w:t>
            </w:r>
            <w:r w:rsidR="00ED5E3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BL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555AC15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 to 30, worst to best)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2B76DD4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1FD53CE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.3 (6.2)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E84CDFE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7DF600B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.1 (5.5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F744682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AC1D220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8A6FADB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4509F1" w:rsidRPr="00D33D17" w14:paraId="5DCDBCCC" w14:textId="77777777" w:rsidTr="00ED5E37">
        <w:trPr>
          <w:trHeight w:val="285"/>
        </w:trPr>
        <w:tc>
          <w:tcPr>
            <w:tcW w:w="2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6494BAF" w14:textId="3EC38868" w:rsidR="004509F1" w:rsidRPr="00D33D17" w:rsidRDefault="004509F1" w:rsidP="007167DE">
            <w:proofErr w:type="spellStart"/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aSol</w:t>
            </w:r>
            <w:proofErr w:type="spellEnd"/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: meaningful life </w:t>
            </w:r>
            <w:r w:rsidR="00ED5E3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4Y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4E97FBE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 to 30, worst to best)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D68FF0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E5CC408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.8 (8.9)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7D91238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9CA15E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.2 (9.4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CE787BC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81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94F2969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-3.55, 1.92)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CF4938F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58</w:t>
            </w:r>
          </w:p>
        </w:tc>
      </w:tr>
      <w:tr w:rsidR="004509F1" w:rsidRPr="00D33D17" w14:paraId="69FC955A" w14:textId="77777777" w:rsidTr="00ED5E37">
        <w:trPr>
          <w:trHeight w:val="285"/>
        </w:trPr>
        <w:tc>
          <w:tcPr>
            <w:tcW w:w="2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8D0D4DF" w14:textId="1F05465A" w:rsidR="004509F1" w:rsidRPr="00D33D17" w:rsidRDefault="004509F1" w:rsidP="007167DE">
            <w:proofErr w:type="spellStart"/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aSol</w:t>
            </w:r>
            <w:proofErr w:type="spellEnd"/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: acceptance of pain </w:t>
            </w:r>
            <w:r w:rsidR="00ED5E3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BL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E834508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 to 18, worst to best)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CFC0B76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C50999C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.2 (5.0)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B21FD84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0796EF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.7 (4.8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8360A78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C3C678C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5D4A69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4509F1" w:rsidRPr="00D33D17" w14:paraId="7096AE57" w14:textId="77777777" w:rsidTr="00ED5E37">
        <w:trPr>
          <w:trHeight w:val="285"/>
        </w:trPr>
        <w:tc>
          <w:tcPr>
            <w:tcW w:w="2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9FA9D87" w14:textId="4517E082" w:rsidR="004509F1" w:rsidRPr="00D33D17" w:rsidRDefault="004509F1" w:rsidP="007167DE">
            <w:proofErr w:type="spellStart"/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aSol</w:t>
            </w:r>
            <w:proofErr w:type="spellEnd"/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: acceptance of pain </w:t>
            </w:r>
            <w:r w:rsidR="00ED5E3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4Y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E79F2E0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 to 18, worst to best)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7674301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F827013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.0 (5.8)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A128CA0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4A9BC8D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.3 (6.0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EB352AD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73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0778E71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-2.43, 0.97)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5A0457E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99</w:t>
            </w:r>
          </w:p>
        </w:tc>
      </w:tr>
      <w:tr w:rsidR="004509F1" w:rsidRPr="00D33D17" w14:paraId="67902DC1" w14:textId="77777777" w:rsidTr="00ED5E37">
        <w:trPr>
          <w:trHeight w:val="285"/>
        </w:trPr>
        <w:tc>
          <w:tcPr>
            <w:tcW w:w="2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AB3473" w14:textId="525A8857" w:rsidR="004509F1" w:rsidRPr="00D33D17" w:rsidRDefault="004509F1" w:rsidP="007167DE">
            <w:proofErr w:type="spellStart"/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aSol</w:t>
            </w:r>
            <w:proofErr w:type="spellEnd"/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: belief in solution </w:t>
            </w:r>
            <w:r w:rsidR="00ED5E3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BL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6080F7F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 to 12, worst to best)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E474E4F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93F800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.7 (2.9)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9E06E5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7B526F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.6 (3.1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A1664F5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82BF5C6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980A6EA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4509F1" w:rsidRPr="00D33D17" w14:paraId="72E921EE" w14:textId="77777777" w:rsidTr="00ED5E37">
        <w:trPr>
          <w:trHeight w:val="285"/>
        </w:trPr>
        <w:tc>
          <w:tcPr>
            <w:tcW w:w="2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13841A5" w14:textId="406EB729" w:rsidR="004509F1" w:rsidRPr="00D33D17" w:rsidRDefault="004509F1" w:rsidP="007167DE">
            <w:proofErr w:type="spellStart"/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aSol</w:t>
            </w:r>
            <w:proofErr w:type="spellEnd"/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: belief in solution </w:t>
            </w:r>
            <w:r w:rsidR="00ED5E3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4Y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63B2C70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 to 12, worst to best)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72481D5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E95843F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.7 (4.3)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8FF43C0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3D6CE94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.5 (4.2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BFD597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42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471C2D2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-1.67, 0.83)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B4BB847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08</w:t>
            </w:r>
          </w:p>
        </w:tc>
      </w:tr>
      <w:tr w:rsidR="004509F1" w:rsidRPr="00D33D17" w14:paraId="4379F6F8" w14:textId="77777777" w:rsidTr="00ED5E37">
        <w:trPr>
          <w:trHeight w:val="285"/>
        </w:trPr>
        <w:tc>
          <w:tcPr>
            <w:tcW w:w="2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4C792C1" w14:textId="4668BB69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Patient Satisfaction Scale </w:t>
            </w:r>
            <w:r w:rsidR="00ED5E3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BL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755FA83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25 to 100, worst to best)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8784BEF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A05C939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4.6 (18.1)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B05486E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4B86AB1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4.9 (19.8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1E1F41F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45F31B7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302F4E7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4509F1" w:rsidRPr="00D33D17" w14:paraId="66DADD8B" w14:textId="77777777" w:rsidTr="00ED5E37">
        <w:trPr>
          <w:trHeight w:val="285"/>
        </w:trPr>
        <w:tc>
          <w:tcPr>
            <w:tcW w:w="2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90452A6" w14:textId="20DA26D0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Patient Satisfaction Scale </w:t>
            </w:r>
            <w:r w:rsidR="00ED5E3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4Y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5E379E0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25 to 100, worst to best)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2C782D5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AF2F3FB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.8 (3.7)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586AC6A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913C3E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.3 (3.8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0C0F948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58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6280211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-1.63, 0.48)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E427E2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84</w:t>
            </w:r>
          </w:p>
        </w:tc>
      </w:tr>
      <w:tr w:rsidR="004509F1" w:rsidRPr="00D33D17" w14:paraId="1C8BC72B" w14:textId="77777777" w:rsidTr="00ED5E37">
        <w:trPr>
          <w:trHeight w:val="285"/>
        </w:trPr>
        <w:tc>
          <w:tcPr>
            <w:tcW w:w="2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5721288" w14:textId="4F5627BD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ICECAP-A </w:t>
            </w:r>
            <w:r w:rsidR="00ED5E3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BL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43DE0F8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–0·001 to 1, worst to best)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4EC63C8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BBCD9C1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 (0.2)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6FAA2BE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84246DC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 (0.2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1A55F15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3D7774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11C7A46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4509F1" w:rsidRPr="00D33D17" w14:paraId="109DB055" w14:textId="77777777" w:rsidTr="00ED5E37">
        <w:trPr>
          <w:trHeight w:val="285"/>
        </w:trPr>
        <w:tc>
          <w:tcPr>
            <w:tcW w:w="2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9647A23" w14:textId="47569A65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ICECAP-A </w:t>
            </w:r>
            <w:r w:rsidR="00ED5E3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4Y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EAE6F6C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–0·001 to 1, worst to best)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F572DA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743EF43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 (0.2)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43E9D8E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12F1D9D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 (0.2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78FDF62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0.04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5799A27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00, 0.09)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51BA536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63</w:t>
            </w:r>
          </w:p>
        </w:tc>
      </w:tr>
      <w:tr w:rsidR="004509F1" w:rsidRPr="00D33D17" w14:paraId="39BEA5BD" w14:textId="77777777" w:rsidTr="00ED5E37">
        <w:trPr>
          <w:trHeight w:val="285"/>
        </w:trPr>
        <w:tc>
          <w:tcPr>
            <w:tcW w:w="2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C826AB3" w14:textId="0920525D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F-12 Physical </w:t>
            </w:r>
            <w:r w:rsidR="00ED5E3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BL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24402E3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 to 100, worst to best)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62F783D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24715C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.7 (6.2)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F1DC5E8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43E2AA0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.1 (6.6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FF611B1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E119DC6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4DE931E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4509F1" w:rsidRPr="00D33D17" w14:paraId="6C7EB139" w14:textId="77777777" w:rsidTr="00ED5E37">
        <w:trPr>
          <w:trHeight w:val="285"/>
        </w:trPr>
        <w:tc>
          <w:tcPr>
            <w:tcW w:w="2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1E91435" w14:textId="761C754A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F-12 Physical </w:t>
            </w:r>
            <w:r w:rsidR="00ED5E3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4Y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5B91935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 to 100, worst to best)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908EBEE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64FF5F6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.0 (10.7)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49B9272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F4DDC1B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.9 (10.5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901D697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1.28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6925671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-1.48, 4.04)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70B02FF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63</w:t>
            </w:r>
          </w:p>
        </w:tc>
      </w:tr>
      <w:tr w:rsidR="004509F1" w:rsidRPr="00D33D17" w14:paraId="230ADF9B" w14:textId="77777777" w:rsidTr="00ED5E37">
        <w:trPr>
          <w:trHeight w:val="285"/>
        </w:trPr>
        <w:tc>
          <w:tcPr>
            <w:tcW w:w="2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361C793" w14:textId="1CBB16B2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F-12 Mental </w:t>
            </w:r>
            <w:r w:rsidR="00ED5E3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BL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9323395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 to 100, worst to best)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5F1CB85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81998D6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.1 (10.6)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9093CAF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269D17A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.2 (11.3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0960F3D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7D34970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FB522F5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4509F1" w:rsidRPr="00D33D17" w14:paraId="32889579" w14:textId="77777777" w:rsidTr="00ED5E37">
        <w:trPr>
          <w:trHeight w:val="285"/>
        </w:trPr>
        <w:tc>
          <w:tcPr>
            <w:tcW w:w="2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3310589" w14:textId="0D61136F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F-12 Mental </w:t>
            </w:r>
            <w:r w:rsidR="00ED5E3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4Y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AAE5CDE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 to 100, worst to best)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E2D937A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57F9F90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.9 (11.9)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C1934E6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E0F305F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.7 (12.4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7BF9E08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19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1E5392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-3.14, 2.75)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F7910DD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96</w:t>
            </w:r>
          </w:p>
        </w:tc>
      </w:tr>
      <w:tr w:rsidR="004509F1" w:rsidRPr="00D33D17" w14:paraId="6B23D215" w14:textId="77777777" w:rsidTr="00ED5E37">
        <w:trPr>
          <w:trHeight w:val="285"/>
        </w:trPr>
        <w:tc>
          <w:tcPr>
            <w:tcW w:w="2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DB1CB9" w14:textId="6AF8A345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HADS Anxiety </w:t>
            </w:r>
            <w:r w:rsidR="00ED5E3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BL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E9AFE9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 to 21, best to worst)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C0E5B27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CBDB61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.6 (4.0)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0AC0DF4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3A00AE7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.4 (4.4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CF21C7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E4F8B50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A0427F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4509F1" w:rsidRPr="00D33D17" w14:paraId="24D6B92A" w14:textId="77777777" w:rsidTr="00ED5E37">
        <w:trPr>
          <w:trHeight w:val="285"/>
        </w:trPr>
        <w:tc>
          <w:tcPr>
            <w:tcW w:w="2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83F6890" w14:textId="2A97B6B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HADS Anxiety </w:t>
            </w:r>
            <w:r w:rsidR="00ED5E3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4Y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39B3CC0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 to 21, best to worst)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5763C76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3FA42DF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.6 (4.6)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2E45435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C7F3E02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.6 (5.1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87ABAE1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66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7600FA6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-1.76, 0.44)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B4518D6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38</w:t>
            </w:r>
          </w:p>
        </w:tc>
      </w:tr>
      <w:tr w:rsidR="004509F1" w:rsidRPr="00D33D17" w14:paraId="170AC032" w14:textId="77777777" w:rsidTr="00ED5E37">
        <w:trPr>
          <w:trHeight w:val="285"/>
        </w:trPr>
        <w:tc>
          <w:tcPr>
            <w:tcW w:w="2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C8A37A1" w14:textId="130AEA6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lastRenderedPageBreak/>
              <w:t xml:space="preserve">HADS Depression </w:t>
            </w:r>
            <w:r w:rsidR="00ED5E3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BL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D84FE3F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 to 21, best to worst)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21A79CD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BF68D1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.2 (3.8)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624EE5F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1D98130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.5 (4.0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03DDDA3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6C8FD4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FD69B25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4509F1" w:rsidRPr="00D33D17" w14:paraId="1C83754C" w14:textId="77777777" w:rsidTr="00ED5E37">
        <w:trPr>
          <w:trHeight w:val="285"/>
        </w:trPr>
        <w:tc>
          <w:tcPr>
            <w:tcW w:w="2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27C0B6B" w14:textId="2E5E3DB0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HADS Depression </w:t>
            </w:r>
            <w:r w:rsidR="00ED5E3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4Y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BCEC5C3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 to 21, best to worst)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685A508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18D98E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.5 (4.6)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5EF885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A7101A6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.3 (4.2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C591665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45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0BCF969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-1.44, 0.54)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B8E705" w14:textId="77777777" w:rsidR="004509F1" w:rsidRPr="00D33D17" w:rsidRDefault="004509F1" w:rsidP="007167DE">
            <w:r w:rsidRPr="00D33D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73</w:t>
            </w:r>
          </w:p>
        </w:tc>
      </w:tr>
      <w:bookmarkEnd w:id="0"/>
    </w:tbl>
    <w:p w14:paraId="2C0F207D" w14:textId="1F46D8F1" w:rsidR="36B23E2E" w:rsidRDefault="36B23E2E" w:rsidP="007167DE">
      <w:pPr>
        <w:spacing w:afterLines="160" w:after="384" w:line="48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sectPr w:rsidR="36B23E2E" w:rsidSect="00CE6A42">
      <w:headerReference w:type="default" r:id="rId13"/>
      <w:footerReference w:type="default" r:id="rId14"/>
      <w:footerReference w:type="first" r:id="rId15"/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E3B4C" w14:textId="77777777" w:rsidR="0035625C" w:rsidRDefault="0035625C" w:rsidP="00CA19A3">
      <w:pPr>
        <w:spacing w:after="0" w:line="240" w:lineRule="auto"/>
      </w:pPr>
      <w:r>
        <w:separator/>
      </w:r>
    </w:p>
  </w:endnote>
  <w:endnote w:type="continuationSeparator" w:id="0">
    <w:p w14:paraId="7DF53453" w14:textId="77777777" w:rsidR="0035625C" w:rsidRDefault="0035625C" w:rsidP="00CA19A3">
      <w:pPr>
        <w:spacing w:after="0" w:line="240" w:lineRule="auto"/>
      </w:pPr>
      <w:r>
        <w:continuationSeparator/>
      </w:r>
    </w:p>
  </w:endnote>
  <w:endnote w:type="continuationNotice" w:id="1">
    <w:p w14:paraId="73F30C97" w14:textId="77777777" w:rsidR="0035625C" w:rsidRDefault="0035625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185247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C98E29" w14:textId="0D65D13E" w:rsidR="00B8556E" w:rsidRDefault="00B855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9CE88D" w14:textId="77777777" w:rsidR="00B8556E" w:rsidRDefault="00B855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798F5A" w14:textId="1FA331CE" w:rsidR="006824A0" w:rsidRDefault="006824A0">
    <w:pPr>
      <w:pStyle w:val="Footer"/>
    </w:pPr>
    <w:r>
      <w:t>STAR follow-up study Protocol v</w:t>
    </w:r>
    <w:r w:rsidR="00A001C8">
      <w:t>3</w:t>
    </w:r>
    <w:r>
      <w:t>, 03-03-2021</w:t>
    </w:r>
  </w:p>
  <w:p w14:paraId="082DF18D" w14:textId="77777777" w:rsidR="006824A0" w:rsidRDefault="006824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48604" w14:textId="77777777" w:rsidR="0035625C" w:rsidRDefault="0035625C" w:rsidP="00CA19A3">
      <w:pPr>
        <w:spacing w:after="0" w:line="240" w:lineRule="auto"/>
      </w:pPr>
      <w:r>
        <w:separator/>
      </w:r>
    </w:p>
  </w:footnote>
  <w:footnote w:type="continuationSeparator" w:id="0">
    <w:p w14:paraId="7C3624CD" w14:textId="77777777" w:rsidR="0035625C" w:rsidRDefault="0035625C" w:rsidP="00CA19A3">
      <w:pPr>
        <w:spacing w:after="0" w:line="240" w:lineRule="auto"/>
      </w:pPr>
      <w:r>
        <w:continuationSeparator/>
      </w:r>
    </w:p>
  </w:footnote>
  <w:footnote w:type="continuationNotice" w:id="1">
    <w:p w14:paraId="52E4B537" w14:textId="77777777" w:rsidR="0035625C" w:rsidRDefault="0035625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60D765" w14:textId="4A4D5EAC" w:rsidR="006824A0" w:rsidRDefault="006824A0" w:rsidP="005720E4">
    <w:pPr>
      <w:pStyle w:val="Header"/>
      <w:tabs>
        <w:tab w:val="clear" w:pos="4513"/>
        <w:tab w:val="clear" w:pos="9026"/>
        <w:tab w:val="left" w:pos="4380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3DDBAA9"/>
    <w:multiLevelType w:val="hybridMultilevel"/>
    <w:tmpl w:val="65034D5B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F10EB2"/>
    <w:multiLevelType w:val="hybridMultilevel"/>
    <w:tmpl w:val="D93EB2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04CB24"/>
    <w:multiLevelType w:val="hybridMultilevel"/>
    <w:tmpl w:val="E412FF62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134D2EEB"/>
    <w:multiLevelType w:val="multilevel"/>
    <w:tmpl w:val="C32CF1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8311E4"/>
    <w:multiLevelType w:val="hybridMultilevel"/>
    <w:tmpl w:val="1BE2173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730457"/>
    <w:multiLevelType w:val="hybridMultilevel"/>
    <w:tmpl w:val="A934E304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AE29B2"/>
    <w:multiLevelType w:val="hybridMultilevel"/>
    <w:tmpl w:val="8C60B4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C270DE"/>
    <w:multiLevelType w:val="hybridMultilevel"/>
    <w:tmpl w:val="845E7B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C72207"/>
    <w:multiLevelType w:val="hybridMultilevel"/>
    <w:tmpl w:val="638A2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52697A"/>
    <w:multiLevelType w:val="hybridMultilevel"/>
    <w:tmpl w:val="7EA637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8B1884"/>
    <w:multiLevelType w:val="hybridMultilevel"/>
    <w:tmpl w:val="5DAC1B5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A4042F"/>
    <w:multiLevelType w:val="hybridMultilevel"/>
    <w:tmpl w:val="8090ADA8"/>
    <w:lvl w:ilvl="0" w:tplc="71265306">
      <w:start w:val="1"/>
      <w:numFmt w:val="decimal"/>
      <w:lvlText w:val="%1)"/>
      <w:lvlJc w:val="left"/>
      <w:pPr>
        <w:ind w:left="112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45" w:hanging="360"/>
      </w:pPr>
    </w:lvl>
    <w:lvl w:ilvl="2" w:tplc="0809001B" w:tentative="1">
      <w:start w:val="1"/>
      <w:numFmt w:val="lowerRoman"/>
      <w:lvlText w:val="%3."/>
      <w:lvlJc w:val="right"/>
      <w:pPr>
        <w:ind w:left="2565" w:hanging="180"/>
      </w:pPr>
    </w:lvl>
    <w:lvl w:ilvl="3" w:tplc="0809000F" w:tentative="1">
      <w:start w:val="1"/>
      <w:numFmt w:val="decimal"/>
      <w:lvlText w:val="%4."/>
      <w:lvlJc w:val="left"/>
      <w:pPr>
        <w:ind w:left="3285" w:hanging="360"/>
      </w:pPr>
    </w:lvl>
    <w:lvl w:ilvl="4" w:tplc="08090019" w:tentative="1">
      <w:start w:val="1"/>
      <w:numFmt w:val="lowerLetter"/>
      <w:lvlText w:val="%5."/>
      <w:lvlJc w:val="left"/>
      <w:pPr>
        <w:ind w:left="4005" w:hanging="360"/>
      </w:pPr>
    </w:lvl>
    <w:lvl w:ilvl="5" w:tplc="0809001B" w:tentative="1">
      <w:start w:val="1"/>
      <w:numFmt w:val="lowerRoman"/>
      <w:lvlText w:val="%6."/>
      <w:lvlJc w:val="right"/>
      <w:pPr>
        <w:ind w:left="4725" w:hanging="180"/>
      </w:pPr>
    </w:lvl>
    <w:lvl w:ilvl="6" w:tplc="0809000F" w:tentative="1">
      <w:start w:val="1"/>
      <w:numFmt w:val="decimal"/>
      <w:lvlText w:val="%7."/>
      <w:lvlJc w:val="left"/>
      <w:pPr>
        <w:ind w:left="5445" w:hanging="360"/>
      </w:pPr>
    </w:lvl>
    <w:lvl w:ilvl="7" w:tplc="08090019" w:tentative="1">
      <w:start w:val="1"/>
      <w:numFmt w:val="lowerLetter"/>
      <w:lvlText w:val="%8."/>
      <w:lvlJc w:val="left"/>
      <w:pPr>
        <w:ind w:left="6165" w:hanging="360"/>
      </w:pPr>
    </w:lvl>
    <w:lvl w:ilvl="8" w:tplc="0809001B" w:tentative="1">
      <w:start w:val="1"/>
      <w:numFmt w:val="lowerRoman"/>
      <w:lvlText w:val="%9."/>
      <w:lvlJc w:val="right"/>
      <w:pPr>
        <w:ind w:left="6885" w:hanging="180"/>
      </w:pPr>
    </w:lvl>
  </w:abstractNum>
  <w:abstractNum w:abstractNumId="12" w15:restartNumberingAfterBreak="0">
    <w:nsid w:val="3FBA1367"/>
    <w:multiLevelType w:val="multilevel"/>
    <w:tmpl w:val="395844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9D06957"/>
    <w:multiLevelType w:val="hybridMultilevel"/>
    <w:tmpl w:val="EB2EC1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C47F68"/>
    <w:multiLevelType w:val="hybridMultilevel"/>
    <w:tmpl w:val="FFA4EB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785FD4"/>
    <w:multiLevelType w:val="hybridMultilevel"/>
    <w:tmpl w:val="058E9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A42C23"/>
    <w:multiLevelType w:val="hybridMultilevel"/>
    <w:tmpl w:val="4C5A92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A14C2F"/>
    <w:multiLevelType w:val="hybridMultilevel"/>
    <w:tmpl w:val="4C5A92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670EC9"/>
    <w:multiLevelType w:val="hybridMultilevel"/>
    <w:tmpl w:val="D898D7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D72FFD"/>
    <w:multiLevelType w:val="hybridMultilevel"/>
    <w:tmpl w:val="7D9640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9795780">
    <w:abstractNumId w:val="5"/>
  </w:num>
  <w:num w:numId="2" w16cid:durableId="1966155857">
    <w:abstractNumId w:val="2"/>
  </w:num>
  <w:num w:numId="3" w16cid:durableId="613094106">
    <w:abstractNumId w:val="0"/>
  </w:num>
  <w:num w:numId="4" w16cid:durableId="1297180292">
    <w:abstractNumId w:val="8"/>
  </w:num>
  <w:num w:numId="5" w16cid:durableId="1400245540">
    <w:abstractNumId w:val="15"/>
  </w:num>
  <w:num w:numId="6" w16cid:durableId="2113622556">
    <w:abstractNumId w:val="7"/>
  </w:num>
  <w:num w:numId="7" w16cid:durableId="175996501">
    <w:abstractNumId w:val="17"/>
  </w:num>
  <w:num w:numId="8" w16cid:durableId="360713032">
    <w:abstractNumId w:val="16"/>
  </w:num>
  <w:num w:numId="9" w16cid:durableId="1427534892">
    <w:abstractNumId w:val="18"/>
  </w:num>
  <w:num w:numId="10" w16cid:durableId="900794336">
    <w:abstractNumId w:val="12"/>
  </w:num>
  <w:num w:numId="11" w16cid:durableId="1099526057">
    <w:abstractNumId w:val="13"/>
  </w:num>
  <w:num w:numId="12" w16cid:durableId="471991438">
    <w:abstractNumId w:val="6"/>
  </w:num>
  <w:num w:numId="13" w16cid:durableId="1768769302">
    <w:abstractNumId w:val="9"/>
  </w:num>
  <w:num w:numId="14" w16cid:durableId="17826918">
    <w:abstractNumId w:val="1"/>
  </w:num>
  <w:num w:numId="15" w16cid:durableId="2012566357">
    <w:abstractNumId w:val="14"/>
  </w:num>
  <w:num w:numId="16" w16cid:durableId="142431602">
    <w:abstractNumId w:val="19"/>
  </w:num>
  <w:num w:numId="17" w16cid:durableId="940913828">
    <w:abstractNumId w:val="4"/>
  </w:num>
  <w:num w:numId="18" w16cid:durableId="1363285810">
    <w:abstractNumId w:val="10"/>
  </w:num>
  <w:num w:numId="19" w16cid:durableId="1533226178">
    <w:abstractNumId w:val="3"/>
  </w:num>
  <w:num w:numId="20" w16cid:durableId="213597527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50wswttstetles0xo5ztf5ptp2tfvdt5d9&quot;&gt;STAR final report-Converted&lt;record-ids&gt;&lt;item&gt;1&lt;/item&gt;&lt;item&gt;2&lt;/item&gt;&lt;item&gt;4&lt;/item&gt;&lt;item&gt;5&lt;/item&gt;&lt;item&gt;70&lt;/item&gt;&lt;item&gt;71&lt;/item&gt;&lt;item&gt;76&lt;/item&gt;&lt;item&gt;77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117&lt;/item&gt;&lt;item&gt;119&lt;/item&gt;&lt;item&gt;120&lt;/item&gt;&lt;item&gt;187&lt;/item&gt;&lt;item&gt;215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/record-ids&gt;&lt;/item&gt;&lt;/Libraries&gt;"/>
  </w:docVars>
  <w:rsids>
    <w:rsidRoot w:val="00CA19A3"/>
    <w:rsid w:val="00001B6E"/>
    <w:rsid w:val="00003454"/>
    <w:rsid w:val="000049CF"/>
    <w:rsid w:val="00007B9F"/>
    <w:rsid w:val="000108D6"/>
    <w:rsid w:val="00011638"/>
    <w:rsid w:val="00011783"/>
    <w:rsid w:val="0001187F"/>
    <w:rsid w:val="00014426"/>
    <w:rsid w:val="00014F72"/>
    <w:rsid w:val="00016CB0"/>
    <w:rsid w:val="000201AE"/>
    <w:rsid w:val="000206A3"/>
    <w:rsid w:val="00020D18"/>
    <w:rsid w:val="0002312F"/>
    <w:rsid w:val="00024C17"/>
    <w:rsid w:val="000266C8"/>
    <w:rsid w:val="000267C5"/>
    <w:rsid w:val="00034986"/>
    <w:rsid w:val="00036496"/>
    <w:rsid w:val="00037263"/>
    <w:rsid w:val="00037772"/>
    <w:rsid w:val="00037D88"/>
    <w:rsid w:val="00041485"/>
    <w:rsid w:val="00042163"/>
    <w:rsid w:val="00044A53"/>
    <w:rsid w:val="00044EA1"/>
    <w:rsid w:val="00044EF6"/>
    <w:rsid w:val="000455C2"/>
    <w:rsid w:val="000455EA"/>
    <w:rsid w:val="00045EB5"/>
    <w:rsid w:val="00046C81"/>
    <w:rsid w:val="00046D28"/>
    <w:rsid w:val="000470C0"/>
    <w:rsid w:val="00047342"/>
    <w:rsid w:val="00047AA2"/>
    <w:rsid w:val="00056F39"/>
    <w:rsid w:val="00057241"/>
    <w:rsid w:val="00060A1F"/>
    <w:rsid w:val="00060DDB"/>
    <w:rsid w:val="0006299E"/>
    <w:rsid w:val="00063A80"/>
    <w:rsid w:val="00063CF8"/>
    <w:rsid w:val="000649FF"/>
    <w:rsid w:val="00065D02"/>
    <w:rsid w:val="0006640C"/>
    <w:rsid w:val="00071317"/>
    <w:rsid w:val="00074454"/>
    <w:rsid w:val="00074782"/>
    <w:rsid w:val="0007531F"/>
    <w:rsid w:val="0007572A"/>
    <w:rsid w:val="000804D9"/>
    <w:rsid w:val="00082B49"/>
    <w:rsid w:val="000830E6"/>
    <w:rsid w:val="00086A8B"/>
    <w:rsid w:val="00086B3B"/>
    <w:rsid w:val="000879A2"/>
    <w:rsid w:val="00087A41"/>
    <w:rsid w:val="000903E7"/>
    <w:rsid w:val="000905DF"/>
    <w:rsid w:val="0009105F"/>
    <w:rsid w:val="0009106A"/>
    <w:rsid w:val="000919F6"/>
    <w:rsid w:val="00091CB3"/>
    <w:rsid w:val="00092463"/>
    <w:rsid w:val="000941F2"/>
    <w:rsid w:val="00095291"/>
    <w:rsid w:val="000A051B"/>
    <w:rsid w:val="000A1747"/>
    <w:rsid w:val="000A1BE8"/>
    <w:rsid w:val="000A2983"/>
    <w:rsid w:val="000A30FA"/>
    <w:rsid w:val="000A388D"/>
    <w:rsid w:val="000A4280"/>
    <w:rsid w:val="000A4489"/>
    <w:rsid w:val="000A514E"/>
    <w:rsid w:val="000A5575"/>
    <w:rsid w:val="000A6E9B"/>
    <w:rsid w:val="000A7D86"/>
    <w:rsid w:val="000B17A3"/>
    <w:rsid w:val="000B37F1"/>
    <w:rsid w:val="000B4D12"/>
    <w:rsid w:val="000B756F"/>
    <w:rsid w:val="000C0AAD"/>
    <w:rsid w:val="000C3E34"/>
    <w:rsid w:val="000C4480"/>
    <w:rsid w:val="000C504D"/>
    <w:rsid w:val="000C5213"/>
    <w:rsid w:val="000C63A9"/>
    <w:rsid w:val="000C663A"/>
    <w:rsid w:val="000C6E00"/>
    <w:rsid w:val="000C76B2"/>
    <w:rsid w:val="000D09E3"/>
    <w:rsid w:val="000D0E69"/>
    <w:rsid w:val="000D3C1E"/>
    <w:rsid w:val="000D3C7C"/>
    <w:rsid w:val="000D410B"/>
    <w:rsid w:val="000D639A"/>
    <w:rsid w:val="000D6884"/>
    <w:rsid w:val="000D6E15"/>
    <w:rsid w:val="000E0E7A"/>
    <w:rsid w:val="000E2E1B"/>
    <w:rsid w:val="000E3465"/>
    <w:rsid w:val="000E378C"/>
    <w:rsid w:val="000E404A"/>
    <w:rsid w:val="000E4509"/>
    <w:rsid w:val="000E6366"/>
    <w:rsid w:val="000E7D84"/>
    <w:rsid w:val="000F2F4E"/>
    <w:rsid w:val="000F449A"/>
    <w:rsid w:val="000F49A7"/>
    <w:rsid w:val="000F562B"/>
    <w:rsid w:val="000F5CFA"/>
    <w:rsid w:val="000F6800"/>
    <w:rsid w:val="000F6E7A"/>
    <w:rsid w:val="000F6EF5"/>
    <w:rsid w:val="00100293"/>
    <w:rsid w:val="001017BF"/>
    <w:rsid w:val="00101B37"/>
    <w:rsid w:val="0010286A"/>
    <w:rsid w:val="00102E77"/>
    <w:rsid w:val="001031FA"/>
    <w:rsid w:val="001037CB"/>
    <w:rsid w:val="001043BB"/>
    <w:rsid w:val="001045C6"/>
    <w:rsid w:val="001067FD"/>
    <w:rsid w:val="0011012F"/>
    <w:rsid w:val="00113202"/>
    <w:rsid w:val="00114187"/>
    <w:rsid w:val="00114EE7"/>
    <w:rsid w:val="001154DD"/>
    <w:rsid w:val="0011709E"/>
    <w:rsid w:val="00120599"/>
    <w:rsid w:val="00121663"/>
    <w:rsid w:val="00123088"/>
    <w:rsid w:val="0012472D"/>
    <w:rsid w:val="00124A82"/>
    <w:rsid w:val="00126673"/>
    <w:rsid w:val="001300A3"/>
    <w:rsid w:val="0013068B"/>
    <w:rsid w:val="00130B1B"/>
    <w:rsid w:val="00130CD0"/>
    <w:rsid w:val="00131041"/>
    <w:rsid w:val="00131C3C"/>
    <w:rsid w:val="00132D5E"/>
    <w:rsid w:val="0013431A"/>
    <w:rsid w:val="00134DFB"/>
    <w:rsid w:val="00135009"/>
    <w:rsid w:val="00135840"/>
    <w:rsid w:val="001360D6"/>
    <w:rsid w:val="0013784F"/>
    <w:rsid w:val="00144C43"/>
    <w:rsid w:val="001455DA"/>
    <w:rsid w:val="00145A5C"/>
    <w:rsid w:val="0014682C"/>
    <w:rsid w:val="00147870"/>
    <w:rsid w:val="0015189A"/>
    <w:rsid w:val="00151C50"/>
    <w:rsid w:val="00152CB6"/>
    <w:rsid w:val="0015328B"/>
    <w:rsid w:val="00154ABC"/>
    <w:rsid w:val="0015566B"/>
    <w:rsid w:val="001576B2"/>
    <w:rsid w:val="00157AE0"/>
    <w:rsid w:val="00160526"/>
    <w:rsid w:val="00163EC4"/>
    <w:rsid w:val="001641F1"/>
    <w:rsid w:val="001642A1"/>
    <w:rsid w:val="00164FAD"/>
    <w:rsid w:val="00167234"/>
    <w:rsid w:val="0016755F"/>
    <w:rsid w:val="001678EF"/>
    <w:rsid w:val="001746DE"/>
    <w:rsid w:val="001751E9"/>
    <w:rsid w:val="00175261"/>
    <w:rsid w:val="001843AC"/>
    <w:rsid w:val="00186D94"/>
    <w:rsid w:val="00190579"/>
    <w:rsid w:val="00191371"/>
    <w:rsid w:val="00193261"/>
    <w:rsid w:val="001950E9"/>
    <w:rsid w:val="0019562B"/>
    <w:rsid w:val="001960D5"/>
    <w:rsid w:val="00196DC5"/>
    <w:rsid w:val="00196F11"/>
    <w:rsid w:val="001A00AC"/>
    <w:rsid w:val="001A334A"/>
    <w:rsid w:val="001A3C32"/>
    <w:rsid w:val="001A5F9E"/>
    <w:rsid w:val="001A6F10"/>
    <w:rsid w:val="001A787A"/>
    <w:rsid w:val="001A7B45"/>
    <w:rsid w:val="001B0E84"/>
    <w:rsid w:val="001B2614"/>
    <w:rsid w:val="001B3BCC"/>
    <w:rsid w:val="001B5361"/>
    <w:rsid w:val="001B5512"/>
    <w:rsid w:val="001B5746"/>
    <w:rsid w:val="001B6189"/>
    <w:rsid w:val="001B6DE4"/>
    <w:rsid w:val="001C15F9"/>
    <w:rsid w:val="001C2AFD"/>
    <w:rsid w:val="001C2E7F"/>
    <w:rsid w:val="001C3589"/>
    <w:rsid w:val="001C74AA"/>
    <w:rsid w:val="001C7864"/>
    <w:rsid w:val="001D1943"/>
    <w:rsid w:val="001D493D"/>
    <w:rsid w:val="001D4E1F"/>
    <w:rsid w:val="001D5A24"/>
    <w:rsid w:val="001D5BD8"/>
    <w:rsid w:val="001D6B68"/>
    <w:rsid w:val="001D758B"/>
    <w:rsid w:val="001E10F0"/>
    <w:rsid w:val="001E1DF9"/>
    <w:rsid w:val="001E3A0B"/>
    <w:rsid w:val="001E3DE8"/>
    <w:rsid w:val="001E3E00"/>
    <w:rsid w:val="001E4BD5"/>
    <w:rsid w:val="001E4F19"/>
    <w:rsid w:val="001E68A3"/>
    <w:rsid w:val="001E6A62"/>
    <w:rsid w:val="001F0136"/>
    <w:rsid w:val="001F352C"/>
    <w:rsid w:val="001F6125"/>
    <w:rsid w:val="001F6227"/>
    <w:rsid w:val="001F7224"/>
    <w:rsid w:val="001F74DD"/>
    <w:rsid w:val="00200405"/>
    <w:rsid w:val="00201247"/>
    <w:rsid w:val="00201D42"/>
    <w:rsid w:val="00203EA0"/>
    <w:rsid w:val="002048DA"/>
    <w:rsid w:val="00205928"/>
    <w:rsid w:val="00205BBE"/>
    <w:rsid w:val="0020782E"/>
    <w:rsid w:val="0021164F"/>
    <w:rsid w:val="00212E3E"/>
    <w:rsid w:val="002170EB"/>
    <w:rsid w:val="0021716D"/>
    <w:rsid w:val="00217E4C"/>
    <w:rsid w:val="00220CF2"/>
    <w:rsid w:val="00224DBC"/>
    <w:rsid w:val="002261B4"/>
    <w:rsid w:val="0022780A"/>
    <w:rsid w:val="00227E34"/>
    <w:rsid w:val="00230BCF"/>
    <w:rsid w:val="0023172D"/>
    <w:rsid w:val="0023246F"/>
    <w:rsid w:val="00234DE3"/>
    <w:rsid w:val="0023563B"/>
    <w:rsid w:val="00235649"/>
    <w:rsid w:val="0023578A"/>
    <w:rsid w:val="00236E3A"/>
    <w:rsid w:val="00237B0E"/>
    <w:rsid w:val="0024038C"/>
    <w:rsid w:val="00243B4B"/>
    <w:rsid w:val="00250F35"/>
    <w:rsid w:val="0025350F"/>
    <w:rsid w:val="0025DFDC"/>
    <w:rsid w:val="002607F7"/>
    <w:rsid w:val="00260C4F"/>
    <w:rsid w:val="00261B6C"/>
    <w:rsid w:val="002623F3"/>
    <w:rsid w:val="00266AA5"/>
    <w:rsid w:val="00266C38"/>
    <w:rsid w:val="00267403"/>
    <w:rsid w:val="00267BE1"/>
    <w:rsid w:val="00270E51"/>
    <w:rsid w:val="00271892"/>
    <w:rsid w:val="0027281C"/>
    <w:rsid w:val="00273F76"/>
    <w:rsid w:val="00275F13"/>
    <w:rsid w:val="002816DE"/>
    <w:rsid w:val="00281A33"/>
    <w:rsid w:val="00281C68"/>
    <w:rsid w:val="002829F6"/>
    <w:rsid w:val="00282A2F"/>
    <w:rsid w:val="00285E8C"/>
    <w:rsid w:val="00286C8F"/>
    <w:rsid w:val="00291A51"/>
    <w:rsid w:val="00291A63"/>
    <w:rsid w:val="002953C3"/>
    <w:rsid w:val="002A0A8D"/>
    <w:rsid w:val="002A156D"/>
    <w:rsid w:val="002A18A3"/>
    <w:rsid w:val="002A322A"/>
    <w:rsid w:val="002A3E1B"/>
    <w:rsid w:val="002A41BF"/>
    <w:rsid w:val="002A552C"/>
    <w:rsid w:val="002A756B"/>
    <w:rsid w:val="002B0155"/>
    <w:rsid w:val="002B076D"/>
    <w:rsid w:val="002B1C04"/>
    <w:rsid w:val="002B2A43"/>
    <w:rsid w:val="002B3969"/>
    <w:rsid w:val="002B5254"/>
    <w:rsid w:val="002B7320"/>
    <w:rsid w:val="002C0EA8"/>
    <w:rsid w:val="002C10A2"/>
    <w:rsid w:val="002C1875"/>
    <w:rsid w:val="002C286A"/>
    <w:rsid w:val="002C2A9C"/>
    <w:rsid w:val="002C2E53"/>
    <w:rsid w:val="002C411F"/>
    <w:rsid w:val="002C71B6"/>
    <w:rsid w:val="002C7688"/>
    <w:rsid w:val="002C7A7C"/>
    <w:rsid w:val="002D0CBE"/>
    <w:rsid w:val="002D115E"/>
    <w:rsid w:val="002D251C"/>
    <w:rsid w:val="002D2BCC"/>
    <w:rsid w:val="002D3A52"/>
    <w:rsid w:val="002D499F"/>
    <w:rsid w:val="002D4DCA"/>
    <w:rsid w:val="002D575C"/>
    <w:rsid w:val="002D7812"/>
    <w:rsid w:val="002E0A10"/>
    <w:rsid w:val="002E14E4"/>
    <w:rsid w:val="002E4E73"/>
    <w:rsid w:val="002F1160"/>
    <w:rsid w:val="002F2B81"/>
    <w:rsid w:val="002F43B7"/>
    <w:rsid w:val="002F57CC"/>
    <w:rsid w:val="002F7690"/>
    <w:rsid w:val="002F798A"/>
    <w:rsid w:val="0030009A"/>
    <w:rsid w:val="0030153E"/>
    <w:rsid w:val="003018B2"/>
    <w:rsid w:val="003033C1"/>
    <w:rsid w:val="00303560"/>
    <w:rsid w:val="00304643"/>
    <w:rsid w:val="00304BA9"/>
    <w:rsid w:val="003076B1"/>
    <w:rsid w:val="00307737"/>
    <w:rsid w:val="00312C3F"/>
    <w:rsid w:val="003137E9"/>
    <w:rsid w:val="00314DCE"/>
    <w:rsid w:val="00316385"/>
    <w:rsid w:val="00316782"/>
    <w:rsid w:val="003169E4"/>
    <w:rsid w:val="00317EF0"/>
    <w:rsid w:val="00321452"/>
    <w:rsid w:val="00321CAE"/>
    <w:rsid w:val="003222A5"/>
    <w:rsid w:val="0032385E"/>
    <w:rsid w:val="00323899"/>
    <w:rsid w:val="00323A81"/>
    <w:rsid w:val="0033073F"/>
    <w:rsid w:val="00332DF2"/>
    <w:rsid w:val="00334424"/>
    <w:rsid w:val="00336EB5"/>
    <w:rsid w:val="00340864"/>
    <w:rsid w:val="0034130E"/>
    <w:rsid w:val="00345E5A"/>
    <w:rsid w:val="00347688"/>
    <w:rsid w:val="00347B85"/>
    <w:rsid w:val="00347E55"/>
    <w:rsid w:val="00351CB3"/>
    <w:rsid w:val="003528A3"/>
    <w:rsid w:val="00352AD0"/>
    <w:rsid w:val="00353580"/>
    <w:rsid w:val="003542F1"/>
    <w:rsid w:val="003545BF"/>
    <w:rsid w:val="003549C9"/>
    <w:rsid w:val="00354A2C"/>
    <w:rsid w:val="00355523"/>
    <w:rsid w:val="0035625C"/>
    <w:rsid w:val="0035673E"/>
    <w:rsid w:val="00357F11"/>
    <w:rsid w:val="0036028C"/>
    <w:rsid w:val="00362387"/>
    <w:rsid w:val="00362BFB"/>
    <w:rsid w:val="0036334A"/>
    <w:rsid w:val="00363A36"/>
    <w:rsid w:val="00363A69"/>
    <w:rsid w:val="00363A8A"/>
    <w:rsid w:val="00363BF3"/>
    <w:rsid w:val="00365823"/>
    <w:rsid w:val="003662C5"/>
    <w:rsid w:val="00366EC5"/>
    <w:rsid w:val="00366F52"/>
    <w:rsid w:val="00367474"/>
    <w:rsid w:val="00371BFA"/>
    <w:rsid w:val="003741CE"/>
    <w:rsid w:val="00374997"/>
    <w:rsid w:val="00376047"/>
    <w:rsid w:val="00383E41"/>
    <w:rsid w:val="003856E3"/>
    <w:rsid w:val="00385FA1"/>
    <w:rsid w:val="003864F6"/>
    <w:rsid w:val="00386756"/>
    <w:rsid w:val="00386B80"/>
    <w:rsid w:val="00386D20"/>
    <w:rsid w:val="00386DB2"/>
    <w:rsid w:val="00387680"/>
    <w:rsid w:val="00387EFE"/>
    <w:rsid w:val="0039079F"/>
    <w:rsid w:val="0039189E"/>
    <w:rsid w:val="00392243"/>
    <w:rsid w:val="00392AA3"/>
    <w:rsid w:val="003946DE"/>
    <w:rsid w:val="003951DF"/>
    <w:rsid w:val="003A0962"/>
    <w:rsid w:val="003A24A2"/>
    <w:rsid w:val="003A2C76"/>
    <w:rsid w:val="003A3925"/>
    <w:rsid w:val="003A3F31"/>
    <w:rsid w:val="003A44C3"/>
    <w:rsid w:val="003A76F6"/>
    <w:rsid w:val="003A778C"/>
    <w:rsid w:val="003A7B10"/>
    <w:rsid w:val="003B07B0"/>
    <w:rsid w:val="003B0846"/>
    <w:rsid w:val="003B1172"/>
    <w:rsid w:val="003B1B25"/>
    <w:rsid w:val="003B27C1"/>
    <w:rsid w:val="003B6357"/>
    <w:rsid w:val="003B75DA"/>
    <w:rsid w:val="003C0B44"/>
    <w:rsid w:val="003C28FE"/>
    <w:rsid w:val="003C3EF8"/>
    <w:rsid w:val="003C4719"/>
    <w:rsid w:val="003C5B46"/>
    <w:rsid w:val="003C61ED"/>
    <w:rsid w:val="003C7618"/>
    <w:rsid w:val="003CF058"/>
    <w:rsid w:val="003D0330"/>
    <w:rsid w:val="003D2A3B"/>
    <w:rsid w:val="003D6684"/>
    <w:rsid w:val="003D68F9"/>
    <w:rsid w:val="003D6D56"/>
    <w:rsid w:val="003E5D86"/>
    <w:rsid w:val="003E6E0A"/>
    <w:rsid w:val="003E7A86"/>
    <w:rsid w:val="003F03E0"/>
    <w:rsid w:val="003F6BAA"/>
    <w:rsid w:val="003F710D"/>
    <w:rsid w:val="003F7A75"/>
    <w:rsid w:val="004015BB"/>
    <w:rsid w:val="00401EE2"/>
    <w:rsid w:val="0040414F"/>
    <w:rsid w:val="00407837"/>
    <w:rsid w:val="004104DB"/>
    <w:rsid w:val="004107F5"/>
    <w:rsid w:val="00411009"/>
    <w:rsid w:val="00413580"/>
    <w:rsid w:val="00413652"/>
    <w:rsid w:val="00414140"/>
    <w:rsid w:val="00415914"/>
    <w:rsid w:val="00415D65"/>
    <w:rsid w:val="0041668A"/>
    <w:rsid w:val="004169E5"/>
    <w:rsid w:val="00417A11"/>
    <w:rsid w:val="00420403"/>
    <w:rsid w:val="00420864"/>
    <w:rsid w:val="00423F0B"/>
    <w:rsid w:val="00423F73"/>
    <w:rsid w:val="004257B7"/>
    <w:rsid w:val="004277AD"/>
    <w:rsid w:val="00427AD8"/>
    <w:rsid w:val="00430D89"/>
    <w:rsid w:val="004318C0"/>
    <w:rsid w:val="0043374C"/>
    <w:rsid w:val="00434D60"/>
    <w:rsid w:val="00434DDC"/>
    <w:rsid w:val="0043539E"/>
    <w:rsid w:val="0043547D"/>
    <w:rsid w:val="00435C1D"/>
    <w:rsid w:val="00436039"/>
    <w:rsid w:val="0043686B"/>
    <w:rsid w:val="00437DA8"/>
    <w:rsid w:val="0043C731"/>
    <w:rsid w:val="0044081C"/>
    <w:rsid w:val="004471EF"/>
    <w:rsid w:val="00447637"/>
    <w:rsid w:val="004509F1"/>
    <w:rsid w:val="00450A01"/>
    <w:rsid w:val="00451BD3"/>
    <w:rsid w:val="004520EA"/>
    <w:rsid w:val="004551EC"/>
    <w:rsid w:val="004577C0"/>
    <w:rsid w:val="00461334"/>
    <w:rsid w:val="00463417"/>
    <w:rsid w:val="0046342D"/>
    <w:rsid w:val="0046367C"/>
    <w:rsid w:val="004644AB"/>
    <w:rsid w:val="00465286"/>
    <w:rsid w:val="00467D0C"/>
    <w:rsid w:val="0047170A"/>
    <w:rsid w:val="0047240B"/>
    <w:rsid w:val="00472BB4"/>
    <w:rsid w:val="00472EE4"/>
    <w:rsid w:val="004761EB"/>
    <w:rsid w:val="00476993"/>
    <w:rsid w:val="004807E2"/>
    <w:rsid w:val="00482745"/>
    <w:rsid w:val="004839E7"/>
    <w:rsid w:val="00483A2A"/>
    <w:rsid w:val="00487CD7"/>
    <w:rsid w:val="0049029D"/>
    <w:rsid w:val="0049046E"/>
    <w:rsid w:val="00491B37"/>
    <w:rsid w:val="00492A1A"/>
    <w:rsid w:val="00492E3C"/>
    <w:rsid w:val="0049390F"/>
    <w:rsid w:val="004963DA"/>
    <w:rsid w:val="00496AD7"/>
    <w:rsid w:val="00497218"/>
    <w:rsid w:val="00497E65"/>
    <w:rsid w:val="004A10F1"/>
    <w:rsid w:val="004A1BA4"/>
    <w:rsid w:val="004A225A"/>
    <w:rsid w:val="004A354F"/>
    <w:rsid w:val="004A35D6"/>
    <w:rsid w:val="004A458E"/>
    <w:rsid w:val="004A4EB6"/>
    <w:rsid w:val="004A6C8E"/>
    <w:rsid w:val="004B0078"/>
    <w:rsid w:val="004B27D4"/>
    <w:rsid w:val="004B2D35"/>
    <w:rsid w:val="004B34B1"/>
    <w:rsid w:val="004B3996"/>
    <w:rsid w:val="004B43C7"/>
    <w:rsid w:val="004B522A"/>
    <w:rsid w:val="004B554C"/>
    <w:rsid w:val="004B70D6"/>
    <w:rsid w:val="004C05C4"/>
    <w:rsid w:val="004C0C40"/>
    <w:rsid w:val="004C14FC"/>
    <w:rsid w:val="004C3A96"/>
    <w:rsid w:val="004C4670"/>
    <w:rsid w:val="004C4E88"/>
    <w:rsid w:val="004C729E"/>
    <w:rsid w:val="004D08FE"/>
    <w:rsid w:val="004D12F2"/>
    <w:rsid w:val="004D20AC"/>
    <w:rsid w:val="004D4253"/>
    <w:rsid w:val="004D6C7F"/>
    <w:rsid w:val="004E118A"/>
    <w:rsid w:val="004E1921"/>
    <w:rsid w:val="004E21A5"/>
    <w:rsid w:val="004E31FB"/>
    <w:rsid w:val="004E4153"/>
    <w:rsid w:val="004E4868"/>
    <w:rsid w:val="004E5EF2"/>
    <w:rsid w:val="004F2263"/>
    <w:rsid w:val="004F2954"/>
    <w:rsid w:val="004F3B57"/>
    <w:rsid w:val="004F3CEC"/>
    <w:rsid w:val="004F3D22"/>
    <w:rsid w:val="004F41F8"/>
    <w:rsid w:val="004F5357"/>
    <w:rsid w:val="004F5EF2"/>
    <w:rsid w:val="004F760B"/>
    <w:rsid w:val="004F7E7E"/>
    <w:rsid w:val="004F7F17"/>
    <w:rsid w:val="00501035"/>
    <w:rsid w:val="00501960"/>
    <w:rsid w:val="00502A10"/>
    <w:rsid w:val="0050370A"/>
    <w:rsid w:val="00504B8B"/>
    <w:rsid w:val="005078E7"/>
    <w:rsid w:val="00510166"/>
    <w:rsid w:val="0051302E"/>
    <w:rsid w:val="00513843"/>
    <w:rsid w:val="00513958"/>
    <w:rsid w:val="00514059"/>
    <w:rsid w:val="00514ECB"/>
    <w:rsid w:val="005159A4"/>
    <w:rsid w:val="00515AF4"/>
    <w:rsid w:val="00516E6F"/>
    <w:rsid w:val="0051774D"/>
    <w:rsid w:val="00522104"/>
    <w:rsid w:val="0052277F"/>
    <w:rsid w:val="00523728"/>
    <w:rsid w:val="00524264"/>
    <w:rsid w:val="00524327"/>
    <w:rsid w:val="005262AD"/>
    <w:rsid w:val="00526B46"/>
    <w:rsid w:val="00531CCA"/>
    <w:rsid w:val="005322DB"/>
    <w:rsid w:val="00535D1B"/>
    <w:rsid w:val="00536925"/>
    <w:rsid w:val="0053756E"/>
    <w:rsid w:val="00540A39"/>
    <w:rsid w:val="00541CEF"/>
    <w:rsid w:val="00542124"/>
    <w:rsid w:val="0054313C"/>
    <w:rsid w:val="00545421"/>
    <w:rsid w:val="00546865"/>
    <w:rsid w:val="00546915"/>
    <w:rsid w:val="00552C53"/>
    <w:rsid w:val="005532EB"/>
    <w:rsid w:val="00553BA3"/>
    <w:rsid w:val="005549F4"/>
    <w:rsid w:val="0055630F"/>
    <w:rsid w:val="005568DD"/>
    <w:rsid w:val="005578EF"/>
    <w:rsid w:val="00557C39"/>
    <w:rsid w:val="00557D80"/>
    <w:rsid w:val="00560257"/>
    <w:rsid w:val="00560340"/>
    <w:rsid w:val="00561903"/>
    <w:rsid w:val="005619BB"/>
    <w:rsid w:val="00563675"/>
    <w:rsid w:val="00563C1F"/>
    <w:rsid w:val="00564C9D"/>
    <w:rsid w:val="00564F06"/>
    <w:rsid w:val="00565CDB"/>
    <w:rsid w:val="00566101"/>
    <w:rsid w:val="0056614E"/>
    <w:rsid w:val="005671A1"/>
    <w:rsid w:val="005676DA"/>
    <w:rsid w:val="005678B7"/>
    <w:rsid w:val="00570BDE"/>
    <w:rsid w:val="005711BC"/>
    <w:rsid w:val="005712A2"/>
    <w:rsid w:val="005720E4"/>
    <w:rsid w:val="005729C0"/>
    <w:rsid w:val="005733D7"/>
    <w:rsid w:val="00574B50"/>
    <w:rsid w:val="00574F2B"/>
    <w:rsid w:val="00574F84"/>
    <w:rsid w:val="005755D8"/>
    <w:rsid w:val="00576C01"/>
    <w:rsid w:val="00576C22"/>
    <w:rsid w:val="00577FF3"/>
    <w:rsid w:val="00581269"/>
    <w:rsid w:val="005844B2"/>
    <w:rsid w:val="00584AA6"/>
    <w:rsid w:val="00586D5F"/>
    <w:rsid w:val="0058720A"/>
    <w:rsid w:val="0059084F"/>
    <w:rsid w:val="0059110E"/>
    <w:rsid w:val="00591974"/>
    <w:rsid w:val="00592843"/>
    <w:rsid w:val="00592A1D"/>
    <w:rsid w:val="00592AB7"/>
    <w:rsid w:val="00595B37"/>
    <w:rsid w:val="00596BC6"/>
    <w:rsid w:val="005A016D"/>
    <w:rsid w:val="005A04CD"/>
    <w:rsid w:val="005A0577"/>
    <w:rsid w:val="005A08B5"/>
    <w:rsid w:val="005A0AB6"/>
    <w:rsid w:val="005A15AB"/>
    <w:rsid w:val="005A18FB"/>
    <w:rsid w:val="005A28BE"/>
    <w:rsid w:val="005A4F22"/>
    <w:rsid w:val="005A5D19"/>
    <w:rsid w:val="005A64A4"/>
    <w:rsid w:val="005A789C"/>
    <w:rsid w:val="005B062C"/>
    <w:rsid w:val="005B156C"/>
    <w:rsid w:val="005B2092"/>
    <w:rsid w:val="005B2327"/>
    <w:rsid w:val="005B2D81"/>
    <w:rsid w:val="005B6431"/>
    <w:rsid w:val="005B6AE9"/>
    <w:rsid w:val="005B7988"/>
    <w:rsid w:val="005C0774"/>
    <w:rsid w:val="005C0967"/>
    <w:rsid w:val="005C19F3"/>
    <w:rsid w:val="005C2632"/>
    <w:rsid w:val="005C5A78"/>
    <w:rsid w:val="005C5C1F"/>
    <w:rsid w:val="005C5E30"/>
    <w:rsid w:val="005C6047"/>
    <w:rsid w:val="005C6B2B"/>
    <w:rsid w:val="005C79E2"/>
    <w:rsid w:val="005D05B5"/>
    <w:rsid w:val="005D302F"/>
    <w:rsid w:val="005D38FA"/>
    <w:rsid w:val="005D55D7"/>
    <w:rsid w:val="005D5F44"/>
    <w:rsid w:val="005D6362"/>
    <w:rsid w:val="005D76A1"/>
    <w:rsid w:val="005D7DF0"/>
    <w:rsid w:val="005E00E3"/>
    <w:rsid w:val="005E1605"/>
    <w:rsid w:val="005E3E76"/>
    <w:rsid w:val="005E3F03"/>
    <w:rsid w:val="005E4016"/>
    <w:rsid w:val="005E4A3A"/>
    <w:rsid w:val="005E53C6"/>
    <w:rsid w:val="005E57DE"/>
    <w:rsid w:val="005E62B3"/>
    <w:rsid w:val="005E7125"/>
    <w:rsid w:val="005E73F7"/>
    <w:rsid w:val="005E7878"/>
    <w:rsid w:val="005E7E12"/>
    <w:rsid w:val="005F044C"/>
    <w:rsid w:val="005F17D4"/>
    <w:rsid w:val="005F2243"/>
    <w:rsid w:val="005F2887"/>
    <w:rsid w:val="005F29F8"/>
    <w:rsid w:val="005F3783"/>
    <w:rsid w:val="005F51A0"/>
    <w:rsid w:val="005F6E32"/>
    <w:rsid w:val="0060045D"/>
    <w:rsid w:val="00602CCE"/>
    <w:rsid w:val="00602DD9"/>
    <w:rsid w:val="00603086"/>
    <w:rsid w:val="00603BE3"/>
    <w:rsid w:val="00606384"/>
    <w:rsid w:val="00609A84"/>
    <w:rsid w:val="00611938"/>
    <w:rsid w:val="00613848"/>
    <w:rsid w:val="00613F9B"/>
    <w:rsid w:val="00615BE7"/>
    <w:rsid w:val="00617C25"/>
    <w:rsid w:val="0062155D"/>
    <w:rsid w:val="0062172F"/>
    <w:rsid w:val="00624720"/>
    <w:rsid w:val="00624CAB"/>
    <w:rsid w:val="0062505E"/>
    <w:rsid w:val="00625670"/>
    <w:rsid w:val="00625DA0"/>
    <w:rsid w:val="0062633D"/>
    <w:rsid w:val="00627AF7"/>
    <w:rsid w:val="00630204"/>
    <w:rsid w:val="006335C4"/>
    <w:rsid w:val="006340B6"/>
    <w:rsid w:val="00635045"/>
    <w:rsid w:val="00635FBD"/>
    <w:rsid w:val="006362F1"/>
    <w:rsid w:val="00637377"/>
    <w:rsid w:val="00637D7B"/>
    <w:rsid w:val="006411B0"/>
    <w:rsid w:val="00641ED5"/>
    <w:rsid w:val="006423F5"/>
    <w:rsid w:val="0064404D"/>
    <w:rsid w:val="006444C6"/>
    <w:rsid w:val="006446EA"/>
    <w:rsid w:val="00646986"/>
    <w:rsid w:val="00646C13"/>
    <w:rsid w:val="0065231E"/>
    <w:rsid w:val="006530D0"/>
    <w:rsid w:val="00653318"/>
    <w:rsid w:val="00654DCD"/>
    <w:rsid w:val="00657E01"/>
    <w:rsid w:val="00661084"/>
    <w:rsid w:val="00661A3B"/>
    <w:rsid w:val="0066315F"/>
    <w:rsid w:val="00663F36"/>
    <w:rsid w:val="006640A2"/>
    <w:rsid w:val="00665030"/>
    <w:rsid w:val="00665D4F"/>
    <w:rsid w:val="0066785B"/>
    <w:rsid w:val="006732C1"/>
    <w:rsid w:val="006737B6"/>
    <w:rsid w:val="0067488E"/>
    <w:rsid w:val="00675D54"/>
    <w:rsid w:val="006760C0"/>
    <w:rsid w:val="00677741"/>
    <w:rsid w:val="006804CB"/>
    <w:rsid w:val="00680DDB"/>
    <w:rsid w:val="00680F3F"/>
    <w:rsid w:val="00681228"/>
    <w:rsid w:val="006816F4"/>
    <w:rsid w:val="006821BE"/>
    <w:rsid w:val="006824A0"/>
    <w:rsid w:val="00686833"/>
    <w:rsid w:val="00687DA5"/>
    <w:rsid w:val="00687F74"/>
    <w:rsid w:val="0069059A"/>
    <w:rsid w:val="00691D51"/>
    <w:rsid w:val="006929FD"/>
    <w:rsid w:val="006939A7"/>
    <w:rsid w:val="006A1BC7"/>
    <w:rsid w:val="006A2FBE"/>
    <w:rsid w:val="006A41E9"/>
    <w:rsid w:val="006A4A27"/>
    <w:rsid w:val="006A5C4E"/>
    <w:rsid w:val="006B0989"/>
    <w:rsid w:val="006B2B66"/>
    <w:rsid w:val="006B3733"/>
    <w:rsid w:val="006B499F"/>
    <w:rsid w:val="006B701E"/>
    <w:rsid w:val="006B747F"/>
    <w:rsid w:val="006B7854"/>
    <w:rsid w:val="006C034A"/>
    <w:rsid w:val="006C0816"/>
    <w:rsid w:val="006C1EBC"/>
    <w:rsid w:val="006C208C"/>
    <w:rsid w:val="006C2456"/>
    <w:rsid w:val="006C2C06"/>
    <w:rsid w:val="006C331F"/>
    <w:rsid w:val="006C4092"/>
    <w:rsid w:val="006C5A8B"/>
    <w:rsid w:val="006C5D26"/>
    <w:rsid w:val="006C6B28"/>
    <w:rsid w:val="006D0072"/>
    <w:rsid w:val="006D0176"/>
    <w:rsid w:val="006D0730"/>
    <w:rsid w:val="006D07D5"/>
    <w:rsid w:val="006D0FEA"/>
    <w:rsid w:val="006D227F"/>
    <w:rsid w:val="006D730E"/>
    <w:rsid w:val="006E05A5"/>
    <w:rsid w:val="006E0629"/>
    <w:rsid w:val="006E1893"/>
    <w:rsid w:val="006E18A5"/>
    <w:rsid w:val="006E1EF4"/>
    <w:rsid w:val="006E250C"/>
    <w:rsid w:val="006E62AB"/>
    <w:rsid w:val="006E66A8"/>
    <w:rsid w:val="006F087F"/>
    <w:rsid w:val="006F14BD"/>
    <w:rsid w:val="006F4A74"/>
    <w:rsid w:val="006F5026"/>
    <w:rsid w:val="006F5B01"/>
    <w:rsid w:val="006F5F40"/>
    <w:rsid w:val="006F6083"/>
    <w:rsid w:val="006F6459"/>
    <w:rsid w:val="006F6E7A"/>
    <w:rsid w:val="006F7515"/>
    <w:rsid w:val="006F77B6"/>
    <w:rsid w:val="00701B03"/>
    <w:rsid w:val="007021DE"/>
    <w:rsid w:val="0070539B"/>
    <w:rsid w:val="00706350"/>
    <w:rsid w:val="0071073C"/>
    <w:rsid w:val="00711D20"/>
    <w:rsid w:val="0071265A"/>
    <w:rsid w:val="0071382A"/>
    <w:rsid w:val="00713F87"/>
    <w:rsid w:val="0071569B"/>
    <w:rsid w:val="007167DE"/>
    <w:rsid w:val="00720B37"/>
    <w:rsid w:val="00722742"/>
    <w:rsid w:val="00722B12"/>
    <w:rsid w:val="00722FE4"/>
    <w:rsid w:val="007231A9"/>
    <w:rsid w:val="0072383C"/>
    <w:rsid w:val="00723AE6"/>
    <w:rsid w:val="007266C6"/>
    <w:rsid w:val="00727B98"/>
    <w:rsid w:val="00730138"/>
    <w:rsid w:val="0073015D"/>
    <w:rsid w:val="007312E7"/>
    <w:rsid w:val="007362C9"/>
    <w:rsid w:val="00737118"/>
    <w:rsid w:val="007371E0"/>
    <w:rsid w:val="00737712"/>
    <w:rsid w:val="007378E0"/>
    <w:rsid w:val="007379D2"/>
    <w:rsid w:val="0074030B"/>
    <w:rsid w:val="00740EFD"/>
    <w:rsid w:val="0074107A"/>
    <w:rsid w:val="007422CF"/>
    <w:rsid w:val="007429A4"/>
    <w:rsid w:val="00742A16"/>
    <w:rsid w:val="007441AF"/>
    <w:rsid w:val="00745FD0"/>
    <w:rsid w:val="007469DD"/>
    <w:rsid w:val="00747609"/>
    <w:rsid w:val="00747645"/>
    <w:rsid w:val="00747A43"/>
    <w:rsid w:val="007505C3"/>
    <w:rsid w:val="00750B4E"/>
    <w:rsid w:val="00750C56"/>
    <w:rsid w:val="00755808"/>
    <w:rsid w:val="00756A36"/>
    <w:rsid w:val="00757304"/>
    <w:rsid w:val="00760C53"/>
    <w:rsid w:val="00761861"/>
    <w:rsid w:val="00761F51"/>
    <w:rsid w:val="00764195"/>
    <w:rsid w:val="007666E7"/>
    <w:rsid w:val="00766F51"/>
    <w:rsid w:val="00770F89"/>
    <w:rsid w:val="007710D0"/>
    <w:rsid w:val="00771137"/>
    <w:rsid w:val="007719BE"/>
    <w:rsid w:val="00771A34"/>
    <w:rsid w:val="00773202"/>
    <w:rsid w:val="00773408"/>
    <w:rsid w:val="0077370F"/>
    <w:rsid w:val="00774545"/>
    <w:rsid w:val="0077477E"/>
    <w:rsid w:val="0077743D"/>
    <w:rsid w:val="00777916"/>
    <w:rsid w:val="00777C13"/>
    <w:rsid w:val="00781271"/>
    <w:rsid w:val="00781A7F"/>
    <w:rsid w:val="00782878"/>
    <w:rsid w:val="00783C85"/>
    <w:rsid w:val="0078440D"/>
    <w:rsid w:val="00785BE7"/>
    <w:rsid w:val="007860E9"/>
    <w:rsid w:val="007877B8"/>
    <w:rsid w:val="00790634"/>
    <w:rsid w:val="00791A57"/>
    <w:rsid w:val="00792006"/>
    <w:rsid w:val="007922F6"/>
    <w:rsid w:val="00792B62"/>
    <w:rsid w:val="00793367"/>
    <w:rsid w:val="0079380C"/>
    <w:rsid w:val="00793F25"/>
    <w:rsid w:val="007964C2"/>
    <w:rsid w:val="007A1CBD"/>
    <w:rsid w:val="007A3EBE"/>
    <w:rsid w:val="007A43D5"/>
    <w:rsid w:val="007A57B6"/>
    <w:rsid w:val="007A5858"/>
    <w:rsid w:val="007B1F39"/>
    <w:rsid w:val="007B3532"/>
    <w:rsid w:val="007B45E3"/>
    <w:rsid w:val="007B4E72"/>
    <w:rsid w:val="007B5082"/>
    <w:rsid w:val="007B61CA"/>
    <w:rsid w:val="007B6EFF"/>
    <w:rsid w:val="007C06E0"/>
    <w:rsid w:val="007C4EFF"/>
    <w:rsid w:val="007C5B27"/>
    <w:rsid w:val="007C6D95"/>
    <w:rsid w:val="007D1A09"/>
    <w:rsid w:val="007D2BE4"/>
    <w:rsid w:val="007D363D"/>
    <w:rsid w:val="007D3729"/>
    <w:rsid w:val="007D45C7"/>
    <w:rsid w:val="007D5A2C"/>
    <w:rsid w:val="007D5BAB"/>
    <w:rsid w:val="007D7591"/>
    <w:rsid w:val="007D7EB0"/>
    <w:rsid w:val="007E15DC"/>
    <w:rsid w:val="007E2BC3"/>
    <w:rsid w:val="007E4A02"/>
    <w:rsid w:val="007E4D0C"/>
    <w:rsid w:val="007F0C6C"/>
    <w:rsid w:val="007F1646"/>
    <w:rsid w:val="007F4795"/>
    <w:rsid w:val="007F5611"/>
    <w:rsid w:val="007F5814"/>
    <w:rsid w:val="007F5A6C"/>
    <w:rsid w:val="007F5A7A"/>
    <w:rsid w:val="007F7F6E"/>
    <w:rsid w:val="008012CA"/>
    <w:rsid w:val="00801ADC"/>
    <w:rsid w:val="00803869"/>
    <w:rsid w:val="00803F78"/>
    <w:rsid w:val="00804DAB"/>
    <w:rsid w:val="008056A8"/>
    <w:rsid w:val="00805A36"/>
    <w:rsid w:val="0080649B"/>
    <w:rsid w:val="008118BA"/>
    <w:rsid w:val="0081200F"/>
    <w:rsid w:val="00815A9A"/>
    <w:rsid w:val="008207F6"/>
    <w:rsid w:val="0082083E"/>
    <w:rsid w:val="00825DC2"/>
    <w:rsid w:val="008309C7"/>
    <w:rsid w:val="008312CB"/>
    <w:rsid w:val="00832641"/>
    <w:rsid w:val="00833471"/>
    <w:rsid w:val="008350FE"/>
    <w:rsid w:val="00835410"/>
    <w:rsid w:val="00835830"/>
    <w:rsid w:val="008364D5"/>
    <w:rsid w:val="008376E5"/>
    <w:rsid w:val="0084082F"/>
    <w:rsid w:val="00842692"/>
    <w:rsid w:val="0084282A"/>
    <w:rsid w:val="00842DD3"/>
    <w:rsid w:val="00844029"/>
    <w:rsid w:val="00844A68"/>
    <w:rsid w:val="00845123"/>
    <w:rsid w:val="0084552D"/>
    <w:rsid w:val="00847161"/>
    <w:rsid w:val="00847550"/>
    <w:rsid w:val="00847FCA"/>
    <w:rsid w:val="00850EEF"/>
    <w:rsid w:val="00850F16"/>
    <w:rsid w:val="00851053"/>
    <w:rsid w:val="00851476"/>
    <w:rsid w:val="00854B9A"/>
    <w:rsid w:val="00855A9C"/>
    <w:rsid w:val="00856F6E"/>
    <w:rsid w:val="0086083B"/>
    <w:rsid w:val="00860AC9"/>
    <w:rsid w:val="00862BDF"/>
    <w:rsid w:val="008660AD"/>
    <w:rsid w:val="00866825"/>
    <w:rsid w:val="00870622"/>
    <w:rsid w:val="008743E7"/>
    <w:rsid w:val="008749FC"/>
    <w:rsid w:val="00875AD7"/>
    <w:rsid w:val="00875B1D"/>
    <w:rsid w:val="008771F6"/>
    <w:rsid w:val="0087783B"/>
    <w:rsid w:val="00884CB6"/>
    <w:rsid w:val="0088747E"/>
    <w:rsid w:val="00887B24"/>
    <w:rsid w:val="00890492"/>
    <w:rsid w:val="00892110"/>
    <w:rsid w:val="00892B1B"/>
    <w:rsid w:val="00894678"/>
    <w:rsid w:val="008952CB"/>
    <w:rsid w:val="00897498"/>
    <w:rsid w:val="00897D9F"/>
    <w:rsid w:val="008A038B"/>
    <w:rsid w:val="008A06EB"/>
    <w:rsid w:val="008A1135"/>
    <w:rsid w:val="008A1B17"/>
    <w:rsid w:val="008A1FA0"/>
    <w:rsid w:val="008A3A91"/>
    <w:rsid w:val="008A578F"/>
    <w:rsid w:val="008A5B8C"/>
    <w:rsid w:val="008A6989"/>
    <w:rsid w:val="008A7704"/>
    <w:rsid w:val="008A7F53"/>
    <w:rsid w:val="008B2AF2"/>
    <w:rsid w:val="008B3606"/>
    <w:rsid w:val="008B4288"/>
    <w:rsid w:val="008B54AB"/>
    <w:rsid w:val="008B56DB"/>
    <w:rsid w:val="008C01F7"/>
    <w:rsid w:val="008C25E5"/>
    <w:rsid w:val="008C3403"/>
    <w:rsid w:val="008C4B18"/>
    <w:rsid w:val="008C4FE2"/>
    <w:rsid w:val="008C5280"/>
    <w:rsid w:val="008C6AB7"/>
    <w:rsid w:val="008C6CD3"/>
    <w:rsid w:val="008D1183"/>
    <w:rsid w:val="008D1625"/>
    <w:rsid w:val="008D32AA"/>
    <w:rsid w:val="008D5D13"/>
    <w:rsid w:val="008D6406"/>
    <w:rsid w:val="008E0254"/>
    <w:rsid w:val="008E1692"/>
    <w:rsid w:val="008E1701"/>
    <w:rsid w:val="008E1766"/>
    <w:rsid w:val="008E1CE2"/>
    <w:rsid w:val="008E2B41"/>
    <w:rsid w:val="008E2E3D"/>
    <w:rsid w:val="008E56FF"/>
    <w:rsid w:val="008E571E"/>
    <w:rsid w:val="008E6640"/>
    <w:rsid w:val="008F0F95"/>
    <w:rsid w:val="008F2141"/>
    <w:rsid w:val="008F2F8E"/>
    <w:rsid w:val="008F46A3"/>
    <w:rsid w:val="008F5AE8"/>
    <w:rsid w:val="008F7D75"/>
    <w:rsid w:val="008F7E5A"/>
    <w:rsid w:val="0090465E"/>
    <w:rsid w:val="0090637C"/>
    <w:rsid w:val="00906796"/>
    <w:rsid w:val="00906CC5"/>
    <w:rsid w:val="00910A70"/>
    <w:rsid w:val="00913289"/>
    <w:rsid w:val="00914AEB"/>
    <w:rsid w:val="00915E13"/>
    <w:rsid w:val="00916CB9"/>
    <w:rsid w:val="009179FB"/>
    <w:rsid w:val="00920B48"/>
    <w:rsid w:val="00921540"/>
    <w:rsid w:val="009243F1"/>
    <w:rsid w:val="009244A7"/>
    <w:rsid w:val="009246EC"/>
    <w:rsid w:val="00927072"/>
    <w:rsid w:val="0092759E"/>
    <w:rsid w:val="00927812"/>
    <w:rsid w:val="00930C87"/>
    <w:rsid w:val="00931AE0"/>
    <w:rsid w:val="0093275B"/>
    <w:rsid w:val="00934C97"/>
    <w:rsid w:val="00934CCE"/>
    <w:rsid w:val="00935134"/>
    <w:rsid w:val="00936628"/>
    <w:rsid w:val="00936D54"/>
    <w:rsid w:val="00936FEE"/>
    <w:rsid w:val="00937C1A"/>
    <w:rsid w:val="00937F0D"/>
    <w:rsid w:val="009400A3"/>
    <w:rsid w:val="009405EF"/>
    <w:rsid w:val="00940752"/>
    <w:rsid w:val="00940809"/>
    <w:rsid w:val="00940F88"/>
    <w:rsid w:val="009414B4"/>
    <w:rsid w:val="00943D94"/>
    <w:rsid w:val="009441C4"/>
    <w:rsid w:val="00944D73"/>
    <w:rsid w:val="00950960"/>
    <w:rsid w:val="0095130B"/>
    <w:rsid w:val="009519BC"/>
    <w:rsid w:val="009527F7"/>
    <w:rsid w:val="00952836"/>
    <w:rsid w:val="009543EA"/>
    <w:rsid w:val="009545D9"/>
    <w:rsid w:val="00955973"/>
    <w:rsid w:val="00955CD2"/>
    <w:rsid w:val="009563AB"/>
    <w:rsid w:val="009575D0"/>
    <w:rsid w:val="00960465"/>
    <w:rsid w:val="00960856"/>
    <w:rsid w:val="00960B8B"/>
    <w:rsid w:val="00961B7C"/>
    <w:rsid w:val="00961FA3"/>
    <w:rsid w:val="00962247"/>
    <w:rsid w:val="00963001"/>
    <w:rsid w:val="00963B78"/>
    <w:rsid w:val="009641C9"/>
    <w:rsid w:val="00964C96"/>
    <w:rsid w:val="00970DC2"/>
    <w:rsid w:val="00971731"/>
    <w:rsid w:val="00975545"/>
    <w:rsid w:val="0097584E"/>
    <w:rsid w:val="00976A2A"/>
    <w:rsid w:val="00976B93"/>
    <w:rsid w:val="00980B50"/>
    <w:rsid w:val="00983975"/>
    <w:rsid w:val="00983DF0"/>
    <w:rsid w:val="00984377"/>
    <w:rsid w:val="009845AA"/>
    <w:rsid w:val="00984D68"/>
    <w:rsid w:val="009853B0"/>
    <w:rsid w:val="00986C35"/>
    <w:rsid w:val="00991158"/>
    <w:rsid w:val="00993240"/>
    <w:rsid w:val="00993C18"/>
    <w:rsid w:val="009942BE"/>
    <w:rsid w:val="00994CC1"/>
    <w:rsid w:val="009954D0"/>
    <w:rsid w:val="009A1AA5"/>
    <w:rsid w:val="009A3D01"/>
    <w:rsid w:val="009A6F9F"/>
    <w:rsid w:val="009B002C"/>
    <w:rsid w:val="009B2869"/>
    <w:rsid w:val="009B67F4"/>
    <w:rsid w:val="009B79F5"/>
    <w:rsid w:val="009C06F9"/>
    <w:rsid w:val="009C18EA"/>
    <w:rsid w:val="009C5AEE"/>
    <w:rsid w:val="009C77E6"/>
    <w:rsid w:val="009D0DAF"/>
    <w:rsid w:val="009D39B2"/>
    <w:rsid w:val="009D43C4"/>
    <w:rsid w:val="009D5BD0"/>
    <w:rsid w:val="009E0244"/>
    <w:rsid w:val="009E3813"/>
    <w:rsid w:val="009E58A1"/>
    <w:rsid w:val="009E6A5C"/>
    <w:rsid w:val="009E748A"/>
    <w:rsid w:val="009E7817"/>
    <w:rsid w:val="009F09C8"/>
    <w:rsid w:val="009F1866"/>
    <w:rsid w:val="009F1AD4"/>
    <w:rsid w:val="009F4224"/>
    <w:rsid w:val="009F44B1"/>
    <w:rsid w:val="009F5092"/>
    <w:rsid w:val="009F6502"/>
    <w:rsid w:val="009F6954"/>
    <w:rsid w:val="009F7316"/>
    <w:rsid w:val="009F7E8D"/>
    <w:rsid w:val="00A001C8"/>
    <w:rsid w:val="00A015E3"/>
    <w:rsid w:val="00A01B2F"/>
    <w:rsid w:val="00A04275"/>
    <w:rsid w:val="00A0462C"/>
    <w:rsid w:val="00A058AF"/>
    <w:rsid w:val="00A061D6"/>
    <w:rsid w:val="00A0649C"/>
    <w:rsid w:val="00A06D50"/>
    <w:rsid w:val="00A07AFE"/>
    <w:rsid w:val="00A11305"/>
    <w:rsid w:val="00A1130D"/>
    <w:rsid w:val="00A12AD8"/>
    <w:rsid w:val="00A13768"/>
    <w:rsid w:val="00A140F3"/>
    <w:rsid w:val="00A159D8"/>
    <w:rsid w:val="00A16DFE"/>
    <w:rsid w:val="00A205D0"/>
    <w:rsid w:val="00A20DB2"/>
    <w:rsid w:val="00A2107B"/>
    <w:rsid w:val="00A22451"/>
    <w:rsid w:val="00A24132"/>
    <w:rsid w:val="00A25B2E"/>
    <w:rsid w:val="00A30ED7"/>
    <w:rsid w:val="00A31258"/>
    <w:rsid w:val="00A32231"/>
    <w:rsid w:val="00A32AD5"/>
    <w:rsid w:val="00A334EC"/>
    <w:rsid w:val="00A35DB1"/>
    <w:rsid w:val="00A4643C"/>
    <w:rsid w:val="00A46A2E"/>
    <w:rsid w:val="00A50054"/>
    <w:rsid w:val="00A5266C"/>
    <w:rsid w:val="00A528C2"/>
    <w:rsid w:val="00A52A11"/>
    <w:rsid w:val="00A55480"/>
    <w:rsid w:val="00A557EC"/>
    <w:rsid w:val="00A561D2"/>
    <w:rsid w:val="00A61815"/>
    <w:rsid w:val="00A61E5E"/>
    <w:rsid w:val="00A62B1E"/>
    <w:rsid w:val="00A62C7A"/>
    <w:rsid w:val="00A64556"/>
    <w:rsid w:val="00A649E7"/>
    <w:rsid w:val="00A64F05"/>
    <w:rsid w:val="00A64F43"/>
    <w:rsid w:val="00A651FB"/>
    <w:rsid w:val="00A65F25"/>
    <w:rsid w:val="00A667DD"/>
    <w:rsid w:val="00A668C8"/>
    <w:rsid w:val="00A7145D"/>
    <w:rsid w:val="00A722B1"/>
    <w:rsid w:val="00A738ED"/>
    <w:rsid w:val="00A745FC"/>
    <w:rsid w:val="00A75A6A"/>
    <w:rsid w:val="00A777E7"/>
    <w:rsid w:val="00A80BD3"/>
    <w:rsid w:val="00A8100A"/>
    <w:rsid w:val="00A824AA"/>
    <w:rsid w:val="00A830FA"/>
    <w:rsid w:val="00A836FE"/>
    <w:rsid w:val="00A87BDE"/>
    <w:rsid w:val="00A908E6"/>
    <w:rsid w:val="00A92026"/>
    <w:rsid w:val="00A9424D"/>
    <w:rsid w:val="00A943E5"/>
    <w:rsid w:val="00A94408"/>
    <w:rsid w:val="00A95618"/>
    <w:rsid w:val="00A95792"/>
    <w:rsid w:val="00A96CF5"/>
    <w:rsid w:val="00AA0DC1"/>
    <w:rsid w:val="00AA31A3"/>
    <w:rsid w:val="00AA40C8"/>
    <w:rsid w:val="00AA6305"/>
    <w:rsid w:val="00AA70DD"/>
    <w:rsid w:val="00AB0561"/>
    <w:rsid w:val="00AB143F"/>
    <w:rsid w:val="00AB1B1F"/>
    <w:rsid w:val="00AB1E49"/>
    <w:rsid w:val="00AB29EA"/>
    <w:rsid w:val="00AB3241"/>
    <w:rsid w:val="00AB3A47"/>
    <w:rsid w:val="00AB3C28"/>
    <w:rsid w:val="00AB4345"/>
    <w:rsid w:val="00AB47CA"/>
    <w:rsid w:val="00AB4B34"/>
    <w:rsid w:val="00AB5F6C"/>
    <w:rsid w:val="00AB6F6A"/>
    <w:rsid w:val="00AB73FA"/>
    <w:rsid w:val="00AC0B8C"/>
    <w:rsid w:val="00AC13E5"/>
    <w:rsid w:val="00AC5A18"/>
    <w:rsid w:val="00AC5AF2"/>
    <w:rsid w:val="00AC6E38"/>
    <w:rsid w:val="00AC7DBC"/>
    <w:rsid w:val="00AD01F1"/>
    <w:rsid w:val="00AD0D65"/>
    <w:rsid w:val="00AD11C2"/>
    <w:rsid w:val="00AD23F2"/>
    <w:rsid w:val="00AD5EB1"/>
    <w:rsid w:val="00AD6D61"/>
    <w:rsid w:val="00AD7CF1"/>
    <w:rsid w:val="00AE0E6A"/>
    <w:rsid w:val="00AE29DA"/>
    <w:rsid w:val="00AE3274"/>
    <w:rsid w:val="00AE3C19"/>
    <w:rsid w:val="00AE4A6B"/>
    <w:rsid w:val="00AE5879"/>
    <w:rsid w:val="00AE5EFE"/>
    <w:rsid w:val="00AE7EE8"/>
    <w:rsid w:val="00AF0CA6"/>
    <w:rsid w:val="00AF19E5"/>
    <w:rsid w:val="00AF1D45"/>
    <w:rsid w:val="00AF39FA"/>
    <w:rsid w:val="00AF44FD"/>
    <w:rsid w:val="00AF4F25"/>
    <w:rsid w:val="00AF55CC"/>
    <w:rsid w:val="00AF7C8F"/>
    <w:rsid w:val="00B0089E"/>
    <w:rsid w:val="00B015A6"/>
    <w:rsid w:val="00B01AC1"/>
    <w:rsid w:val="00B01BE1"/>
    <w:rsid w:val="00B02C7D"/>
    <w:rsid w:val="00B03212"/>
    <w:rsid w:val="00B040ED"/>
    <w:rsid w:val="00B049F2"/>
    <w:rsid w:val="00B04D82"/>
    <w:rsid w:val="00B06054"/>
    <w:rsid w:val="00B11CCA"/>
    <w:rsid w:val="00B1259E"/>
    <w:rsid w:val="00B12DD5"/>
    <w:rsid w:val="00B132EB"/>
    <w:rsid w:val="00B1589E"/>
    <w:rsid w:val="00B159DE"/>
    <w:rsid w:val="00B16B08"/>
    <w:rsid w:val="00B16F54"/>
    <w:rsid w:val="00B212BA"/>
    <w:rsid w:val="00B22A47"/>
    <w:rsid w:val="00B22CE2"/>
    <w:rsid w:val="00B23068"/>
    <w:rsid w:val="00B233DB"/>
    <w:rsid w:val="00B2BCFD"/>
    <w:rsid w:val="00B30BCC"/>
    <w:rsid w:val="00B317CE"/>
    <w:rsid w:val="00B32335"/>
    <w:rsid w:val="00B32C6B"/>
    <w:rsid w:val="00B3535A"/>
    <w:rsid w:val="00B37140"/>
    <w:rsid w:val="00B4190F"/>
    <w:rsid w:val="00B4283D"/>
    <w:rsid w:val="00B42C29"/>
    <w:rsid w:val="00B451A3"/>
    <w:rsid w:val="00B45E1F"/>
    <w:rsid w:val="00B46EE1"/>
    <w:rsid w:val="00B475ED"/>
    <w:rsid w:val="00B54F46"/>
    <w:rsid w:val="00B6060B"/>
    <w:rsid w:val="00B6076F"/>
    <w:rsid w:val="00B622FF"/>
    <w:rsid w:val="00B62544"/>
    <w:rsid w:val="00B62CAA"/>
    <w:rsid w:val="00B62E31"/>
    <w:rsid w:val="00B67D4A"/>
    <w:rsid w:val="00B67DF2"/>
    <w:rsid w:val="00B7046C"/>
    <w:rsid w:val="00B745B2"/>
    <w:rsid w:val="00B7721C"/>
    <w:rsid w:val="00B80486"/>
    <w:rsid w:val="00B8233E"/>
    <w:rsid w:val="00B83EAB"/>
    <w:rsid w:val="00B8459E"/>
    <w:rsid w:val="00B8556E"/>
    <w:rsid w:val="00B86201"/>
    <w:rsid w:val="00B87EC4"/>
    <w:rsid w:val="00BA113A"/>
    <w:rsid w:val="00BA1A3B"/>
    <w:rsid w:val="00BA1F58"/>
    <w:rsid w:val="00BA230D"/>
    <w:rsid w:val="00BA3F16"/>
    <w:rsid w:val="00BA442A"/>
    <w:rsid w:val="00BA49AA"/>
    <w:rsid w:val="00BA5045"/>
    <w:rsid w:val="00BA53F3"/>
    <w:rsid w:val="00BA55CB"/>
    <w:rsid w:val="00BB1CD9"/>
    <w:rsid w:val="00BB2471"/>
    <w:rsid w:val="00BB43B6"/>
    <w:rsid w:val="00BB514F"/>
    <w:rsid w:val="00BB53E5"/>
    <w:rsid w:val="00BB5989"/>
    <w:rsid w:val="00BB5C64"/>
    <w:rsid w:val="00BB7421"/>
    <w:rsid w:val="00BB9BC9"/>
    <w:rsid w:val="00BC48FD"/>
    <w:rsid w:val="00BC7242"/>
    <w:rsid w:val="00BC748E"/>
    <w:rsid w:val="00BD081F"/>
    <w:rsid w:val="00BD09D4"/>
    <w:rsid w:val="00BD12D6"/>
    <w:rsid w:val="00BD35DF"/>
    <w:rsid w:val="00BD393A"/>
    <w:rsid w:val="00BD53B5"/>
    <w:rsid w:val="00BD6422"/>
    <w:rsid w:val="00BD6BF5"/>
    <w:rsid w:val="00BD6D42"/>
    <w:rsid w:val="00BD71D1"/>
    <w:rsid w:val="00BD7ED1"/>
    <w:rsid w:val="00BE16F3"/>
    <w:rsid w:val="00BE31DA"/>
    <w:rsid w:val="00BE5461"/>
    <w:rsid w:val="00BE5F63"/>
    <w:rsid w:val="00BE6B5E"/>
    <w:rsid w:val="00BE6B5F"/>
    <w:rsid w:val="00BE7FA4"/>
    <w:rsid w:val="00BF1282"/>
    <w:rsid w:val="00BF1485"/>
    <w:rsid w:val="00BF1D74"/>
    <w:rsid w:val="00BF44E9"/>
    <w:rsid w:val="00BF49F2"/>
    <w:rsid w:val="00BF4E6D"/>
    <w:rsid w:val="00BF53EA"/>
    <w:rsid w:val="00BF7C0D"/>
    <w:rsid w:val="00C0080D"/>
    <w:rsid w:val="00C02066"/>
    <w:rsid w:val="00C044D7"/>
    <w:rsid w:val="00C04DDF"/>
    <w:rsid w:val="00C060F8"/>
    <w:rsid w:val="00C07BB7"/>
    <w:rsid w:val="00C10A4C"/>
    <w:rsid w:val="00C10C22"/>
    <w:rsid w:val="00C10FF8"/>
    <w:rsid w:val="00C1315D"/>
    <w:rsid w:val="00C140D9"/>
    <w:rsid w:val="00C14824"/>
    <w:rsid w:val="00C14BE3"/>
    <w:rsid w:val="00C14E1F"/>
    <w:rsid w:val="00C173B5"/>
    <w:rsid w:val="00C21C1E"/>
    <w:rsid w:val="00C24C07"/>
    <w:rsid w:val="00C2505C"/>
    <w:rsid w:val="00C252CF"/>
    <w:rsid w:val="00C2544F"/>
    <w:rsid w:val="00C25523"/>
    <w:rsid w:val="00C26668"/>
    <w:rsid w:val="00C30102"/>
    <w:rsid w:val="00C30B58"/>
    <w:rsid w:val="00C3161D"/>
    <w:rsid w:val="00C317F0"/>
    <w:rsid w:val="00C32DA9"/>
    <w:rsid w:val="00C32FA0"/>
    <w:rsid w:val="00C331B2"/>
    <w:rsid w:val="00C3364A"/>
    <w:rsid w:val="00C35D1A"/>
    <w:rsid w:val="00C36791"/>
    <w:rsid w:val="00C36BA0"/>
    <w:rsid w:val="00C3713A"/>
    <w:rsid w:val="00C41E20"/>
    <w:rsid w:val="00C43FA0"/>
    <w:rsid w:val="00C47F96"/>
    <w:rsid w:val="00C527A4"/>
    <w:rsid w:val="00C5305D"/>
    <w:rsid w:val="00C53C5B"/>
    <w:rsid w:val="00C55402"/>
    <w:rsid w:val="00C57836"/>
    <w:rsid w:val="00C60071"/>
    <w:rsid w:val="00C61952"/>
    <w:rsid w:val="00C61C9D"/>
    <w:rsid w:val="00C61F40"/>
    <w:rsid w:val="00C62D6C"/>
    <w:rsid w:val="00C636C3"/>
    <w:rsid w:val="00C6392A"/>
    <w:rsid w:val="00C6585E"/>
    <w:rsid w:val="00C65E1A"/>
    <w:rsid w:val="00C65F04"/>
    <w:rsid w:val="00C666CB"/>
    <w:rsid w:val="00C70D88"/>
    <w:rsid w:val="00C732E0"/>
    <w:rsid w:val="00C779C2"/>
    <w:rsid w:val="00C806F9"/>
    <w:rsid w:val="00C81130"/>
    <w:rsid w:val="00C81A20"/>
    <w:rsid w:val="00C82C21"/>
    <w:rsid w:val="00C83108"/>
    <w:rsid w:val="00C83434"/>
    <w:rsid w:val="00C834CB"/>
    <w:rsid w:val="00C83912"/>
    <w:rsid w:val="00C858AB"/>
    <w:rsid w:val="00C8773C"/>
    <w:rsid w:val="00C8788E"/>
    <w:rsid w:val="00C904AF"/>
    <w:rsid w:val="00C90A12"/>
    <w:rsid w:val="00C90D22"/>
    <w:rsid w:val="00C91378"/>
    <w:rsid w:val="00C91A40"/>
    <w:rsid w:val="00C92AAF"/>
    <w:rsid w:val="00C9315A"/>
    <w:rsid w:val="00C9365C"/>
    <w:rsid w:val="00C93AE3"/>
    <w:rsid w:val="00C93DAC"/>
    <w:rsid w:val="00C94DBB"/>
    <w:rsid w:val="00C94E43"/>
    <w:rsid w:val="00C95366"/>
    <w:rsid w:val="00C963F7"/>
    <w:rsid w:val="00C96A0D"/>
    <w:rsid w:val="00C973F3"/>
    <w:rsid w:val="00C975C3"/>
    <w:rsid w:val="00CA19A3"/>
    <w:rsid w:val="00CA347C"/>
    <w:rsid w:val="00CA6B64"/>
    <w:rsid w:val="00CA7E33"/>
    <w:rsid w:val="00CB0464"/>
    <w:rsid w:val="00CB0FA1"/>
    <w:rsid w:val="00CB212D"/>
    <w:rsid w:val="00CB404F"/>
    <w:rsid w:val="00CB4784"/>
    <w:rsid w:val="00CB5A80"/>
    <w:rsid w:val="00CB6DAE"/>
    <w:rsid w:val="00CB7462"/>
    <w:rsid w:val="00CB75CD"/>
    <w:rsid w:val="00CC3532"/>
    <w:rsid w:val="00CC3960"/>
    <w:rsid w:val="00CC425A"/>
    <w:rsid w:val="00CC7F37"/>
    <w:rsid w:val="00CD021A"/>
    <w:rsid w:val="00CD133F"/>
    <w:rsid w:val="00CD36B9"/>
    <w:rsid w:val="00CD4EC1"/>
    <w:rsid w:val="00CE090F"/>
    <w:rsid w:val="00CE12E7"/>
    <w:rsid w:val="00CE17B5"/>
    <w:rsid w:val="00CE2D8A"/>
    <w:rsid w:val="00CE3BFD"/>
    <w:rsid w:val="00CE3C68"/>
    <w:rsid w:val="00CE4CFA"/>
    <w:rsid w:val="00CE51F6"/>
    <w:rsid w:val="00CE6798"/>
    <w:rsid w:val="00CE6A42"/>
    <w:rsid w:val="00CE7AB1"/>
    <w:rsid w:val="00CF16CA"/>
    <w:rsid w:val="00CF30ED"/>
    <w:rsid w:val="00CF5951"/>
    <w:rsid w:val="00D00843"/>
    <w:rsid w:val="00D01E51"/>
    <w:rsid w:val="00D033F4"/>
    <w:rsid w:val="00D036EB"/>
    <w:rsid w:val="00D058CC"/>
    <w:rsid w:val="00D05D62"/>
    <w:rsid w:val="00D06A6C"/>
    <w:rsid w:val="00D06EDB"/>
    <w:rsid w:val="00D100DA"/>
    <w:rsid w:val="00D10A08"/>
    <w:rsid w:val="00D111B1"/>
    <w:rsid w:val="00D1262C"/>
    <w:rsid w:val="00D1316A"/>
    <w:rsid w:val="00D15237"/>
    <w:rsid w:val="00D1551F"/>
    <w:rsid w:val="00D1576A"/>
    <w:rsid w:val="00D16075"/>
    <w:rsid w:val="00D178F3"/>
    <w:rsid w:val="00D20105"/>
    <w:rsid w:val="00D21168"/>
    <w:rsid w:val="00D215E1"/>
    <w:rsid w:val="00D24256"/>
    <w:rsid w:val="00D2433E"/>
    <w:rsid w:val="00D26399"/>
    <w:rsid w:val="00D26ACC"/>
    <w:rsid w:val="00D27BBA"/>
    <w:rsid w:val="00D27E40"/>
    <w:rsid w:val="00D3105E"/>
    <w:rsid w:val="00D313F6"/>
    <w:rsid w:val="00D31A67"/>
    <w:rsid w:val="00D326A3"/>
    <w:rsid w:val="00D3340C"/>
    <w:rsid w:val="00D33F00"/>
    <w:rsid w:val="00D341D9"/>
    <w:rsid w:val="00D3743F"/>
    <w:rsid w:val="00D375E6"/>
    <w:rsid w:val="00D409EA"/>
    <w:rsid w:val="00D427AF"/>
    <w:rsid w:val="00D44713"/>
    <w:rsid w:val="00D44F4D"/>
    <w:rsid w:val="00D47C27"/>
    <w:rsid w:val="00D5039C"/>
    <w:rsid w:val="00D507A4"/>
    <w:rsid w:val="00D521C4"/>
    <w:rsid w:val="00D536DB"/>
    <w:rsid w:val="00D54200"/>
    <w:rsid w:val="00D552D2"/>
    <w:rsid w:val="00D5640B"/>
    <w:rsid w:val="00D57015"/>
    <w:rsid w:val="00D60E2D"/>
    <w:rsid w:val="00D6116E"/>
    <w:rsid w:val="00D6160B"/>
    <w:rsid w:val="00D62C8B"/>
    <w:rsid w:val="00D63539"/>
    <w:rsid w:val="00D63C89"/>
    <w:rsid w:val="00D64A99"/>
    <w:rsid w:val="00D706D5"/>
    <w:rsid w:val="00D70A36"/>
    <w:rsid w:val="00D71225"/>
    <w:rsid w:val="00D71573"/>
    <w:rsid w:val="00D71702"/>
    <w:rsid w:val="00D73B0F"/>
    <w:rsid w:val="00D742B2"/>
    <w:rsid w:val="00D74832"/>
    <w:rsid w:val="00D753BB"/>
    <w:rsid w:val="00D75BF8"/>
    <w:rsid w:val="00D7719B"/>
    <w:rsid w:val="00D772E6"/>
    <w:rsid w:val="00D77BBB"/>
    <w:rsid w:val="00D80BDF"/>
    <w:rsid w:val="00D8152A"/>
    <w:rsid w:val="00D81644"/>
    <w:rsid w:val="00D81EAD"/>
    <w:rsid w:val="00D84169"/>
    <w:rsid w:val="00D84290"/>
    <w:rsid w:val="00D84F83"/>
    <w:rsid w:val="00D85120"/>
    <w:rsid w:val="00D8659E"/>
    <w:rsid w:val="00D86709"/>
    <w:rsid w:val="00D86E85"/>
    <w:rsid w:val="00D93C36"/>
    <w:rsid w:val="00D94883"/>
    <w:rsid w:val="00D95CD3"/>
    <w:rsid w:val="00D96C7A"/>
    <w:rsid w:val="00D96FA7"/>
    <w:rsid w:val="00D978F5"/>
    <w:rsid w:val="00DA03DB"/>
    <w:rsid w:val="00DA05CC"/>
    <w:rsid w:val="00DA0BD6"/>
    <w:rsid w:val="00DA14EA"/>
    <w:rsid w:val="00DA2550"/>
    <w:rsid w:val="00DA2794"/>
    <w:rsid w:val="00DA392B"/>
    <w:rsid w:val="00DA624E"/>
    <w:rsid w:val="00DA6712"/>
    <w:rsid w:val="00DA67E2"/>
    <w:rsid w:val="00DA6CFD"/>
    <w:rsid w:val="00DA7B34"/>
    <w:rsid w:val="00DB0CBE"/>
    <w:rsid w:val="00DB0F28"/>
    <w:rsid w:val="00DB1096"/>
    <w:rsid w:val="00DB4424"/>
    <w:rsid w:val="00DB4907"/>
    <w:rsid w:val="00DB537D"/>
    <w:rsid w:val="00DB56DF"/>
    <w:rsid w:val="00DB6859"/>
    <w:rsid w:val="00DC1EB8"/>
    <w:rsid w:val="00DC226C"/>
    <w:rsid w:val="00DC53C2"/>
    <w:rsid w:val="00DC6616"/>
    <w:rsid w:val="00DC7594"/>
    <w:rsid w:val="00DC7A50"/>
    <w:rsid w:val="00DD175F"/>
    <w:rsid w:val="00DD228E"/>
    <w:rsid w:val="00DD2778"/>
    <w:rsid w:val="00DD2A52"/>
    <w:rsid w:val="00DD368A"/>
    <w:rsid w:val="00DD461B"/>
    <w:rsid w:val="00DE04A9"/>
    <w:rsid w:val="00DE3658"/>
    <w:rsid w:val="00DE38B6"/>
    <w:rsid w:val="00DE602B"/>
    <w:rsid w:val="00DE76DC"/>
    <w:rsid w:val="00DEA833"/>
    <w:rsid w:val="00DF1B03"/>
    <w:rsid w:val="00DF31DE"/>
    <w:rsid w:val="00DF4E7C"/>
    <w:rsid w:val="00DF4EDF"/>
    <w:rsid w:val="00E0003F"/>
    <w:rsid w:val="00E00AEC"/>
    <w:rsid w:val="00E01CE4"/>
    <w:rsid w:val="00E037D0"/>
    <w:rsid w:val="00E03F42"/>
    <w:rsid w:val="00E05C13"/>
    <w:rsid w:val="00E062D7"/>
    <w:rsid w:val="00E110C3"/>
    <w:rsid w:val="00E1136A"/>
    <w:rsid w:val="00E12C98"/>
    <w:rsid w:val="00E13F03"/>
    <w:rsid w:val="00E14167"/>
    <w:rsid w:val="00E15EDE"/>
    <w:rsid w:val="00E216BF"/>
    <w:rsid w:val="00E21DF9"/>
    <w:rsid w:val="00E221E4"/>
    <w:rsid w:val="00E223C4"/>
    <w:rsid w:val="00E224B6"/>
    <w:rsid w:val="00E22940"/>
    <w:rsid w:val="00E22C1D"/>
    <w:rsid w:val="00E24559"/>
    <w:rsid w:val="00E24FDC"/>
    <w:rsid w:val="00E25A9B"/>
    <w:rsid w:val="00E26337"/>
    <w:rsid w:val="00E270B3"/>
    <w:rsid w:val="00E275C1"/>
    <w:rsid w:val="00E27C3D"/>
    <w:rsid w:val="00E30240"/>
    <w:rsid w:val="00E36754"/>
    <w:rsid w:val="00E3690D"/>
    <w:rsid w:val="00E36E99"/>
    <w:rsid w:val="00E36F5D"/>
    <w:rsid w:val="00E42D37"/>
    <w:rsid w:val="00E4381D"/>
    <w:rsid w:val="00E43D03"/>
    <w:rsid w:val="00E44633"/>
    <w:rsid w:val="00E4A6DF"/>
    <w:rsid w:val="00E503F2"/>
    <w:rsid w:val="00E5070B"/>
    <w:rsid w:val="00E508D8"/>
    <w:rsid w:val="00E50913"/>
    <w:rsid w:val="00E51434"/>
    <w:rsid w:val="00E51D8A"/>
    <w:rsid w:val="00E51F92"/>
    <w:rsid w:val="00E5571F"/>
    <w:rsid w:val="00E55EAF"/>
    <w:rsid w:val="00E56186"/>
    <w:rsid w:val="00E640EF"/>
    <w:rsid w:val="00E6461D"/>
    <w:rsid w:val="00E66FBF"/>
    <w:rsid w:val="00E6710C"/>
    <w:rsid w:val="00E6778D"/>
    <w:rsid w:val="00E75445"/>
    <w:rsid w:val="00E82168"/>
    <w:rsid w:val="00E84FA4"/>
    <w:rsid w:val="00E86CE1"/>
    <w:rsid w:val="00E926A2"/>
    <w:rsid w:val="00E92DB7"/>
    <w:rsid w:val="00E948B4"/>
    <w:rsid w:val="00E95A6B"/>
    <w:rsid w:val="00E97473"/>
    <w:rsid w:val="00EA0880"/>
    <w:rsid w:val="00EA1191"/>
    <w:rsid w:val="00EA120D"/>
    <w:rsid w:val="00EA1FF6"/>
    <w:rsid w:val="00EA7A21"/>
    <w:rsid w:val="00EB10AB"/>
    <w:rsid w:val="00EB1BA0"/>
    <w:rsid w:val="00EB1E5E"/>
    <w:rsid w:val="00EB35AD"/>
    <w:rsid w:val="00EB4C1B"/>
    <w:rsid w:val="00EB5503"/>
    <w:rsid w:val="00EB5A61"/>
    <w:rsid w:val="00EB63A7"/>
    <w:rsid w:val="00EB6AFE"/>
    <w:rsid w:val="00EB7BA3"/>
    <w:rsid w:val="00EB7C3E"/>
    <w:rsid w:val="00EC0828"/>
    <w:rsid w:val="00EC289F"/>
    <w:rsid w:val="00EC3426"/>
    <w:rsid w:val="00EC4CE2"/>
    <w:rsid w:val="00EC62F7"/>
    <w:rsid w:val="00ED0243"/>
    <w:rsid w:val="00ED15A2"/>
    <w:rsid w:val="00ED21F4"/>
    <w:rsid w:val="00ED26B9"/>
    <w:rsid w:val="00ED2795"/>
    <w:rsid w:val="00ED27FC"/>
    <w:rsid w:val="00ED5CC6"/>
    <w:rsid w:val="00ED5E37"/>
    <w:rsid w:val="00ED7187"/>
    <w:rsid w:val="00EE0320"/>
    <w:rsid w:val="00EE1354"/>
    <w:rsid w:val="00EE48FC"/>
    <w:rsid w:val="00EE607E"/>
    <w:rsid w:val="00EE61DC"/>
    <w:rsid w:val="00EE64A7"/>
    <w:rsid w:val="00EE6831"/>
    <w:rsid w:val="00EE6B37"/>
    <w:rsid w:val="00EF0011"/>
    <w:rsid w:val="00EF08BF"/>
    <w:rsid w:val="00EF48F9"/>
    <w:rsid w:val="00EF52E6"/>
    <w:rsid w:val="00EF546C"/>
    <w:rsid w:val="00EF6843"/>
    <w:rsid w:val="00EF755C"/>
    <w:rsid w:val="00F0395A"/>
    <w:rsid w:val="00F04192"/>
    <w:rsid w:val="00F10200"/>
    <w:rsid w:val="00F126F0"/>
    <w:rsid w:val="00F12FAA"/>
    <w:rsid w:val="00F131A0"/>
    <w:rsid w:val="00F13464"/>
    <w:rsid w:val="00F14A59"/>
    <w:rsid w:val="00F14F06"/>
    <w:rsid w:val="00F15B72"/>
    <w:rsid w:val="00F17ABC"/>
    <w:rsid w:val="00F2021B"/>
    <w:rsid w:val="00F20A1D"/>
    <w:rsid w:val="00F2180A"/>
    <w:rsid w:val="00F21847"/>
    <w:rsid w:val="00F22109"/>
    <w:rsid w:val="00F22C31"/>
    <w:rsid w:val="00F2372F"/>
    <w:rsid w:val="00F26BF3"/>
    <w:rsid w:val="00F279DD"/>
    <w:rsid w:val="00F3143A"/>
    <w:rsid w:val="00F31523"/>
    <w:rsid w:val="00F31CD5"/>
    <w:rsid w:val="00F31E55"/>
    <w:rsid w:val="00F3388E"/>
    <w:rsid w:val="00F340B3"/>
    <w:rsid w:val="00F3485D"/>
    <w:rsid w:val="00F34C69"/>
    <w:rsid w:val="00F34E02"/>
    <w:rsid w:val="00F45295"/>
    <w:rsid w:val="00F46D27"/>
    <w:rsid w:val="00F50562"/>
    <w:rsid w:val="00F50608"/>
    <w:rsid w:val="00F50A49"/>
    <w:rsid w:val="00F50BD6"/>
    <w:rsid w:val="00F51024"/>
    <w:rsid w:val="00F51170"/>
    <w:rsid w:val="00F51422"/>
    <w:rsid w:val="00F538FC"/>
    <w:rsid w:val="00F55B32"/>
    <w:rsid w:val="00F57130"/>
    <w:rsid w:val="00F57F25"/>
    <w:rsid w:val="00F62459"/>
    <w:rsid w:val="00F624C6"/>
    <w:rsid w:val="00F62E3B"/>
    <w:rsid w:val="00F63570"/>
    <w:rsid w:val="00F63814"/>
    <w:rsid w:val="00F6450E"/>
    <w:rsid w:val="00F64DC2"/>
    <w:rsid w:val="00F6518B"/>
    <w:rsid w:val="00F65D4A"/>
    <w:rsid w:val="00F67A58"/>
    <w:rsid w:val="00F70B9D"/>
    <w:rsid w:val="00F72808"/>
    <w:rsid w:val="00F72A57"/>
    <w:rsid w:val="00F72F18"/>
    <w:rsid w:val="00F73E50"/>
    <w:rsid w:val="00F73FB5"/>
    <w:rsid w:val="00F751CA"/>
    <w:rsid w:val="00F804ED"/>
    <w:rsid w:val="00F80DF4"/>
    <w:rsid w:val="00F856C6"/>
    <w:rsid w:val="00F868AB"/>
    <w:rsid w:val="00F87A8E"/>
    <w:rsid w:val="00F91833"/>
    <w:rsid w:val="00F91AB7"/>
    <w:rsid w:val="00F91C89"/>
    <w:rsid w:val="00F924E8"/>
    <w:rsid w:val="00F949BA"/>
    <w:rsid w:val="00F95145"/>
    <w:rsid w:val="00F95C79"/>
    <w:rsid w:val="00F97FED"/>
    <w:rsid w:val="00FA07F3"/>
    <w:rsid w:val="00FA1EC5"/>
    <w:rsid w:val="00FA23FF"/>
    <w:rsid w:val="00FA3833"/>
    <w:rsid w:val="00FA3BF2"/>
    <w:rsid w:val="00FA6A99"/>
    <w:rsid w:val="00FA7348"/>
    <w:rsid w:val="00FB1581"/>
    <w:rsid w:val="00FB26AA"/>
    <w:rsid w:val="00FB2AAE"/>
    <w:rsid w:val="00FB2CC7"/>
    <w:rsid w:val="00FB2D71"/>
    <w:rsid w:val="00FB30FB"/>
    <w:rsid w:val="00FB31CD"/>
    <w:rsid w:val="00FB3D9A"/>
    <w:rsid w:val="00FB55E4"/>
    <w:rsid w:val="00FB614B"/>
    <w:rsid w:val="00FB74DB"/>
    <w:rsid w:val="00FC1260"/>
    <w:rsid w:val="00FC1E48"/>
    <w:rsid w:val="00FC250D"/>
    <w:rsid w:val="00FC31EF"/>
    <w:rsid w:val="00FC3CCE"/>
    <w:rsid w:val="00FC45F0"/>
    <w:rsid w:val="00FC6208"/>
    <w:rsid w:val="00FC79EA"/>
    <w:rsid w:val="00FD01E1"/>
    <w:rsid w:val="00FD071B"/>
    <w:rsid w:val="00FD1D14"/>
    <w:rsid w:val="00FD2D28"/>
    <w:rsid w:val="00FD38E3"/>
    <w:rsid w:val="00FD6122"/>
    <w:rsid w:val="00FD6880"/>
    <w:rsid w:val="00FD6F58"/>
    <w:rsid w:val="00FD7345"/>
    <w:rsid w:val="00FE051D"/>
    <w:rsid w:val="00FE0CB9"/>
    <w:rsid w:val="00FE14EF"/>
    <w:rsid w:val="00FE1F3C"/>
    <w:rsid w:val="00FE330C"/>
    <w:rsid w:val="00FE4A75"/>
    <w:rsid w:val="00FE722D"/>
    <w:rsid w:val="00FE7A38"/>
    <w:rsid w:val="00FF039D"/>
    <w:rsid w:val="00FF514B"/>
    <w:rsid w:val="00FF57DF"/>
    <w:rsid w:val="00FF62EB"/>
    <w:rsid w:val="00FF6A98"/>
    <w:rsid w:val="00FF7839"/>
    <w:rsid w:val="011A98CF"/>
    <w:rsid w:val="0122FFFB"/>
    <w:rsid w:val="012D8C1D"/>
    <w:rsid w:val="01359F34"/>
    <w:rsid w:val="0138E657"/>
    <w:rsid w:val="01391A5C"/>
    <w:rsid w:val="014454C2"/>
    <w:rsid w:val="0151BD9B"/>
    <w:rsid w:val="016BB253"/>
    <w:rsid w:val="016BF8D6"/>
    <w:rsid w:val="017AB919"/>
    <w:rsid w:val="019FE409"/>
    <w:rsid w:val="01A2134D"/>
    <w:rsid w:val="01A7E79B"/>
    <w:rsid w:val="01AAAFE7"/>
    <w:rsid w:val="01BC4FE9"/>
    <w:rsid w:val="01D0ED60"/>
    <w:rsid w:val="01D4D865"/>
    <w:rsid w:val="01D77CC3"/>
    <w:rsid w:val="01DCD0D8"/>
    <w:rsid w:val="01F8A307"/>
    <w:rsid w:val="0214EA4A"/>
    <w:rsid w:val="021D8031"/>
    <w:rsid w:val="022E1ED5"/>
    <w:rsid w:val="02361BE0"/>
    <w:rsid w:val="02380012"/>
    <w:rsid w:val="024BD7A6"/>
    <w:rsid w:val="02503249"/>
    <w:rsid w:val="025823B7"/>
    <w:rsid w:val="025B3AC3"/>
    <w:rsid w:val="0269E735"/>
    <w:rsid w:val="02734B13"/>
    <w:rsid w:val="02763DB2"/>
    <w:rsid w:val="02822E29"/>
    <w:rsid w:val="0282F60D"/>
    <w:rsid w:val="0292F490"/>
    <w:rsid w:val="02A6FF16"/>
    <w:rsid w:val="02AED658"/>
    <w:rsid w:val="02C31A3B"/>
    <w:rsid w:val="02C95C7E"/>
    <w:rsid w:val="02FD835F"/>
    <w:rsid w:val="03093F29"/>
    <w:rsid w:val="031CE26E"/>
    <w:rsid w:val="031E7BCB"/>
    <w:rsid w:val="032468D6"/>
    <w:rsid w:val="032685AD"/>
    <w:rsid w:val="032AB9D5"/>
    <w:rsid w:val="03462AA0"/>
    <w:rsid w:val="035EF521"/>
    <w:rsid w:val="0363C75C"/>
    <w:rsid w:val="0364DD1C"/>
    <w:rsid w:val="03693A2D"/>
    <w:rsid w:val="036AE46D"/>
    <w:rsid w:val="0374D0BA"/>
    <w:rsid w:val="0375164F"/>
    <w:rsid w:val="0376B18F"/>
    <w:rsid w:val="0382A280"/>
    <w:rsid w:val="039310A0"/>
    <w:rsid w:val="03A33B5B"/>
    <w:rsid w:val="03A7C384"/>
    <w:rsid w:val="03AEA1D9"/>
    <w:rsid w:val="03B0D135"/>
    <w:rsid w:val="03BE4BDC"/>
    <w:rsid w:val="03CBD93F"/>
    <w:rsid w:val="03CD0A69"/>
    <w:rsid w:val="03D1EDEE"/>
    <w:rsid w:val="03D3D548"/>
    <w:rsid w:val="03D913E1"/>
    <w:rsid w:val="03ED2993"/>
    <w:rsid w:val="0408086A"/>
    <w:rsid w:val="042297EA"/>
    <w:rsid w:val="0425BCBD"/>
    <w:rsid w:val="0427E05B"/>
    <w:rsid w:val="042D7735"/>
    <w:rsid w:val="0444449A"/>
    <w:rsid w:val="044C5E6A"/>
    <w:rsid w:val="04523991"/>
    <w:rsid w:val="0453A513"/>
    <w:rsid w:val="04575B72"/>
    <w:rsid w:val="04795E12"/>
    <w:rsid w:val="0488C65C"/>
    <w:rsid w:val="0494DCF5"/>
    <w:rsid w:val="04A8387F"/>
    <w:rsid w:val="04A99E96"/>
    <w:rsid w:val="04B46EE4"/>
    <w:rsid w:val="04BEB7A2"/>
    <w:rsid w:val="04D6E541"/>
    <w:rsid w:val="04F5A3ED"/>
    <w:rsid w:val="04FF1A4D"/>
    <w:rsid w:val="050A1C41"/>
    <w:rsid w:val="050CF814"/>
    <w:rsid w:val="052C84C6"/>
    <w:rsid w:val="053B6678"/>
    <w:rsid w:val="0548304A"/>
    <w:rsid w:val="055B7B3B"/>
    <w:rsid w:val="055CE69C"/>
    <w:rsid w:val="0566FACD"/>
    <w:rsid w:val="056DBCA2"/>
    <w:rsid w:val="0597672F"/>
    <w:rsid w:val="05B52C96"/>
    <w:rsid w:val="05C5777B"/>
    <w:rsid w:val="05C8FC45"/>
    <w:rsid w:val="05CCDD18"/>
    <w:rsid w:val="05CEDFC9"/>
    <w:rsid w:val="05D3202C"/>
    <w:rsid w:val="05D87BF8"/>
    <w:rsid w:val="05D91C8E"/>
    <w:rsid w:val="05EDE26E"/>
    <w:rsid w:val="05FBD029"/>
    <w:rsid w:val="05FC6195"/>
    <w:rsid w:val="060BF750"/>
    <w:rsid w:val="061F3559"/>
    <w:rsid w:val="0629E74C"/>
    <w:rsid w:val="062CA73E"/>
    <w:rsid w:val="0631E429"/>
    <w:rsid w:val="0639A949"/>
    <w:rsid w:val="0654CEBB"/>
    <w:rsid w:val="06585104"/>
    <w:rsid w:val="065E8FE4"/>
    <w:rsid w:val="0660923D"/>
    <w:rsid w:val="066546A6"/>
    <w:rsid w:val="066EA9C8"/>
    <w:rsid w:val="067B3E45"/>
    <w:rsid w:val="068E42C5"/>
    <w:rsid w:val="069FD461"/>
    <w:rsid w:val="06A32DC1"/>
    <w:rsid w:val="06B62535"/>
    <w:rsid w:val="06D38AFA"/>
    <w:rsid w:val="06E0D30B"/>
    <w:rsid w:val="06E532EE"/>
    <w:rsid w:val="06F9CC4B"/>
    <w:rsid w:val="06FDC456"/>
    <w:rsid w:val="07098D03"/>
    <w:rsid w:val="0710447F"/>
    <w:rsid w:val="071312F4"/>
    <w:rsid w:val="07207929"/>
    <w:rsid w:val="0724CA55"/>
    <w:rsid w:val="072F2D41"/>
    <w:rsid w:val="073208F6"/>
    <w:rsid w:val="074366EA"/>
    <w:rsid w:val="07502A1B"/>
    <w:rsid w:val="075A38AC"/>
    <w:rsid w:val="076147DC"/>
    <w:rsid w:val="076CFF95"/>
    <w:rsid w:val="07840534"/>
    <w:rsid w:val="0792000B"/>
    <w:rsid w:val="07A63A95"/>
    <w:rsid w:val="07A939AD"/>
    <w:rsid w:val="07B576B3"/>
    <w:rsid w:val="07B7C1A3"/>
    <w:rsid w:val="07BDA8E4"/>
    <w:rsid w:val="07C336D7"/>
    <w:rsid w:val="07E5A614"/>
    <w:rsid w:val="07EDB6D5"/>
    <w:rsid w:val="07F3D942"/>
    <w:rsid w:val="08003CE3"/>
    <w:rsid w:val="0805323C"/>
    <w:rsid w:val="082F3530"/>
    <w:rsid w:val="082F72B9"/>
    <w:rsid w:val="0830F1C1"/>
    <w:rsid w:val="083CAB50"/>
    <w:rsid w:val="08431142"/>
    <w:rsid w:val="084D1D49"/>
    <w:rsid w:val="08553727"/>
    <w:rsid w:val="0861CD46"/>
    <w:rsid w:val="0864A06E"/>
    <w:rsid w:val="0864AF87"/>
    <w:rsid w:val="08684549"/>
    <w:rsid w:val="0870CD50"/>
    <w:rsid w:val="0898228A"/>
    <w:rsid w:val="08AC14E0"/>
    <w:rsid w:val="08C09AB6"/>
    <w:rsid w:val="08D5BE44"/>
    <w:rsid w:val="08D9D185"/>
    <w:rsid w:val="08E988B8"/>
    <w:rsid w:val="08F1D579"/>
    <w:rsid w:val="08FB517E"/>
    <w:rsid w:val="08FD183D"/>
    <w:rsid w:val="090D52BF"/>
    <w:rsid w:val="092E497F"/>
    <w:rsid w:val="093574AA"/>
    <w:rsid w:val="093A4AA9"/>
    <w:rsid w:val="093B5AE6"/>
    <w:rsid w:val="093F0D03"/>
    <w:rsid w:val="0941FAC9"/>
    <w:rsid w:val="094ED937"/>
    <w:rsid w:val="094EEE8F"/>
    <w:rsid w:val="09578C0B"/>
    <w:rsid w:val="096ED6A6"/>
    <w:rsid w:val="0985508A"/>
    <w:rsid w:val="09A02A95"/>
    <w:rsid w:val="09B16FB1"/>
    <w:rsid w:val="09B23284"/>
    <w:rsid w:val="09BA75B2"/>
    <w:rsid w:val="09BFE5FF"/>
    <w:rsid w:val="09C6330F"/>
    <w:rsid w:val="09C6A2F7"/>
    <w:rsid w:val="09CCC222"/>
    <w:rsid w:val="09CE5132"/>
    <w:rsid w:val="09E1C1C3"/>
    <w:rsid w:val="09E3377B"/>
    <w:rsid w:val="09F0818A"/>
    <w:rsid w:val="09F45596"/>
    <w:rsid w:val="0A02AF58"/>
    <w:rsid w:val="0A07773C"/>
    <w:rsid w:val="0A1873CD"/>
    <w:rsid w:val="0A243C51"/>
    <w:rsid w:val="0A2EC2AC"/>
    <w:rsid w:val="0A318BF4"/>
    <w:rsid w:val="0A34A6CD"/>
    <w:rsid w:val="0A4280CC"/>
    <w:rsid w:val="0A43C795"/>
    <w:rsid w:val="0A5FE94C"/>
    <w:rsid w:val="0A686039"/>
    <w:rsid w:val="0A693340"/>
    <w:rsid w:val="0A6ECD5E"/>
    <w:rsid w:val="0A86110E"/>
    <w:rsid w:val="0A92E28D"/>
    <w:rsid w:val="0A9D0BFE"/>
    <w:rsid w:val="0AAB7691"/>
    <w:rsid w:val="0ACBF3F4"/>
    <w:rsid w:val="0AD47BF8"/>
    <w:rsid w:val="0ADD0483"/>
    <w:rsid w:val="0ADF7784"/>
    <w:rsid w:val="0AE0D807"/>
    <w:rsid w:val="0AF78A6D"/>
    <w:rsid w:val="0AF991D5"/>
    <w:rsid w:val="0B0552E6"/>
    <w:rsid w:val="0B05661C"/>
    <w:rsid w:val="0B0A4FD8"/>
    <w:rsid w:val="0B1C7952"/>
    <w:rsid w:val="0B3A735C"/>
    <w:rsid w:val="0B51D555"/>
    <w:rsid w:val="0B61440E"/>
    <w:rsid w:val="0B618911"/>
    <w:rsid w:val="0B6189A7"/>
    <w:rsid w:val="0B689283"/>
    <w:rsid w:val="0B9069B8"/>
    <w:rsid w:val="0BA9E8C9"/>
    <w:rsid w:val="0BC1785D"/>
    <w:rsid w:val="0BC661BB"/>
    <w:rsid w:val="0BDA1E5A"/>
    <w:rsid w:val="0BDECD5E"/>
    <w:rsid w:val="0BFF889F"/>
    <w:rsid w:val="0C001E8E"/>
    <w:rsid w:val="0C0ABAA0"/>
    <w:rsid w:val="0C13B86B"/>
    <w:rsid w:val="0C21E16F"/>
    <w:rsid w:val="0C3CAFCB"/>
    <w:rsid w:val="0C42F34C"/>
    <w:rsid w:val="0C49B471"/>
    <w:rsid w:val="0C4EED18"/>
    <w:rsid w:val="0C5FE545"/>
    <w:rsid w:val="0C72F5D1"/>
    <w:rsid w:val="0C8AAA02"/>
    <w:rsid w:val="0CA1354E"/>
    <w:rsid w:val="0CA47C29"/>
    <w:rsid w:val="0CA62039"/>
    <w:rsid w:val="0CB37838"/>
    <w:rsid w:val="0CB5AA76"/>
    <w:rsid w:val="0CB997B1"/>
    <w:rsid w:val="0CBEFFF7"/>
    <w:rsid w:val="0CDF3D00"/>
    <w:rsid w:val="0CE1DC2F"/>
    <w:rsid w:val="0CE2F12E"/>
    <w:rsid w:val="0CF023C6"/>
    <w:rsid w:val="0CFB84E8"/>
    <w:rsid w:val="0D06B53B"/>
    <w:rsid w:val="0D14C307"/>
    <w:rsid w:val="0D1DCD26"/>
    <w:rsid w:val="0D3AB4F1"/>
    <w:rsid w:val="0D5B649F"/>
    <w:rsid w:val="0D68B734"/>
    <w:rsid w:val="0D6F2D8D"/>
    <w:rsid w:val="0D8EEC6D"/>
    <w:rsid w:val="0D92A7D7"/>
    <w:rsid w:val="0DAA4F56"/>
    <w:rsid w:val="0DB4B1AB"/>
    <w:rsid w:val="0DB6165A"/>
    <w:rsid w:val="0DB96857"/>
    <w:rsid w:val="0DC2C656"/>
    <w:rsid w:val="0DCE0ED7"/>
    <w:rsid w:val="0DD4F4C1"/>
    <w:rsid w:val="0DDF20B1"/>
    <w:rsid w:val="0DE0F9F2"/>
    <w:rsid w:val="0DEF3F3F"/>
    <w:rsid w:val="0DF188FF"/>
    <w:rsid w:val="0DFFCAA4"/>
    <w:rsid w:val="0E073339"/>
    <w:rsid w:val="0E1E0779"/>
    <w:rsid w:val="0E28D926"/>
    <w:rsid w:val="0E316433"/>
    <w:rsid w:val="0E41E613"/>
    <w:rsid w:val="0E467D4A"/>
    <w:rsid w:val="0E49DC9A"/>
    <w:rsid w:val="0E7020EF"/>
    <w:rsid w:val="0E738F13"/>
    <w:rsid w:val="0E8AA3E3"/>
    <w:rsid w:val="0E8CCF2A"/>
    <w:rsid w:val="0E8D08A8"/>
    <w:rsid w:val="0EA6B441"/>
    <w:rsid w:val="0EA80EBB"/>
    <w:rsid w:val="0EA80EBD"/>
    <w:rsid w:val="0EA93310"/>
    <w:rsid w:val="0EACCC12"/>
    <w:rsid w:val="0EB3DA5A"/>
    <w:rsid w:val="0ECBF45B"/>
    <w:rsid w:val="0ED2BC93"/>
    <w:rsid w:val="0ED482FB"/>
    <w:rsid w:val="0EE1BE4B"/>
    <w:rsid w:val="0EE367C9"/>
    <w:rsid w:val="0EF0FA5E"/>
    <w:rsid w:val="0EF9A071"/>
    <w:rsid w:val="0EF9B945"/>
    <w:rsid w:val="0F0C2DCE"/>
    <w:rsid w:val="0F1167D0"/>
    <w:rsid w:val="0F1D2312"/>
    <w:rsid w:val="0F1DF8DB"/>
    <w:rsid w:val="0F2D8674"/>
    <w:rsid w:val="0F46AB76"/>
    <w:rsid w:val="0F473D85"/>
    <w:rsid w:val="0F476B79"/>
    <w:rsid w:val="0F4D48BD"/>
    <w:rsid w:val="0F55A217"/>
    <w:rsid w:val="0F5FB321"/>
    <w:rsid w:val="0F6F707E"/>
    <w:rsid w:val="0F7F7BCE"/>
    <w:rsid w:val="0F93F638"/>
    <w:rsid w:val="0FADFC0E"/>
    <w:rsid w:val="0FC287FA"/>
    <w:rsid w:val="0FC4A932"/>
    <w:rsid w:val="0FCD655A"/>
    <w:rsid w:val="0FDFB554"/>
    <w:rsid w:val="0FE74BF8"/>
    <w:rsid w:val="0FEDF77B"/>
    <w:rsid w:val="0FEF7B94"/>
    <w:rsid w:val="0FF38FC3"/>
    <w:rsid w:val="1001A83C"/>
    <w:rsid w:val="100303C8"/>
    <w:rsid w:val="102100AD"/>
    <w:rsid w:val="103A891A"/>
    <w:rsid w:val="1048EA43"/>
    <w:rsid w:val="105C42DF"/>
    <w:rsid w:val="10741F32"/>
    <w:rsid w:val="107B7AD6"/>
    <w:rsid w:val="1087BAA0"/>
    <w:rsid w:val="108E4D69"/>
    <w:rsid w:val="109A5C08"/>
    <w:rsid w:val="10AA4F5B"/>
    <w:rsid w:val="10B5898C"/>
    <w:rsid w:val="10BF38E9"/>
    <w:rsid w:val="10D92242"/>
    <w:rsid w:val="10E0AADB"/>
    <w:rsid w:val="110B0008"/>
    <w:rsid w:val="11167B47"/>
    <w:rsid w:val="112054F5"/>
    <w:rsid w:val="1121C800"/>
    <w:rsid w:val="1121EAB5"/>
    <w:rsid w:val="1126B239"/>
    <w:rsid w:val="11439AE7"/>
    <w:rsid w:val="114AE734"/>
    <w:rsid w:val="11502B7A"/>
    <w:rsid w:val="11548F96"/>
    <w:rsid w:val="115B81ED"/>
    <w:rsid w:val="11671639"/>
    <w:rsid w:val="1168A4BE"/>
    <w:rsid w:val="1169B47D"/>
    <w:rsid w:val="11B0E756"/>
    <w:rsid w:val="11C9CED5"/>
    <w:rsid w:val="11D2A8CB"/>
    <w:rsid w:val="11DABAC9"/>
    <w:rsid w:val="11DDF724"/>
    <w:rsid w:val="11E200EC"/>
    <w:rsid w:val="11E38D96"/>
    <w:rsid w:val="11FBED15"/>
    <w:rsid w:val="120FCC89"/>
    <w:rsid w:val="12128921"/>
    <w:rsid w:val="121EAA6D"/>
    <w:rsid w:val="12328604"/>
    <w:rsid w:val="123F02E5"/>
    <w:rsid w:val="1242992B"/>
    <w:rsid w:val="12475CD9"/>
    <w:rsid w:val="124A7997"/>
    <w:rsid w:val="127121B1"/>
    <w:rsid w:val="12890B67"/>
    <w:rsid w:val="1291B0D9"/>
    <w:rsid w:val="1292EE47"/>
    <w:rsid w:val="1295A8E9"/>
    <w:rsid w:val="12AC2E8E"/>
    <w:rsid w:val="12B1CAF9"/>
    <w:rsid w:val="12B306A9"/>
    <w:rsid w:val="12B33D19"/>
    <w:rsid w:val="12C7D028"/>
    <w:rsid w:val="12CBB855"/>
    <w:rsid w:val="12F3D26D"/>
    <w:rsid w:val="130F4AE9"/>
    <w:rsid w:val="13164ECF"/>
    <w:rsid w:val="131E4297"/>
    <w:rsid w:val="134B5630"/>
    <w:rsid w:val="134C945A"/>
    <w:rsid w:val="134F3BD2"/>
    <w:rsid w:val="134FCAE7"/>
    <w:rsid w:val="137B3801"/>
    <w:rsid w:val="137B7FE0"/>
    <w:rsid w:val="137B91EE"/>
    <w:rsid w:val="137EAC83"/>
    <w:rsid w:val="13869937"/>
    <w:rsid w:val="13874B7D"/>
    <w:rsid w:val="1387B574"/>
    <w:rsid w:val="1392A26A"/>
    <w:rsid w:val="139B53A0"/>
    <w:rsid w:val="13A243F8"/>
    <w:rsid w:val="13A62DB6"/>
    <w:rsid w:val="13BA7ACE"/>
    <w:rsid w:val="13C5178E"/>
    <w:rsid w:val="13C9F022"/>
    <w:rsid w:val="13CB634A"/>
    <w:rsid w:val="13D03AB5"/>
    <w:rsid w:val="13EB5DBE"/>
    <w:rsid w:val="13EEF18A"/>
    <w:rsid w:val="13FA0FA9"/>
    <w:rsid w:val="13FE2DF1"/>
    <w:rsid w:val="140F2CC2"/>
    <w:rsid w:val="142423FF"/>
    <w:rsid w:val="1433D114"/>
    <w:rsid w:val="1434BD0A"/>
    <w:rsid w:val="1446A849"/>
    <w:rsid w:val="1447A226"/>
    <w:rsid w:val="144FA22B"/>
    <w:rsid w:val="1455A506"/>
    <w:rsid w:val="1455B110"/>
    <w:rsid w:val="1456DDC7"/>
    <w:rsid w:val="145C0051"/>
    <w:rsid w:val="1463CC61"/>
    <w:rsid w:val="14640C9D"/>
    <w:rsid w:val="146523B2"/>
    <w:rsid w:val="148252AB"/>
    <w:rsid w:val="1484E14F"/>
    <w:rsid w:val="1487F341"/>
    <w:rsid w:val="14898309"/>
    <w:rsid w:val="148C68E2"/>
    <w:rsid w:val="148D27DE"/>
    <w:rsid w:val="148E8443"/>
    <w:rsid w:val="149264A8"/>
    <w:rsid w:val="14963158"/>
    <w:rsid w:val="149B7F21"/>
    <w:rsid w:val="14B298C9"/>
    <w:rsid w:val="14B322F2"/>
    <w:rsid w:val="14B8744C"/>
    <w:rsid w:val="14B88E77"/>
    <w:rsid w:val="14F1A190"/>
    <w:rsid w:val="14F63F52"/>
    <w:rsid w:val="14F930B1"/>
    <w:rsid w:val="14FE3F1A"/>
    <w:rsid w:val="151B2E58"/>
    <w:rsid w:val="151DEDC6"/>
    <w:rsid w:val="15385F6D"/>
    <w:rsid w:val="153B41AC"/>
    <w:rsid w:val="15489394"/>
    <w:rsid w:val="15494715"/>
    <w:rsid w:val="154C316C"/>
    <w:rsid w:val="15664AA1"/>
    <w:rsid w:val="15745629"/>
    <w:rsid w:val="158005D3"/>
    <w:rsid w:val="1581C7B6"/>
    <w:rsid w:val="15866906"/>
    <w:rsid w:val="158FC1EC"/>
    <w:rsid w:val="158FD6F2"/>
    <w:rsid w:val="15ADDF20"/>
    <w:rsid w:val="15C06314"/>
    <w:rsid w:val="15DFB776"/>
    <w:rsid w:val="15E1AA4A"/>
    <w:rsid w:val="15E73EAB"/>
    <w:rsid w:val="16070E94"/>
    <w:rsid w:val="16080DAA"/>
    <w:rsid w:val="1609A683"/>
    <w:rsid w:val="160AD309"/>
    <w:rsid w:val="1616DED1"/>
    <w:rsid w:val="1623CB6D"/>
    <w:rsid w:val="1625E86A"/>
    <w:rsid w:val="1626883C"/>
    <w:rsid w:val="162ABFDC"/>
    <w:rsid w:val="162C741B"/>
    <w:rsid w:val="1644C509"/>
    <w:rsid w:val="164EBEA6"/>
    <w:rsid w:val="1651D2E3"/>
    <w:rsid w:val="165331BE"/>
    <w:rsid w:val="166B5D1A"/>
    <w:rsid w:val="167EDCBF"/>
    <w:rsid w:val="168773F0"/>
    <w:rsid w:val="16A17C9D"/>
    <w:rsid w:val="16A3DB8E"/>
    <w:rsid w:val="16A75AB9"/>
    <w:rsid w:val="16B320A2"/>
    <w:rsid w:val="16B43033"/>
    <w:rsid w:val="16C87992"/>
    <w:rsid w:val="16CB995A"/>
    <w:rsid w:val="16D3C999"/>
    <w:rsid w:val="16F74CB3"/>
    <w:rsid w:val="170AF192"/>
    <w:rsid w:val="170C866C"/>
    <w:rsid w:val="170DF498"/>
    <w:rsid w:val="170F3C49"/>
    <w:rsid w:val="171306C3"/>
    <w:rsid w:val="17225A1E"/>
    <w:rsid w:val="172F6A4F"/>
    <w:rsid w:val="1730D57D"/>
    <w:rsid w:val="17394168"/>
    <w:rsid w:val="173A9413"/>
    <w:rsid w:val="173F545A"/>
    <w:rsid w:val="174C8CD2"/>
    <w:rsid w:val="1754124E"/>
    <w:rsid w:val="1765677A"/>
    <w:rsid w:val="176C8E4B"/>
    <w:rsid w:val="177F9B7F"/>
    <w:rsid w:val="177FC435"/>
    <w:rsid w:val="17827464"/>
    <w:rsid w:val="178F0228"/>
    <w:rsid w:val="17963090"/>
    <w:rsid w:val="17B1FB2A"/>
    <w:rsid w:val="17BA28B8"/>
    <w:rsid w:val="17BE45D0"/>
    <w:rsid w:val="17D51682"/>
    <w:rsid w:val="17DE89A2"/>
    <w:rsid w:val="17E65031"/>
    <w:rsid w:val="17E7798B"/>
    <w:rsid w:val="17FF5E86"/>
    <w:rsid w:val="1803F92D"/>
    <w:rsid w:val="1804DE64"/>
    <w:rsid w:val="18132311"/>
    <w:rsid w:val="182058C8"/>
    <w:rsid w:val="1830D173"/>
    <w:rsid w:val="18379B92"/>
    <w:rsid w:val="183AC53D"/>
    <w:rsid w:val="184DBE39"/>
    <w:rsid w:val="18517CDF"/>
    <w:rsid w:val="185920A9"/>
    <w:rsid w:val="18732565"/>
    <w:rsid w:val="18773E84"/>
    <w:rsid w:val="18887E92"/>
    <w:rsid w:val="1896EA83"/>
    <w:rsid w:val="18A70F2F"/>
    <w:rsid w:val="18AAEAEF"/>
    <w:rsid w:val="18AED724"/>
    <w:rsid w:val="18BF1A78"/>
    <w:rsid w:val="18CE6141"/>
    <w:rsid w:val="18D67EFF"/>
    <w:rsid w:val="18E10960"/>
    <w:rsid w:val="18E9D5F9"/>
    <w:rsid w:val="18EEC4F9"/>
    <w:rsid w:val="18F7BD3D"/>
    <w:rsid w:val="18F8473D"/>
    <w:rsid w:val="19045FCE"/>
    <w:rsid w:val="1931B817"/>
    <w:rsid w:val="193CD0BC"/>
    <w:rsid w:val="1947F42B"/>
    <w:rsid w:val="194ECF61"/>
    <w:rsid w:val="1956AF52"/>
    <w:rsid w:val="195D71D8"/>
    <w:rsid w:val="197F513D"/>
    <w:rsid w:val="1983D3F0"/>
    <w:rsid w:val="1988C1D3"/>
    <w:rsid w:val="199076D0"/>
    <w:rsid w:val="19A67547"/>
    <w:rsid w:val="19AB22D3"/>
    <w:rsid w:val="19AF036F"/>
    <w:rsid w:val="19B9238A"/>
    <w:rsid w:val="19BF874D"/>
    <w:rsid w:val="19C7DBDC"/>
    <w:rsid w:val="19D5094A"/>
    <w:rsid w:val="19DA3C3B"/>
    <w:rsid w:val="19EEFAF5"/>
    <w:rsid w:val="19F68D01"/>
    <w:rsid w:val="19F926B8"/>
    <w:rsid w:val="1A0A57CA"/>
    <w:rsid w:val="1A11AABD"/>
    <w:rsid w:val="1A156BC2"/>
    <w:rsid w:val="1A1BEA4E"/>
    <w:rsid w:val="1A23A11E"/>
    <w:rsid w:val="1A5FA43C"/>
    <w:rsid w:val="1A61A44B"/>
    <w:rsid w:val="1A6573E4"/>
    <w:rsid w:val="1A7234D5"/>
    <w:rsid w:val="1A7AB65F"/>
    <w:rsid w:val="1A8DEFE3"/>
    <w:rsid w:val="1A9667C8"/>
    <w:rsid w:val="1AAB7809"/>
    <w:rsid w:val="1AAFEABE"/>
    <w:rsid w:val="1AB74D5C"/>
    <w:rsid w:val="1AC91651"/>
    <w:rsid w:val="1AC9B455"/>
    <w:rsid w:val="1AD6A8DF"/>
    <w:rsid w:val="1ADE4BED"/>
    <w:rsid w:val="1ADE745A"/>
    <w:rsid w:val="1ADE8457"/>
    <w:rsid w:val="1AE40870"/>
    <w:rsid w:val="1AE4E7E7"/>
    <w:rsid w:val="1AFB2CF6"/>
    <w:rsid w:val="1B033B3F"/>
    <w:rsid w:val="1B08682C"/>
    <w:rsid w:val="1B09322D"/>
    <w:rsid w:val="1B1216CF"/>
    <w:rsid w:val="1B1841CD"/>
    <w:rsid w:val="1B232C75"/>
    <w:rsid w:val="1B36AD40"/>
    <w:rsid w:val="1B4455A9"/>
    <w:rsid w:val="1B46E291"/>
    <w:rsid w:val="1B5B57AE"/>
    <w:rsid w:val="1B644482"/>
    <w:rsid w:val="1B653925"/>
    <w:rsid w:val="1B6F3476"/>
    <w:rsid w:val="1B72D360"/>
    <w:rsid w:val="1B7EC14A"/>
    <w:rsid w:val="1B87E03F"/>
    <w:rsid w:val="1B8882A7"/>
    <w:rsid w:val="1B8971B6"/>
    <w:rsid w:val="1B8DEE15"/>
    <w:rsid w:val="1BA54660"/>
    <w:rsid w:val="1BAAF1B9"/>
    <w:rsid w:val="1BAFAC04"/>
    <w:rsid w:val="1BB1E24A"/>
    <w:rsid w:val="1BC067E6"/>
    <w:rsid w:val="1BC4FF45"/>
    <w:rsid w:val="1BEE09FD"/>
    <w:rsid w:val="1BEFFABD"/>
    <w:rsid w:val="1C0ED2A6"/>
    <w:rsid w:val="1C19FBEB"/>
    <w:rsid w:val="1C1E2E81"/>
    <w:rsid w:val="1C298A0A"/>
    <w:rsid w:val="1C4093B1"/>
    <w:rsid w:val="1C524807"/>
    <w:rsid w:val="1C59BF1D"/>
    <w:rsid w:val="1C657B2F"/>
    <w:rsid w:val="1C6CF7F8"/>
    <w:rsid w:val="1C707AC3"/>
    <w:rsid w:val="1C930CF1"/>
    <w:rsid w:val="1C990FF6"/>
    <w:rsid w:val="1C995935"/>
    <w:rsid w:val="1C9DB7B7"/>
    <w:rsid w:val="1CB983C1"/>
    <w:rsid w:val="1CC9BEAE"/>
    <w:rsid w:val="1CCAA6B5"/>
    <w:rsid w:val="1CDD02B6"/>
    <w:rsid w:val="1CE9E2E1"/>
    <w:rsid w:val="1CFD34B5"/>
    <w:rsid w:val="1D14D089"/>
    <w:rsid w:val="1D16CACF"/>
    <w:rsid w:val="1D26E3CB"/>
    <w:rsid w:val="1D2A2AE9"/>
    <w:rsid w:val="1D38CFB7"/>
    <w:rsid w:val="1D4D1F07"/>
    <w:rsid w:val="1D506271"/>
    <w:rsid w:val="1D65A0E4"/>
    <w:rsid w:val="1D6F06DF"/>
    <w:rsid w:val="1D6FD581"/>
    <w:rsid w:val="1D790D15"/>
    <w:rsid w:val="1D7A9429"/>
    <w:rsid w:val="1D7CF4C6"/>
    <w:rsid w:val="1D826407"/>
    <w:rsid w:val="1D91C533"/>
    <w:rsid w:val="1D9A7821"/>
    <w:rsid w:val="1DA9CE11"/>
    <w:rsid w:val="1DA9D597"/>
    <w:rsid w:val="1DAF9679"/>
    <w:rsid w:val="1DC01BB6"/>
    <w:rsid w:val="1DC2FDF4"/>
    <w:rsid w:val="1DC58BE3"/>
    <w:rsid w:val="1DDB5BBE"/>
    <w:rsid w:val="1DDDF798"/>
    <w:rsid w:val="1DDEB5B4"/>
    <w:rsid w:val="1DEADD62"/>
    <w:rsid w:val="1DF209F2"/>
    <w:rsid w:val="1DF2B1FC"/>
    <w:rsid w:val="1DF6080C"/>
    <w:rsid w:val="1E0B6F69"/>
    <w:rsid w:val="1E0F6811"/>
    <w:rsid w:val="1E1041DF"/>
    <w:rsid w:val="1E125491"/>
    <w:rsid w:val="1E186AB3"/>
    <w:rsid w:val="1E30C3AB"/>
    <w:rsid w:val="1E4F11E2"/>
    <w:rsid w:val="1E5B0D5D"/>
    <w:rsid w:val="1E5B6598"/>
    <w:rsid w:val="1E5E5265"/>
    <w:rsid w:val="1E7AD330"/>
    <w:rsid w:val="1E7F3D07"/>
    <w:rsid w:val="1E86FF80"/>
    <w:rsid w:val="1E87891A"/>
    <w:rsid w:val="1E8CCB86"/>
    <w:rsid w:val="1EA0E445"/>
    <w:rsid w:val="1EB94519"/>
    <w:rsid w:val="1EBF6422"/>
    <w:rsid w:val="1EC9E1EE"/>
    <w:rsid w:val="1EDAA646"/>
    <w:rsid w:val="1EDCB06F"/>
    <w:rsid w:val="1EE14291"/>
    <w:rsid w:val="1EE2475F"/>
    <w:rsid w:val="1EE87E22"/>
    <w:rsid w:val="1EEB92C9"/>
    <w:rsid w:val="1EED70E9"/>
    <w:rsid w:val="1EF725A1"/>
    <w:rsid w:val="1F076992"/>
    <w:rsid w:val="1F310AEA"/>
    <w:rsid w:val="1F3819F0"/>
    <w:rsid w:val="1F3FD0BD"/>
    <w:rsid w:val="1F428D3E"/>
    <w:rsid w:val="1F435729"/>
    <w:rsid w:val="1F486AF0"/>
    <w:rsid w:val="1F4D72B3"/>
    <w:rsid w:val="1F5B80E5"/>
    <w:rsid w:val="1F6348F2"/>
    <w:rsid w:val="1F8E6726"/>
    <w:rsid w:val="1F8E7618"/>
    <w:rsid w:val="1FADF1D0"/>
    <w:rsid w:val="1FC14238"/>
    <w:rsid w:val="1FD1A3D1"/>
    <w:rsid w:val="1FE4D6FF"/>
    <w:rsid w:val="1FE8E0D3"/>
    <w:rsid w:val="1FEEDC50"/>
    <w:rsid w:val="1FF2DBA6"/>
    <w:rsid w:val="1FFE737D"/>
    <w:rsid w:val="1FFEE464"/>
    <w:rsid w:val="201BA493"/>
    <w:rsid w:val="2033B4A8"/>
    <w:rsid w:val="2053C88A"/>
    <w:rsid w:val="205DA299"/>
    <w:rsid w:val="207B5CFA"/>
    <w:rsid w:val="209EBDE5"/>
    <w:rsid w:val="20AD3CB6"/>
    <w:rsid w:val="20B790E8"/>
    <w:rsid w:val="20CBF1BF"/>
    <w:rsid w:val="20D343AD"/>
    <w:rsid w:val="20DA771F"/>
    <w:rsid w:val="20E10054"/>
    <w:rsid w:val="20ECBC47"/>
    <w:rsid w:val="20F19BD4"/>
    <w:rsid w:val="20FBC241"/>
    <w:rsid w:val="21106F9B"/>
    <w:rsid w:val="21177633"/>
    <w:rsid w:val="2122DEAD"/>
    <w:rsid w:val="2165E535"/>
    <w:rsid w:val="2176FA8C"/>
    <w:rsid w:val="218CCE51"/>
    <w:rsid w:val="21918BD8"/>
    <w:rsid w:val="2191CDCC"/>
    <w:rsid w:val="21927F53"/>
    <w:rsid w:val="219B9CE9"/>
    <w:rsid w:val="21C126A5"/>
    <w:rsid w:val="21D2E2DF"/>
    <w:rsid w:val="21D6061D"/>
    <w:rsid w:val="21D7A82C"/>
    <w:rsid w:val="21DDF966"/>
    <w:rsid w:val="21EB2AEC"/>
    <w:rsid w:val="21F8C2DB"/>
    <w:rsid w:val="2200DF4E"/>
    <w:rsid w:val="22014103"/>
    <w:rsid w:val="22019EE6"/>
    <w:rsid w:val="22020B70"/>
    <w:rsid w:val="22029E9C"/>
    <w:rsid w:val="220ED468"/>
    <w:rsid w:val="2233F661"/>
    <w:rsid w:val="2235979D"/>
    <w:rsid w:val="223F7768"/>
    <w:rsid w:val="224167F0"/>
    <w:rsid w:val="22466A8A"/>
    <w:rsid w:val="224DA439"/>
    <w:rsid w:val="2263C017"/>
    <w:rsid w:val="2264C8C5"/>
    <w:rsid w:val="226A4FBC"/>
    <w:rsid w:val="227048F0"/>
    <w:rsid w:val="22797384"/>
    <w:rsid w:val="22912BD2"/>
    <w:rsid w:val="22A2DE88"/>
    <w:rsid w:val="22B99BE6"/>
    <w:rsid w:val="22CD6357"/>
    <w:rsid w:val="22D3DD27"/>
    <w:rsid w:val="22D90A8E"/>
    <w:rsid w:val="22DC397C"/>
    <w:rsid w:val="22E09627"/>
    <w:rsid w:val="22ECB990"/>
    <w:rsid w:val="22F727B1"/>
    <w:rsid w:val="22F94B93"/>
    <w:rsid w:val="23020EF4"/>
    <w:rsid w:val="230B937B"/>
    <w:rsid w:val="2311907C"/>
    <w:rsid w:val="23188937"/>
    <w:rsid w:val="2319EDCF"/>
    <w:rsid w:val="231A48E2"/>
    <w:rsid w:val="2323DDDE"/>
    <w:rsid w:val="233CFE0A"/>
    <w:rsid w:val="233DB9AF"/>
    <w:rsid w:val="23476CBE"/>
    <w:rsid w:val="23503241"/>
    <w:rsid w:val="235C6877"/>
    <w:rsid w:val="237639DA"/>
    <w:rsid w:val="237C4485"/>
    <w:rsid w:val="237CB4DE"/>
    <w:rsid w:val="23919266"/>
    <w:rsid w:val="23990530"/>
    <w:rsid w:val="23A1F1DF"/>
    <w:rsid w:val="23A509D1"/>
    <w:rsid w:val="23A7F025"/>
    <w:rsid w:val="23AAA4C9"/>
    <w:rsid w:val="23B5B882"/>
    <w:rsid w:val="23E1CA0D"/>
    <w:rsid w:val="23E9749A"/>
    <w:rsid w:val="240BAC04"/>
    <w:rsid w:val="240E72B4"/>
    <w:rsid w:val="2421F64B"/>
    <w:rsid w:val="2426109F"/>
    <w:rsid w:val="242804EC"/>
    <w:rsid w:val="243FB71E"/>
    <w:rsid w:val="2446ABA5"/>
    <w:rsid w:val="24706F84"/>
    <w:rsid w:val="24792A41"/>
    <w:rsid w:val="247C0E7A"/>
    <w:rsid w:val="24859671"/>
    <w:rsid w:val="24884F99"/>
    <w:rsid w:val="248B6FC3"/>
    <w:rsid w:val="24983BCA"/>
    <w:rsid w:val="24A61FDF"/>
    <w:rsid w:val="24B976B7"/>
    <w:rsid w:val="24D49C7A"/>
    <w:rsid w:val="24DFFBE9"/>
    <w:rsid w:val="24ED5AC2"/>
    <w:rsid w:val="24FEC98C"/>
    <w:rsid w:val="2508C31D"/>
    <w:rsid w:val="250AE617"/>
    <w:rsid w:val="2511F2AC"/>
    <w:rsid w:val="252BB44D"/>
    <w:rsid w:val="25307DE1"/>
    <w:rsid w:val="25356191"/>
    <w:rsid w:val="25359367"/>
    <w:rsid w:val="25393FA8"/>
    <w:rsid w:val="253A7580"/>
    <w:rsid w:val="25401860"/>
    <w:rsid w:val="254ABD14"/>
    <w:rsid w:val="254FA5EB"/>
    <w:rsid w:val="25683B33"/>
    <w:rsid w:val="259E098F"/>
    <w:rsid w:val="25A0B1DD"/>
    <w:rsid w:val="25B196AF"/>
    <w:rsid w:val="25BCD502"/>
    <w:rsid w:val="25D72F28"/>
    <w:rsid w:val="25DF557C"/>
    <w:rsid w:val="25E27C06"/>
    <w:rsid w:val="25E79EB9"/>
    <w:rsid w:val="25FBC9E4"/>
    <w:rsid w:val="26063F65"/>
    <w:rsid w:val="26118039"/>
    <w:rsid w:val="26148834"/>
    <w:rsid w:val="261C09FD"/>
    <w:rsid w:val="263FED62"/>
    <w:rsid w:val="264A889C"/>
    <w:rsid w:val="264BB1EC"/>
    <w:rsid w:val="2661D7CF"/>
    <w:rsid w:val="2666FD35"/>
    <w:rsid w:val="266D5026"/>
    <w:rsid w:val="267041AD"/>
    <w:rsid w:val="267DF8BF"/>
    <w:rsid w:val="26846DFB"/>
    <w:rsid w:val="2687B47B"/>
    <w:rsid w:val="268DFA0E"/>
    <w:rsid w:val="269560D3"/>
    <w:rsid w:val="2698E2E3"/>
    <w:rsid w:val="269A30BB"/>
    <w:rsid w:val="26A5904D"/>
    <w:rsid w:val="26A5D540"/>
    <w:rsid w:val="26AF5D55"/>
    <w:rsid w:val="26CC3210"/>
    <w:rsid w:val="26CF9188"/>
    <w:rsid w:val="26D45071"/>
    <w:rsid w:val="26DBC3BF"/>
    <w:rsid w:val="26E1A82F"/>
    <w:rsid w:val="26E3E3D0"/>
    <w:rsid w:val="26E65FA6"/>
    <w:rsid w:val="26EC71FA"/>
    <w:rsid w:val="26ED7885"/>
    <w:rsid w:val="26EFD824"/>
    <w:rsid w:val="27029A8A"/>
    <w:rsid w:val="2720887C"/>
    <w:rsid w:val="27272302"/>
    <w:rsid w:val="272E039D"/>
    <w:rsid w:val="27457E79"/>
    <w:rsid w:val="2747D829"/>
    <w:rsid w:val="2752431A"/>
    <w:rsid w:val="27583924"/>
    <w:rsid w:val="27666267"/>
    <w:rsid w:val="277B7281"/>
    <w:rsid w:val="278718D9"/>
    <w:rsid w:val="278F2D2F"/>
    <w:rsid w:val="279ED3E9"/>
    <w:rsid w:val="27A4932F"/>
    <w:rsid w:val="27A4ECAB"/>
    <w:rsid w:val="27AF1048"/>
    <w:rsid w:val="27B81C6A"/>
    <w:rsid w:val="27BCC242"/>
    <w:rsid w:val="27E553B6"/>
    <w:rsid w:val="280FCE83"/>
    <w:rsid w:val="28358113"/>
    <w:rsid w:val="283BB8A6"/>
    <w:rsid w:val="283F8957"/>
    <w:rsid w:val="284F5904"/>
    <w:rsid w:val="28502601"/>
    <w:rsid w:val="285CDB55"/>
    <w:rsid w:val="286FF41E"/>
    <w:rsid w:val="287E46ED"/>
    <w:rsid w:val="289B9E7D"/>
    <w:rsid w:val="28A8E82E"/>
    <w:rsid w:val="28ADCA4A"/>
    <w:rsid w:val="28B3BA7A"/>
    <w:rsid w:val="28B94166"/>
    <w:rsid w:val="28B96F31"/>
    <w:rsid w:val="28C3D6C5"/>
    <w:rsid w:val="28C92EAE"/>
    <w:rsid w:val="28D45C4D"/>
    <w:rsid w:val="28D5B7E5"/>
    <w:rsid w:val="28DF4E32"/>
    <w:rsid w:val="28E281C5"/>
    <w:rsid w:val="28E791C6"/>
    <w:rsid w:val="290A98E4"/>
    <w:rsid w:val="290D52A3"/>
    <w:rsid w:val="29153A09"/>
    <w:rsid w:val="2915E36B"/>
    <w:rsid w:val="292177A6"/>
    <w:rsid w:val="292222D7"/>
    <w:rsid w:val="2930CB0F"/>
    <w:rsid w:val="2933AA4F"/>
    <w:rsid w:val="294BE7F8"/>
    <w:rsid w:val="2953AABF"/>
    <w:rsid w:val="2953BA34"/>
    <w:rsid w:val="295724F1"/>
    <w:rsid w:val="2958E9CE"/>
    <w:rsid w:val="2963A5EA"/>
    <w:rsid w:val="29719C0A"/>
    <w:rsid w:val="2974DD91"/>
    <w:rsid w:val="2975F6E9"/>
    <w:rsid w:val="297AB7EE"/>
    <w:rsid w:val="297E5D33"/>
    <w:rsid w:val="297FF67C"/>
    <w:rsid w:val="2985362C"/>
    <w:rsid w:val="29881FDB"/>
    <w:rsid w:val="29967B05"/>
    <w:rsid w:val="299F0116"/>
    <w:rsid w:val="29A601BF"/>
    <w:rsid w:val="29AE612E"/>
    <w:rsid w:val="29AEF9C9"/>
    <w:rsid w:val="29B00A43"/>
    <w:rsid w:val="29BE26DA"/>
    <w:rsid w:val="29CC6071"/>
    <w:rsid w:val="29CD044C"/>
    <w:rsid w:val="29D03156"/>
    <w:rsid w:val="29E13E30"/>
    <w:rsid w:val="29E6CC5B"/>
    <w:rsid w:val="29E735C6"/>
    <w:rsid w:val="2A09549F"/>
    <w:rsid w:val="2A3182EE"/>
    <w:rsid w:val="2A45C19A"/>
    <w:rsid w:val="2A46BFAD"/>
    <w:rsid w:val="2A581386"/>
    <w:rsid w:val="2A7B1E93"/>
    <w:rsid w:val="2A86B1D5"/>
    <w:rsid w:val="2A8B47EF"/>
    <w:rsid w:val="2A93C2A5"/>
    <w:rsid w:val="2A95FD80"/>
    <w:rsid w:val="2AA34765"/>
    <w:rsid w:val="2AA4A55A"/>
    <w:rsid w:val="2AAF03B9"/>
    <w:rsid w:val="2AB6FE91"/>
    <w:rsid w:val="2AC9E668"/>
    <w:rsid w:val="2ADB40CA"/>
    <w:rsid w:val="2ADC5013"/>
    <w:rsid w:val="2ADF681C"/>
    <w:rsid w:val="2AE74B61"/>
    <w:rsid w:val="2AEB767B"/>
    <w:rsid w:val="2B215FBD"/>
    <w:rsid w:val="2B2D90DE"/>
    <w:rsid w:val="2B2E49A5"/>
    <w:rsid w:val="2B303A99"/>
    <w:rsid w:val="2B32F6F9"/>
    <w:rsid w:val="2B4457C7"/>
    <w:rsid w:val="2B478874"/>
    <w:rsid w:val="2B5E2DD5"/>
    <w:rsid w:val="2B7064CB"/>
    <w:rsid w:val="2B76C31D"/>
    <w:rsid w:val="2B86B8C5"/>
    <w:rsid w:val="2B9D84D6"/>
    <w:rsid w:val="2BA669FA"/>
    <w:rsid w:val="2BBD077A"/>
    <w:rsid w:val="2BCF3FBB"/>
    <w:rsid w:val="2BD32CE5"/>
    <w:rsid w:val="2BFC339F"/>
    <w:rsid w:val="2C0CCA7A"/>
    <w:rsid w:val="2C0DFB85"/>
    <w:rsid w:val="2C1B7989"/>
    <w:rsid w:val="2C1F6F2F"/>
    <w:rsid w:val="2C3F951F"/>
    <w:rsid w:val="2C434AEC"/>
    <w:rsid w:val="2C591868"/>
    <w:rsid w:val="2C629E52"/>
    <w:rsid w:val="2C662E33"/>
    <w:rsid w:val="2C750AFC"/>
    <w:rsid w:val="2C755D70"/>
    <w:rsid w:val="2C854C77"/>
    <w:rsid w:val="2C931ECC"/>
    <w:rsid w:val="2C9469A8"/>
    <w:rsid w:val="2C98E099"/>
    <w:rsid w:val="2CB5AF2A"/>
    <w:rsid w:val="2CB5D355"/>
    <w:rsid w:val="2CB5F21A"/>
    <w:rsid w:val="2CC143C6"/>
    <w:rsid w:val="2CCCAED2"/>
    <w:rsid w:val="2CE08492"/>
    <w:rsid w:val="2CF6614C"/>
    <w:rsid w:val="2CFD0786"/>
    <w:rsid w:val="2D03D1EF"/>
    <w:rsid w:val="2D1332A2"/>
    <w:rsid w:val="2D2E3227"/>
    <w:rsid w:val="2D3AE042"/>
    <w:rsid w:val="2D4D6CC2"/>
    <w:rsid w:val="2D5ECE6B"/>
    <w:rsid w:val="2D69BAA8"/>
    <w:rsid w:val="2D7A680C"/>
    <w:rsid w:val="2D7B0DDC"/>
    <w:rsid w:val="2D81CA95"/>
    <w:rsid w:val="2D984F30"/>
    <w:rsid w:val="2DA85BF1"/>
    <w:rsid w:val="2DB8D55E"/>
    <w:rsid w:val="2DBEC6D1"/>
    <w:rsid w:val="2DCD186F"/>
    <w:rsid w:val="2DD2521A"/>
    <w:rsid w:val="2DF7507C"/>
    <w:rsid w:val="2E1D497E"/>
    <w:rsid w:val="2E1F688C"/>
    <w:rsid w:val="2E2577A7"/>
    <w:rsid w:val="2E383D98"/>
    <w:rsid w:val="2E3BA5D5"/>
    <w:rsid w:val="2E3D7F62"/>
    <w:rsid w:val="2E4AC6CB"/>
    <w:rsid w:val="2E4B4C30"/>
    <w:rsid w:val="2E63241D"/>
    <w:rsid w:val="2E665A45"/>
    <w:rsid w:val="2E6EAAAD"/>
    <w:rsid w:val="2E7306A7"/>
    <w:rsid w:val="2E799D74"/>
    <w:rsid w:val="2E868794"/>
    <w:rsid w:val="2EB0F8EE"/>
    <w:rsid w:val="2EC56DFA"/>
    <w:rsid w:val="2EC72D39"/>
    <w:rsid w:val="2ED5CD58"/>
    <w:rsid w:val="2ED6B1E7"/>
    <w:rsid w:val="2ED8C433"/>
    <w:rsid w:val="2EDC43D7"/>
    <w:rsid w:val="2EF8F566"/>
    <w:rsid w:val="2EFBFFDA"/>
    <w:rsid w:val="2F00CB71"/>
    <w:rsid w:val="2F12C75D"/>
    <w:rsid w:val="2F33D461"/>
    <w:rsid w:val="2F34CAB5"/>
    <w:rsid w:val="2F5C03F1"/>
    <w:rsid w:val="2F5DB8BF"/>
    <w:rsid w:val="2F689CFF"/>
    <w:rsid w:val="2F6AD489"/>
    <w:rsid w:val="2F774477"/>
    <w:rsid w:val="2F7C79CF"/>
    <w:rsid w:val="2F846C0E"/>
    <w:rsid w:val="2F8E9B7A"/>
    <w:rsid w:val="2F910D23"/>
    <w:rsid w:val="2F95F9ED"/>
    <w:rsid w:val="2F9B3469"/>
    <w:rsid w:val="2F9F9151"/>
    <w:rsid w:val="2FAD9BB4"/>
    <w:rsid w:val="2FB27E5C"/>
    <w:rsid w:val="2FBABC84"/>
    <w:rsid w:val="2FBEE79E"/>
    <w:rsid w:val="2FE75243"/>
    <w:rsid w:val="2FED06FB"/>
    <w:rsid w:val="2FF369C9"/>
    <w:rsid w:val="2FF5EE15"/>
    <w:rsid w:val="2FF67DDD"/>
    <w:rsid w:val="2FF69736"/>
    <w:rsid w:val="3003ABBC"/>
    <w:rsid w:val="30098D19"/>
    <w:rsid w:val="300D3787"/>
    <w:rsid w:val="300F238F"/>
    <w:rsid w:val="30252400"/>
    <w:rsid w:val="30276292"/>
    <w:rsid w:val="3027E1B3"/>
    <w:rsid w:val="3027E8A8"/>
    <w:rsid w:val="30323787"/>
    <w:rsid w:val="30376042"/>
    <w:rsid w:val="3039A534"/>
    <w:rsid w:val="304100CF"/>
    <w:rsid w:val="304F8CB5"/>
    <w:rsid w:val="30655DF8"/>
    <w:rsid w:val="307F3DF0"/>
    <w:rsid w:val="309A927C"/>
    <w:rsid w:val="30A859F6"/>
    <w:rsid w:val="30BBD654"/>
    <w:rsid w:val="30D86366"/>
    <w:rsid w:val="30DA8289"/>
    <w:rsid w:val="30DE943B"/>
    <w:rsid w:val="30E408DF"/>
    <w:rsid w:val="30E6DE91"/>
    <w:rsid w:val="30E9BA04"/>
    <w:rsid w:val="30F2702C"/>
    <w:rsid w:val="30FB7856"/>
    <w:rsid w:val="31069B42"/>
    <w:rsid w:val="3112F622"/>
    <w:rsid w:val="3132242E"/>
    <w:rsid w:val="313A3635"/>
    <w:rsid w:val="314B2969"/>
    <w:rsid w:val="3150AD71"/>
    <w:rsid w:val="3151E0AB"/>
    <w:rsid w:val="315EFEB0"/>
    <w:rsid w:val="3178735F"/>
    <w:rsid w:val="317F086A"/>
    <w:rsid w:val="31941F21"/>
    <w:rsid w:val="319F5A71"/>
    <w:rsid w:val="31FBBC91"/>
    <w:rsid w:val="32053150"/>
    <w:rsid w:val="32094C43"/>
    <w:rsid w:val="3209BAEE"/>
    <w:rsid w:val="3215EC33"/>
    <w:rsid w:val="321F9400"/>
    <w:rsid w:val="323CFED8"/>
    <w:rsid w:val="323E843B"/>
    <w:rsid w:val="325AB094"/>
    <w:rsid w:val="32660663"/>
    <w:rsid w:val="327974A3"/>
    <w:rsid w:val="327DD3A4"/>
    <w:rsid w:val="3280C5BC"/>
    <w:rsid w:val="328AFC84"/>
    <w:rsid w:val="328D7049"/>
    <w:rsid w:val="3291B4FB"/>
    <w:rsid w:val="3292BBEC"/>
    <w:rsid w:val="32963A1E"/>
    <w:rsid w:val="329F5EC4"/>
    <w:rsid w:val="329F84A4"/>
    <w:rsid w:val="32A99FAD"/>
    <w:rsid w:val="32CC1419"/>
    <w:rsid w:val="32D79C91"/>
    <w:rsid w:val="32DF9903"/>
    <w:rsid w:val="32E7C743"/>
    <w:rsid w:val="33131AFC"/>
    <w:rsid w:val="331BE261"/>
    <w:rsid w:val="332522EA"/>
    <w:rsid w:val="3326E251"/>
    <w:rsid w:val="33280EC4"/>
    <w:rsid w:val="333C7C6A"/>
    <w:rsid w:val="33418323"/>
    <w:rsid w:val="334E2641"/>
    <w:rsid w:val="33516BC8"/>
    <w:rsid w:val="33583A3F"/>
    <w:rsid w:val="336F7E2D"/>
    <w:rsid w:val="3375A13E"/>
    <w:rsid w:val="33764CAC"/>
    <w:rsid w:val="3388C4EC"/>
    <w:rsid w:val="33A1153E"/>
    <w:rsid w:val="33B1A921"/>
    <w:rsid w:val="33BF88A2"/>
    <w:rsid w:val="33C447F7"/>
    <w:rsid w:val="33C8A988"/>
    <w:rsid w:val="33D71B8C"/>
    <w:rsid w:val="33F543B1"/>
    <w:rsid w:val="33FB4CF4"/>
    <w:rsid w:val="340D2E3E"/>
    <w:rsid w:val="3413A244"/>
    <w:rsid w:val="34154504"/>
    <w:rsid w:val="341A56E5"/>
    <w:rsid w:val="34225A8C"/>
    <w:rsid w:val="3434674D"/>
    <w:rsid w:val="343473E6"/>
    <w:rsid w:val="3461528F"/>
    <w:rsid w:val="3468BC2A"/>
    <w:rsid w:val="346A1E0A"/>
    <w:rsid w:val="346CE93F"/>
    <w:rsid w:val="346EB931"/>
    <w:rsid w:val="34723D41"/>
    <w:rsid w:val="34794A89"/>
    <w:rsid w:val="347B6964"/>
    <w:rsid w:val="347B6B3C"/>
    <w:rsid w:val="348E2DA7"/>
    <w:rsid w:val="348F9069"/>
    <w:rsid w:val="3492BC7D"/>
    <w:rsid w:val="349D94B3"/>
    <w:rsid w:val="34AF0346"/>
    <w:rsid w:val="34B37AE1"/>
    <w:rsid w:val="34BB41C4"/>
    <w:rsid w:val="34BD649E"/>
    <w:rsid w:val="34C11768"/>
    <w:rsid w:val="34DE2F58"/>
    <w:rsid w:val="34E0D868"/>
    <w:rsid w:val="34E1F8A3"/>
    <w:rsid w:val="34F94497"/>
    <w:rsid w:val="34FFEAD6"/>
    <w:rsid w:val="35073998"/>
    <w:rsid w:val="350C9C7C"/>
    <w:rsid w:val="3510609E"/>
    <w:rsid w:val="35118E52"/>
    <w:rsid w:val="3519E10E"/>
    <w:rsid w:val="352141B1"/>
    <w:rsid w:val="3529F5BF"/>
    <w:rsid w:val="352B0703"/>
    <w:rsid w:val="3536AF17"/>
    <w:rsid w:val="355C3CC4"/>
    <w:rsid w:val="355ED516"/>
    <w:rsid w:val="35620089"/>
    <w:rsid w:val="356934CF"/>
    <w:rsid w:val="3569652F"/>
    <w:rsid w:val="3570A89C"/>
    <w:rsid w:val="357F3929"/>
    <w:rsid w:val="3585BD89"/>
    <w:rsid w:val="358EC95D"/>
    <w:rsid w:val="3590BC9B"/>
    <w:rsid w:val="35971D55"/>
    <w:rsid w:val="35A1962F"/>
    <w:rsid w:val="35A5D575"/>
    <w:rsid w:val="35B16A28"/>
    <w:rsid w:val="35B7A924"/>
    <w:rsid w:val="35B9D06F"/>
    <w:rsid w:val="35B9EAFA"/>
    <w:rsid w:val="35BC5834"/>
    <w:rsid w:val="35BE5DBE"/>
    <w:rsid w:val="35C98CCB"/>
    <w:rsid w:val="35CCB55F"/>
    <w:rsid w:val="35F2D973"/>
    <w:rsid w:val="36033A82"/>
    <w:rsid w:val="36094225"/>
    <w:rsid w:val="36199402"/>
    <w:rsid w:val="3619E9E8"/>
    <w:rsid w:val="36340165"/>
    <w:rsid w:val="36424743"/>
    <w:rsid w:val="364D821A"/>
    <w:rsid w:val="365D449A"/>
    <w:rsid w:val="365F1A1F"/>
    <w:rsid w:val="366BF0C9"/>
    <w:rsid w:val="36811319"/>
    <w:rsid w:val="36841543"/>
    <w:rsid w:val="36990AD0"/>
    <w:rsid w:val="36B23E2E"/>
    <w:rsid w:val="36B7070F"/>
    <w:rsid w:val="36BB0787"/>
    <w:rsid w:val="36C96F07"/>
    <w:rsid w:val="36E02ECE"/>
    <w:rsid w:val="370F71E5"/>
    <w:rsid w:val="3710F073"/>
    <w:rsid w:val="37219004"/>
    <w:rsid w:val="37221D85"/>
    <w:rsid w:val="3736A233"/>
    <w:rsid w:val="3738A691"/>
    <w:rsid w:val="373E99CC"/>
    <w:rsid w:val="3740E40F"/>
    <w:rsid w:val="37525C91"/>
    <w:rsid w:val="37541835"/>
    <w:rsid w:val="375D9174"/>
    <w:rsid w:val="377606F9"/>
    <w:rsid w:val="377E3F25"/>
    <w:rsid w:val="3788709F"/>
    <w:rsid w:val="379D8C31"/>
    <w:rsid w:val="37A152AC"/>
    <w:rsid w:val="37AE1658"/>
    <w:rsid w:val="37B1D9DF"/>
    <w:rsid w:val="37B388A3"/>
    <w:rsid w:val="37B87F02"/>
    <w:rsid w:val="37BB5146"/>
    <w:rsid w:val="37C2D23E"/>
    <w:rsid w:val="37CBBA4C"/>
    <w:rsid w:val="37CC36FC"/>
    <w:rsid w:val="37CC981A"/>
    <w:rsid w:val="37D62DBA"/>
    <w:rsid w:val="37DAA37B"/>
    <w:rsid w:val="37E6A73A"/>
    <w:rsid w:val="37F494B6"/>
    <w:rsid w:val="381445DD"/>
    <w:rsid w:val="38199965"/>
    <w:rsid w:val="382695FA"/>
    <w:rsid w:val="383261D8"/>
    <w:rsid w:val="38398CEC"/>
    <w:rsid w:val="3849B40D"/>
    <w:rsid w:val="3849BDCF"/>
    <w:rsid w:val="38710B17"/>
    <w:rsid w:val="3884E371"/>
    <w:rsid w:val="3888B197"/>
    <w:rsid w:val="38890011"/>
    <w:rsid w:val="388F8E02"/>
    <w:rsid w:val="388FF170"/>
    <w:rsid w:val="38A37E63"/>
    <w:rsid w:val="38A52C8E"/>
    <w:rsid w:val="38B02EC8"/>
    <w:rsid w:val="38B0B946"/>
    <w:rsid w:val="38B1808B"/>
    <w:rsid w:val="38CDE62F"/>
    <w:rsid w:val="38D875BB"/>
    <w:rsid w:val="38DA6A2D"/>
    <w:rsid w:val="38E4F390"/>
    <w:rsid w:val="38EAF390"/>
    <w:rsid w:val="3900DFF4"/>
    <w:rsid w:val="3901E932"/>
    <w:rsid w:val="390C0D58"/>
    <w:rsid w:val="391C27CD"/>
    <w:rsid w:val="39264C70"/>
    <w:rsid w:val="39360A0D"/>
    <w:rsid w:val="394681FB"/>
    <w:rsid w:val="395AB3E3"/>
    <w:rsid w:val="39612FFB"/>
    <w:rsid w:val="396366BB"/>
    <w:rsid w:val="39672A3E"/>
    <w:rsid w:val="396B0102"/>
    <w:rsid w:val="396D5896"/>
    <w:rsid w:val="397F910F"/>
    <w:rsid w:val="399761B0"/>
    <w:rsid w:val="3998A143"/>
    <w:rsid w:val="399A968C"/>
    <w:rsid w:val="399AF170"/>
    <w:rsid w:val="39A5B473"/>
    <w:rsid w:val="39A6AC39"/>
    <w:rsid w:val="39AB4755"/>
    <w:rsid w:val="39B59B9C"/>
    <w:rsid w:val="39B8C140"/>
    <w:rsid w:val="39C12E6C"/>
    <w:rsid w:val="39CE44D8"/>
    <w:rsid w:val="39D163B2"/>
    <w:rsid w:val="39DDB500"/>
    <w:rsid w:val="39EA427D"/>
    <w:rsid w:val="39F3E051"/>
    <w:rsid w:val="39F55F7A"/>
    <w:rsid w:val="39F6D8D7"/>
    <w:rsid w:val="3A00BAD4"/>
    <w:rsid w:val="3A13620C"/>
    <w:rsid w:val="3A14D994"/>
    <w:rsid w:val="3A220BB7"/>
    <w:rsid w:val="3A3C9650"/>
    <w:rsid w:val="3A59A121"/>
    <w:rsid w:val="3A614958"/>
    <w:rsid w:val="3A74A950"/>
    <w:rsid w:val="3A790E28"/>
    <w:rsid w:val="3A82ABB7"/>
    <w:rsid w:val="3A836774"/>
    <w:rsid w:val="3A8816D6"/>
    <w:rsid w:val="3A98CBFD"/>
    <w:rsid w:val="3A9CC0D4"/>
    <w:rsid w:val="3A9DB993"/>
    <w:rsid w:val="3AA028B3"/>
    <w:rsid w:val="3AA37BAA"/>
    <w:rsid w:val="3AAEBFF3"/>
    <w:rsid w:val="3AB667FE"/>
    <w:rsid w:val="3ACAA103"/>
    <w:rsid w:val="3ACAE368"/>
    <w:rsid w:val="3AE78374"/>
    <w:rsid w:val="3AEAACC0"/>
    <w:rsid w:val="3AEC473C"/>
    <w:rsid w:val="3AF2A21E"/>
    <w:rsid w:val="3AF56A75"/>
    <w:rsid w:val="3AFFA1C2"/>
    <w:rsid w:val="3B0329D9"/>
    <w:rsid w:val="3B0529C3"/>
    <w:rsid w:val="3B0C42F2"/>
    <w:rsid w:val="3B0DCE7C"/>
    <w:rsid w:val="3B0EFD8C"/>
    <w:rsid w:val="3B102176"/>
    <w:rsid w:val="3B1A908E"/>
    <w:rsid w:val="3B1CDCDA"/>
    <w:rsid w:val="3B2D2FF2"/>
    <w:rsid w:val="3B41C4BA"/>
    <w:rsid w:val="3B4F89A7"/>
    <w:rsid w:val="3B5F931B"/>
    <w:rsid w:val="3B79F773"/>
    <w:rsid w:val="3B9A0C8C"/>
    <w:rsid w:val="3B9FD440"/>
    <w:rsid w:val="3BA86CDB"/>
    <w:rsid w:val="3BAD4364"/>
    <w:rsid w:val="3BB52D19"/>
    <w:rsid w:val="3BBBE447"/>
    <w:rsid w:val="3BBC7675"/>
    <w:rsid w:val="3BBE61AB"/>
    <w:rsid w:val="3BD0B4AE"/>
    <w:rsid w:val="3BD6822D"/>
    <w:rsid w:val="3BE13B1A"/>
    <w:rsid w:val="3BE22B55"/>
    <w:rsid w:val="3BF0F265"/>
    <w:rsid w:val="3BF41663"/>
    <w:rsid w:val="3BF55D38"/>
    <w:rsid w:val="3BFBCE61"/>
    <w:rsid w:val="3C1AB3AA"/>
    <w:rsid w:val="3C251E5A"/>
    <w:rsid w:val="3C266C3B"/>
    <w:rsid w:val="3C349C5E"/>
    <w:rsid w:val="3C36FAA0"/>
    <w:rsid w:val="3C423A50"/>
    <w:rsid w:val="3C5FE75E"/>
    <w:rsid w:val="3C6A7F1C"/>
    <w:rsid w:val="3C80FAD8"/>
    <w:rsid w:val="3C867D21"/>
    <w:rsid w:val="3C89ACD8"/>
    <w:rsid w:val="3C928D0C"/>
    <w:rsid w:val="3C9E2D22"/>
    <w:rsid w:val="3CA17CE0"/>
    <w:rsid w:val="3CA2AB2D"/>
    <w:rsid w:val="3CB1CFC8"/>
    <w:rsid w:val="3CD29232"/>
    <w:rsid w:val="3CE6A5BB"/>
    <w:rsid w:val="3CE8D28A"/>
    <w:rsid w:val="3D23F2D0"/>
    <w:rsid w:val="3D2E4120"/>
    <w:rsid w:val="3D32B76D"/>
    <w:rsid w:val="3D339AF5"/>
    <w:rsid w:val="3D3435F3"/>
    <w:rsid w:val="3D41ED52"/>
    <w:rsid w:val="3D586B3B"/>
    <w:rsid w:val="3D5D7112"/>
    <w:rsid w:val="3D70C2DF"/>
    <w:rsid w:val="3D827C52"/>
    <w:rsid w:val="3D84DFDE"/>
    <w:rsid w:val="3D8E8EA3"/>
    <w:rsid w:val="3D92CC7F"/>
    <w:rsid w:val="3D953FD3"/>
    <w:rsid w:val="3D9969B3"/>
    <w:rsid w:val="3DA0999A"/>
    <w:rsid w:val="3DA54EB1"/>
    <w:rsid w:val="3DA71C24"/>
    <w:rsid w:val="3DAD0765"/>
    <w:rsid w:val="3DB5FA6E"/>
    <w:rsid w:val="3DD1DDB3"/>
    <w:rsid w:val="3DD69B80"/>
    <w:rsid w:val="3DD9668E"/>
    <w:rsid w:val="3DDD6161"/>
    <w:rsid w:val="3DE7980C"/>
    <w:rsid w:val="3DEA9FD9"/>
    <w:rsid w:val="3E0EA3B3"/>
    <w:rsid w:val="3E303520"/>
    <w:rsid w:val="3E3A86F9"/>
    <w:rsid w:val="3E43E3B4"/>
    <w:rsid w:val="3E5541D9"/>
    <w:rsid w:val="3E5FCA0B"/>
    <w:rsid w:val="3E8910C7"/>
    <w:rsid w:val="3EA9B887"/>
    <w:rsid w:val="3EAE3925"/>
    <w:rsid w:val="3EB18219"/>
    <w:rsid w:val="3EB3B9AC"/>
    <w:rsid w:val="3EB3DFE7"/>
    <w:rsid w:val="3EBD6BE0"/>
    <w:rsid w:val="3ECEC303"/>
    <w:rsid w:val="3ED1162D"/>
    <w:rsid w:val="3ED90ADD"/>
    <w:rsid w:val="3ED9CF4B"/>
    <w:rsid w:val="3ED9D257"/>
    <w:rsid w:val="3EF0BE89"/>
    <w:rsid w:val="3EFDD569"/>
    <w:rsid w:val="3F07553E"/>
    <w:rsid w:val="3F1F9FD2"/>
    <w:rsid w:val="3F273839"/>
    <w:rsid w:val="3F39457A"/>
    <w:rsid w:val="3F3C1C36"/>
    <w:rsid w:val="3F572C5B"/>
    <w:rsid w:val="3F60B2B5"/>
    <w:rsid w:val="3F62130E"/>
    <w:rsid w:val="3F6A67A2"/>
    <w:rsid w:val="3F76327B"/>
    <w:rsid w:val="3F90D7AF"/>
    <w:rsid w:val="3F915D01"/>
    <w:rsid w:val="3FBE1DE3"/>
    <w:rsid w:val="3FD3BFC7"/>
    <w:rsid w:val="3FE03DAA"/>
    <w:rsid w:val="3FE65F72"/>
    <w:rsid w:val="3FF3A87E"/>
    <w:rsid w:val="3FF75DE6"/>
    <w:rsid w:val="400F5F5E"/>
    <w:rsid w:val="4016A200"/>
    <w:rsid w:val="40192F43"/>
    <w:rsid w:val="40237582"/>
    <w:rsid w:val="402F7D64"/>
    <w:rsid w:val="4042E4A7"/>
    <w:rsid w:val="4046733A"/>
    <w:rsid w:val="4054DE26"/>
    <w:rsid w:val="405A9215"/>
    <w:rsid w:val="4067EFC8"/>
    <w:rsid w:val="40759FAC"/>
    <w:rsid w:val="4075E481"/>
    <w:rsid w:val="407B9420"/>
    <w:rsid w:val="407BECDD"/>
    <w:rsid w:val="407DCA72"/>
    <w:rsid w:val="407EFD9E"/>
    <w:rsid w:val="408DBF92"/>
    <w:rsid w:val="409209A7"/>
    <w:rsid w:val="4094A4ED"/>
    <w:rsid w:val="40A7C365"/>
    <w:rsid w:val="40B3FE79"/>
    <w:rsid w:val="40B8E9B2"/>
    <w:rsid w:val="40DB4B23"/>
    <w:rsid w:val="40DD6572"/>
    <w:rsid w:val="40ED46C4"/>
    <w:rsid w:val="40FFF258"/>
    <w:rsid w:val="410BF9B8"/>
    <w:rsid w:val="411159B5"/>
    <w:rsid w:val="411E4C03"/>
    <w:rsid w:val="4155AF4B"/>
    <w:rsid w:val="415F45BD"/>
    <w:rsid w:val="4169D2ED"/>
    <w:rsid w:val="4191363D"/>
    <w:rsid w:val="41928CF8"/>
    <w:rsid w:val="419B616D"/>
    <w:rsid w:val="41A670F7"/>
    <w:rsid w:val="41A94AF3"/>
    <w:rsid w:val="41B82922"/>
    <w:rsid w:val="41BAE3B2"/>
    <w:rsid w:val="41E65D56"/>
    <w:rsid w:val="41E6C09E"/>
    <w:rsid w:val="41E93761"/>
    <w:rsid w:val="41EE5FC0"/>
    <w:rsid w:val="41F04609"/>
    <w:rsid w:val="41F3DED1"/>
    <w:rsid w:val="41F6E6C4"/>
    <w:rsid w:val="4210D7FF"/>
    <w:rsid w:val="42245386"/>
    <w:rsid w:val="423283CC"/>
    <w:rsid w:val="423311E6"/>
    <w:rsid w:val="423DD72E"/>
    <w:rsid w:val="424067BA"/>
    <w:rsid w:val="42474B45"/>
    <w:rsid w:val="4247F15A"/>
    <w:rsid w:val="4267D0C4"/>
    <w:rsid w:val="42748BDF"/>
    <w:rsid w:val="428A9D4C"/>
    <w:rsid w:val="428F199F"/>
    <w:rsid w:val="42956A83"/>
    <w:rsid w:val="42A150FA"/>
    <w:rsid w:val="42A765B0"/>
    <w:rsid w:val="42A8A658"/>
    <w:rsid w:val="42ACCBBA"/>
    <w:rsid w:val="42B8B281"/>
    <w:rsid w:val="42C059D7"/>
    <w:rsid w:val="42C5744A"/>
    <w:rsid w:val="42C64195"/>
    <w:rsid w:val="42C80172"/>
    <w:rsid w:val="42CD5561"/>
    <w:rsid w:val="42D44516"/>
    <w:rsid w:val="42D7F703"/>
    <w:rsid w:val="42E021C6"/>
    <w:rsid w:val="42E57CA7"/>
    <w:rsid w:val="42E7C6A7"/>
    <w:rsid w:val="42EAFE67"/>
    <w:rsid w:val="42F39601"/>
    <w:rsid w:val="430BF3EE"/>
    <w:rsid w:val="4317A13B"/>
    <w:rsid w:val="433CD54F"/>
    <w:rsid w:val="4348FE96"/>
    <w:rsid w:val="4353F983"/>
    <w:rsid w:val="4357927A"/>
    <w:rsid w:val="435D0E9F"/>
    <w:rsid w:val="435E11FE"/>
    <w:rsid w:val="438E238E"/>
    <w:rsid w:val="438ED6E5"/>
    <w:rsid w:val="439526FC"/>
    <w:rsid w:val="4397F2D7"/>
    <w:rsid w:val="439C692F"/>
    <w:rsid w:val="43A20136"/>
    <w:rsid w:val="43A3FA40"/>
    <w:rsid w:val="43B035ED"/>
    <w:rsid w:val="43B45F56"/>
    <w:rsid w:val="43B84BD1"/>
    <w:rsid w:val="43B93079"/>
    <w:rsid w:val="43DE5D56"/>
    <w:rsid w:val="43E86D3A"/>
    <w:rsid w:val="440D732A"/>
    <w:rsid w:val="44276222"/>
    <w:rsid w:val="442D9F95"/>
    <w:rsid w:val="4434A8DC"/>
    <w:rsid w:val="443BA1B3"/>
    <w:rsid w:val="4440DF45"/>
    <w:rsid w:val="4443EFD9"/>
    <w:rsid w:val="4445D998"/>
    <w:rsid w:val="444E74D0"/>
    <w:rsid w:val="4459CADC"/>
    <w:rsid w:val="44698C3A"/>
    <w:rsid w:val="4477A5F8"/>
    <w:rsid w:val="4480D1BD"/>
    <w:rsid w:val="448C8536"/>
    <w:rsid w:val="4496CBA9"/>
    <w:rsid w:val="44A45171"/>
    <w:rsid w:val="44C11098"/>
    <w:rsid w:val="44CB2130"/>
    <w:rsid w:val="44CC1B0A"/>
    <w:rsid w:val="44D18B16"/>
    <w:rsid w:val="44ED3DFC"/>
    <w:rsid w:val="450412DC"/>
    <w:rsid w:val="4509A171"/>
    <w:rsid w:val="4510124A"/>
    <w:rsid w:val="4528F46B"/>
    <w:rsid w:val="45351227"/>
    <w:rsid w:val="45493F3B"/>
    <w:rsid w:val="45493F94"/>
    <w:rsid w:val="4587295B"/>
    <w:rsid w:val="45B7994C"/>
    <w:rsid w:val="45C21D89"/>
    <w:rsid w:val="45CF26B5"/>
    <w:rsid w:val="45CFF439"/>
    <w:rsid w:val="45D50FC2"/>
    <w:rsid w:val="45D8F1BC"/>
    <w:rsid w:val="45E13EDA"/>
    <w:rsid w:val="45E37792"/>
    <w:rsid w:val="45EB426A"/>
    <w:rsid w:val="460CBCFE"/>
    <w:rsid w:val="461D7AC2"/>
    <w:rsid w:val="46208B2B"/>
    <w:rsid w:val="462D14D6"/>
    <w:rsid w:val="463C43BB"/>
    <w:rsid w:val="463C9A10"/>
    <w:rsid w:val="464A038B"/>
    <w:rsid w:val="464FDB83"/>
    <w:rsid w:val="466F0CCE"/>
    <w:rsid w:val="4694CA99"/>
    <w:rsid w:val="469915E6"/>
    <w:rsid w:val="46A24848"/>
    <w:rsid w:val="46AE8F9A"/>
    <w:rsid w:val="46B1DC78"/>
    <w:rsid w:val="46B35E56"/>
    <w:rsid w:val="46D48ED2"/>
    <w:rsid w:val="46EB3314"/>
    <w:rsid w:val="46F0B90E"/>
    <w:rsid w:val="46F615FA"/>
    <w:rsid w:val="471ABC68"/>
    <w:rsid w:val="4722F9BC"/>
    <w:rsid w:val="4723430B"/>
    <w:rsid w:val="47310F29"/>
    <w:rsid w:val="47321072"/>
    <w:rsid w:val="4733AC88"/>
    <w:rsid w:val="47434BD1"/>
    <w:rsid w:val="4754BD96"/>
    <w:rsid w:val="47613A15"/>
    <w:rsid w:val="47766768"/>
    <w:rsid w:val="477972A4"/>
    <w:rsid w:val="478980AE"/>
    <w:rsid w:val="479B7295"/>
    <w:rsid w:val="47B027F1"/>
    <w:rsid w:val="47C06174"/>
    <w:rsid w:val="47C33660"/>
    <w:rsid w:val="47D361C6"/>
    <w:rsid w:val="47D39C93"/>
    <w:rsid w:val="47E53924"/>
    <w:rsid w:val="47F9241B"/>
    <w:rsid w:val="4802F3A5"/>
    <w:rsid w:val="4806E84D"/>
    <w:rsid w:val="4814660A"/>
    <w:rsid w:val="482DC078"/>
    <w:rsid w:val="48310869"/>
    <w:rsid w:val="483E7E42"/>
    <w:rsid w:val="48418EF8"/>
    <w:rsid w:val="4854219D"/>
    <w:rsid w:val="486A95BC"/>
    <w:rsid w:val="486C7C1F"/>
    <w:rsid w:val="487D3464"/>
    <w:rsid w:val="48819476"/>
    <w:rsid w:val="48899ACF"/>
    <w:rsid w:val="48960F59"/>
    <w:rsid w:val="489C626F"/>
    <w:rsid w:val="48A84101"/>
    <w:rsid w:val="48AE9A0E"/>
    <w:rsid w:val="48C575D6"/>
    <w:rsid w:val="48DCFC99"/>
    <w:rsid w:val="48E7B48A"/>
    <w:rsid w:val="48F34E4E"/>
    <w:rsid w:val="48FE8139"/>
    <w:rsid w:val="4905BCD7"/>
    <w:rsid w:val="4908CDB1"/>
    <w:rsid w:val="4914DB6F"/>
    <w:rsid w:val="491D3F85"/>
    <w:rsid w:val="4924D60A"/>
    <w:rsid w:val="49276617"/>
    <w:rsid w:val="493B4AFE"/>
    <w:rsid w:val="4960B731"/>
    <w:rsid w:val="49635672"/>
    <w:rsid w:val="496EF988"/>
    <w:rsid w:val="49A69DBC"/>
    <w:rsid w:val="49ACA63B"/>
    <w:rsid w:val="49AD7E2F"/>
    <w:rsid w:val="49B73C58"/>
    <w:rsid w:val="49BC9A3B"/>
    <w:rsid w:val="49C370D2"/>
    <w:rsid w:val="49D3128D"/>
    <w:rsid w:val="49E9B5F1"/>
    <w:rsid w:val="49E9FE99"/>
    <w:rsid w:val="49EFF5A0"/>
    <w:rsid w:val="4A07EEC0"/>
    <w:rsid w:val="4A278541"/>
    <w:rsid w:val="4A2F418D"/>
    <w:rsid w:val="4A487646"/>
    <w:rsid w:val="4A4886EC"/>
    <w:rsid w:val="4A5ADE33"/>
    <w:rsid w:val="4A61F685"/>
    <w:rsid w:val="4A755BE7"/>
    <w:rsid w:val="4A7FA1A3"/>
    <w:rsid w:val="4A81BC12"/>
    <w:rsid w:val="4A833298"/>
    <w:rsid w:val="4A8C0D8F"/>
    <w:rsid w:val="4A9EEF9C"/>
    <w:rsid w:val="4AA4426E"/>
    <w:rsid w:val="4AA7D960"/>
    <w:rsid w:val="4AB4274E"/>
    <w:rsid w:val="4AB67D02"/>
    <w:rsid w:val="4AB6E206"/>
    <w:rsid w:val="4AB90FE6"/>
    <w:rsid w:val="4ABB3E73"/>
    <w:rsid w:val="4AD2FA11"/>
    <w:rsid w:val="4AD34D85"/>
    <w:rsid w:val="4ADAC315"/>
    <w:rsid w:val="4ADB8DB0"/>
    <w:rsid w:val="4AEA7D5B"/>
    <w:rsid w:val="4AED68E8"/>
    <w:rsid w:val="4AFAC0E5"/>
    <w:rsid w:val="4AFFC8F3"/>
    <w:rsid w:val="4B07F520"/>
    <w:rsid w:val="4B0AB8D6"/>
    <w:rsid w:val="4B0AC9E9"/>
    <w:rsid w:val="4B166540"/>
    <w:rsid w:val="4B2E32C6"/>
    <w:rsid w:val="4B34BE78"/>
    <w:rsid w:val="4B3A4F1E"/>
    <w:rsid w:val="4B3DB2F3"/>
    <w:rsid w:val="4B42F95F"/>
    <w:rsid w:val="4B469B8C"/>
    <w:rsid w:val="4B4BF11F"/>
    <w:rsid w:val="4B5A71DE"/>
    <w:rsid w:val="4B5BD140"/>
    <w:rsid w:val="4B5BDC5B"/>
    <w:rsid w:val="4B5D3305"/>
    <w:rsid w:val="4B689F41"/>
    <w:rsid w:val="4B68BA25"/>
    <w:rsid w:val="4B882689"/>
    <w:rsid w:val="4B882C94"/>
    <w:rsid w:val="4BA025D2"/>
    <w:rsid w:val="4BA09F8D"/>
    <w:rsid w:val="4BCAB570"/>
    <w:rsid w:val="4BCC0746"/>
    <w:rsid w:val="4BD56B53"/>
    <w:rsid w:val="4BD7AED7"/>
    <w:rsid w:val="4BDB6B20"/>
    <w:rsid w:val="4BEDA3CC"/>
    <w:rsid w:val="4BF81F3F"/>
    <w:rsid w:val="4C039864"/>
    <w:rsid w:val="4C0CDCDC"/>
    <w:rsid w:val="4C0E4389"/>
    <w:rsid w:val="4C12F7C5"/>
    <w:rsid w:val="4C26DAD0"/>
    <w:rsid w:val="4C33F9DE"/>
    <w:rsid w:val="4C4CE1D8"/>
    <w:rsid w:val="4C51C61E"/>
    <w:rsid w:val="4C57EDC8"/>
    <w:rsid w:val="4C6F5266"/>
    <w:rsid w:val="4C899629"/>
    <w:rsid w:val="4C93AB5C"/>
    <w:rsid w:val="4C9788AD"/>
    <w:rsid w:val="4CA50EC0"/>
    <w:rsid w:val="4CA69A4A"/>
    <w:rsid w:val="4CBF7859"/>
    <w:rsid w:val="4CC89330"/>
    <w:rsid w:val="4CD47616"/>
    <w:rsid w:val="4CD49F7E"/>
    <w:rsid w:val="4CE65F5D"/>
    <w:rsid w:val="4CEAE53E"/>
    <w:rsid w:val="4CEC6927"/>
    <w:rsid w:val="4CFD4F91"/>
    <w:rsid w:val="4D03C7CF"/>
    <w:rsid w:val="4D0DE5AE"/>
    <w:rsid w:val="4D297F63"/>
    <w:rsid w:val="4D4B9466"/>
    <w:rsid w:val="4D662696"/>
    <w:rsid w:val="4D826BE0"/>
    <w:rsid w:val="4D904F62"/>
    <w:rsid w:val="4D91EB72"/>
    <w:rsid w:val="4DA0173F"/>
    <w:rsid w:val="4DA55D2F"/>
    <w:rsid w:val="4DAAD6BD"/>
    <w:rsid w:val="4DB11F29"/>
    <w:rsid w:val="4DB7D442"/>
    <w:rsid w:val="4DBBEC4B"/>
    <w:rsid w:val="4DD7E0A5"/>
    <w:rsid w:val="4DFB2E33"/>
    <w:rsid w:val="4DFF3001"/>
    <w:rsid w:val="4DFF8706"/>
    <w:rsid w:val="4E0867F5"/>
    <w:rsid w:val="4E0B3EFA"/>
    <w:rsid w:val="4E0B7EC6"/>
    <w:rsid w:val="4E40DF21"/>
    <w:rsid w:val="4E5DC0E5"/>
    <w:rsid w:val="4E6941C0"/>
    <w:rsid w:val="4E69D51C"/>
    <w:rsid w:val="4E7DCF9C"/>
    <w:rsid w:val="4E840091"/>
    <w:rsid w:val="4E84374E"/>
    <w:rsid w:val="4E85BDCD"/>
    <w:rsid w:val="4E8D9B91"/>
    <w:rsid w:val="4E8FEB82"/>
    <w:rsid w:val="4EA0DE37"/>
    <w:rsid w:val="4EA8F217"/>
    <w:rsid w:val="4EABEE44"/>
    <w:rsid w:val="4EB20159"/>
    <w:rsid w:val="4ECDAD50"/>
    <w:rsid w:val="4ED030A8"/>
    <w:rsid w:val="4EE4EFBF"/>
    <w:rsid w:val="4EEA9903"/>
    <w:rsid w:val="4EF3EB10"/>
    <w:rsid w:val="4F080E6B"/>
    <w:rsid w:val="4F193205"/>
    <w:rsid w:val="4F19CED8"/>
    <w:rsid w:val="4F3A86AE"/>
    <w:rsid w:val="4F3B13F7"/>
    <w:rsid w:val="4F437696"/>
    <w:rsid w:val="4F4A3EB0"/>
    <w:rsid w:val="4F50D9FD"/>
    <w:rsid w:val="4F51F803"/>
    <w:rsid w:val="4F57D9D1"/>
    <w:rsid w:val="4F66CC38"/>
    <w:rsid w:val="4F712760"/>
    <w:rsid w:val="4F75D9D2"/>
    <w:rsid w:val="4F83CA23"/>
    <w:rsid w:val="4F872C42"/>
    <w:rsid w:val="4F89F823"/>
    <w:rsid w:val="4F9CE91B"/>
    <w:rsid w:val="4FA94428"/>
    <w:rsid w:val="4FB39F44"/>
    <w:rsid w:val="4FB8E257"/>
    <w:rsid w:val="4FB90B09"/>
    <w:rsid w:val="4FCF929B"/>
    <w:rsid w:val="4FD1D920"/>
    <w:rsid w:val="4FDF2C0A"/>
    <w:rsid w:val="4FF0FA2E"/>
    <w:rsid w:val="4FF75992"/>
    <w:rsid w:val="4FF87639"/>
    <w:rsid w:val="5008E0ED"/>
    <w:rsid w:val="5008F892"/>
    <w:rsid w:val="50288FCB"/>
    <w:rsid w:val="50489E0B"/>
    <w:rsid w:val="504BE182"/>
    <w:rsid w:val="5055FE64"/>
    <w:rsid w:val="505B406D"/>
    <w:rsid w:val="5088CBB3"/>
    <w:rsid w:val="508C7E71"/>
    <w:rsid w:val="5090C494"/>
    <w:rsid w:val="50951559"/>
    <w:rsid w:val="50A9FDD2"/>
    <w:rsid w:val="50AEDC43"/>
    <w:rsid w:val="50AF0CAA"/>
    <w:rsid w:val="50B4452A"/>
    <w:rsid w:val="50B56131"/>
    <w:rsid w:val="50D64DA2"/>
    <w:rsid w:val="50E5829F"/>
    <w:rsid w:val="50FB7E34"/>
    <w:rsid w:val="50FD8629"/>
    <w:rsid w:val="50FFE6C4"/>
    <w:rsid w:val="51036AB4"/>
    <w:rsid w:val="5103F877"/>
    <w:rsid w:val="51270116"/>
    <w:rsid w:val="51398979"/>
    <w:rsid w:val="5145FB6E"/>
    <w:rsid w:val="514BED7C"/>
    <w:rsid w:val="51524178"/>
    <w:rsid w:val="515E3C0F"/>
    <w:rsid w:val="51649CB7"/>
    <w:rsid w:val="51663D5B"/>
    <w:rsid w:val="517DE216"/>
    <w:rsid w:val="517FF23E"/>
    <w:rsid w:val="518676FC"/>
    <w:rsid w:val="5187F2E6"/>
    <w:rsid w:val="5194DDE3"/>
    <w:rsid w:val="51A9922A"/>
    <w:rsid w:val="51AD66A7"/>
    <w:rsid w:val="51BD5E8F"/>
    <w:rsid w:val="51C6E0BD"/>
    <w:rsid w:val="51D0C238"/>
    <w:rsid w:val="51D9424D"/>
    <w:rsid w:val="51EEA2DA"/>
    <w:rsid w:val="51EFDBCA"/>
    <w:rsid w:val="51F097D2"/>
    <w:rsid w:val="51F3B502"/>
    <w:rsid w:val="5207A95F"/>
    <w:rsid w:val="521C4228"/>
    <w:rsid w:val="525167EA"/>
    <w:rsid w:val="5259501C"/>
    <w:rsid w:val="52655C95"/>
    <w:rsid w:val="528A45D6"/>
    <w:rsid w:val="528C6A9A"/>
    <w:rsid w:val="52B35A26"/>
    <w:rsid w:val="52C8BD98"/>
    <w:rsid w:val="52D06E6D"/>
    <w:rsid w:val="52DEADFC"/>
    <w:rsid w:val="52F6CACD"/>
    <w:rsid w:val="52F725CB"/>
    <w:rsid w:val="52F80819"/>
    <w:rsid w:val="53145054"/>
    <w:rsid w:val="5321D3D5"/>
    <w:rsid w:val="533E6518"/>
    <w:rsid w:val="534AA62E"/>
    <w:rsid w:val="534C9049"/>
    <w:rsid w:val="535800FB"/>
    <w:rsid w:val="535FE506"/>
    <w:rsid w:val="5360E2C5"/>
    <w:rsid w:val="53654F6F"/>
    <w:rsid w:val="53720AD3"/>
    <w:rsid w:val="5384CFB2"/>
    <w:rsid w:val="538727B4"/>
    <w:rsid w:val="538BBB3B"/>
    <w:rsid w:val="5398077C"/>
    <w:rsid w:val="539914F0"/>
    <w:rsid w:val="539D3755"/>
    <w:rsid w:val="53A647F5"/>
    <w:rsid w:val="53B59149"/>
    <w:rsid w:val="53C52042"/>
    <w:rsid w:val="53CF6165"/>
    <w:rsid w:val="53D32723"/>
    <w:rsid w:val="53E22959"/>
    <w:rsid w:val="53EAA065"/>
    <w:rsid w:val="53F818D1"/>
    <w:rsid w:val="53FB9EC0"/>
    <w:rsid w:val="54024AAA"/>
    <w:rsid w:val="542721C7"/>
    <w:rsid w:val="542C37CE"/>
    <w:rsid w:val="542E531E"/>
    <w:rsid w:val="543B43AB"/>
    <w:rsid w:val="5454AD66"/>
    <w:rsid w:val="5480AF15"/>
    <w:rsid w:val="5481E323"/>
    <w:rsid w:val="548C577C"/>
    <w:rsid w:val="548ED6D7"/>
    <w:rsid w:val="5494ADD2"/>
    <w:rsid w:val="549731AD"/>
    <w:rsid w:val="54A3F6B2"/>
    <w:rsid w:val="54AA4FAA"/>
    <w:rsid w:val="54AF3F14"/>
    <w:rsid w:val="54B582D8"/>
    <w:rsid w:val="54B5CCAA"/>
    <w:rsid w:val="54C39899"/>
    <w:rsid w:val="54E33A9B"/>
    <w:rsid w:val="54E899F6"/>
    <w:rsid w:val="550C1C0F"/>
    <w:rsid w:val="55130509"/>
    <w:rsid w:val="5524E238"/>
    <w:rsid w:val="553347E0"/>
    <w:rsid w:val="5569DA33"/>
    <w:rsid w:val="557EFE35"/>
    <w:rsid w:val="55883C56"/>
    <w:rsid w:val="55CB1A47"/>
    <w:rsid w:val="55E1FB2E"/>
    <w:rsid w:val="56010E05"/>
    <w:rsid w:val="5603DAB0"/>
    <w:rsid w:val="56160BE9"/>
    <w:rsid w:val="56185033"/>
    <w:rsid w:val="562ABA2B"/>
    <w:rsid w:val="562B8C26"/>
    <w:rsid w:val="56374F28"/>
    <w:rsid w:val="5638D6A7"/>
    <w:rsid w:val="563FEACF"/>
    <w:rsid w:val="56526AF5"/>
    <w:rsid w:val="565D1FBD"/>
    <w:rsid w:val="565EF7A1"/>
    <w:rsid w:val="56729438"/>
    <w:rsid w:val="567D5440"/>
    <w:rsid w:val="56856BB1"/>
    <w:rsid w:val="568B097A"/>
    <w:rsid w:val="568EEADA"/>
    <w:rsid w:val="56948956"/>
    <w:rsid w:val="56A259CB"/>
    <w:rsid w:val="56A3ED15"/>
    <w:rsid w:val="56A878A1"/>
    <w:rsid w:val="56AB85FA"/>
    <w:rsid w:val="56B01972"/>
    <w:rsid w:val="56C0DE9B"/>
    <w:rsid w:val="56C28264"/>
    <w:rsid w:val="56E4B5D5"/>
    <w:rsid w:val="56E86299"/>
    <w:rsid w:val="56F5CDFA"/>
    <w:rsid w:val="56FFD6C9"/>
    <w:rsid w:val="570147D3"/>
    <w:rsid w:val="570BB860"/>
    <w:rsid w:val="570EDF46"/>
    <w:rsid w:val="57111DAE"/>
    <w:rsid w:val="571DFB1E"/>
    <w:rsid w:val="5725E7FC"/>
    <w:rsid w:val="57391D86"/>
    <w:rsid w:val="573C1640"/>
    <w:rsid w:val="573F6A3D"/>
    <w:rsid w:val="574B3299"/>
    <w:rsid w:val="575544C8"/>
    <w:rsid w:val="575A521E"/>
    <w:rsid w:val="577DCB8F"/>
    <w:rsid w:val="577E7329"/>
    <w:rsid w:val="5781E0CA"/>
    <w:rsid w:val="578A224B"/>
    <w:rsid w:val="578A4AB2"/>
    <w:rsid w:val="57B31F71"/>
    <w:rsid w:val="57BE9C23"/>
    <w:rsid w:val="57C2EAA1"/>
    <w:rsid w:val="57C73764"/>
    <w:rsid w:val="57CEC711"/>
    <w:rsid w:val="57E2BE2A"/>
    <w:rsid w:val="580AB736"/>
    <w:rsid w:val="5818E996"/>
    <w:rsid w:val="581A0D0A"/>
    <w:rsid w:val="582C5399"/>
    <w:rsid w:val="583A97CF"/>
    <w:rsid w:val="58412E74"/>
    <w:rsid w:val="58447B80"/>
    <w:rsid w:val="58513995"/>
    <w:rsid w:val="585310F3"/>
    <w:rsid w:val="585420CC"/>
    <w:rsid w:val="5854D103"/>
    <w:rsid w:val="58638991"/>
    <w:rsid w:val="587066F2"/>
    <w:rsid w:val="587322FD"/>
    <w:rsid w:val="58739DEA"/>
    <w:rsid w:val="5888EE5F"/>
    <w:rsid w:val="588C26E5"/>
    <w:rsid w:val="58925CF4"/>
    <w:rsid w:val="58963BF0"/>
    <w:rsid w:val="58A788C1"/>
    <w:rsid w:val="58ABD796"/>
    <w:rsid w:val="58AD97F5"/>
    <w:rsid w:val="58B65948"/>
    <w:rsid w:val="58B74F39"/>
    <w:rsid w:val="58BDB779"/>
    <w:rsid w:val="58C51225"/>
    <w:rsid w:val="58D8749D"/>
    <w:rsid w:val="58E150FD"/>
    <w:rsid w:val="58FCBC25"/>
    <w:rsid w:val="59009901"/>
    <w:rsid w:val="592F5605"/>
    <w:rsid w:val="5943CF79"/>
    <w:rsid w:val="594A0C0B"/>
    <w:rsid w:val="594BBDF9"/>
    <w:rsid w:val="595E46AD"/>
    <w:rsid w:val="596DBC00"/>
    <w:rsid w:val="5970580B"/>
    <w:rsid w:val="5974B98C"/>
    <w:rsid w:val="59859EE2"/>
    <w:rsid w:val="5994F4C2"/>
    <w:rsid w:val="5995760F"/>
    <w:rsid w:val="59AE6943"/>
    <w:rsid w:val="59AF887D"/>
    <w:rsid w:val="59B5F663"/>
    <w:rsid w:val="59C4ADBE"/>
    <w:rsid w:val="59C82990"/>
    <w:rsid w:val="59CCBBFA"/>
    <w:rsid w:val="59D428EF"/>
    <w:rsid w:val="59E9C1D7"/>
    <w:rsid w:val="59EB25CC"/>
    <w:rsid w:val="59EF05AE"/>
    <w:rsid w:val="59F20E35"/>
    <w:rsid w:val="5A28D765"/>
    <w:rsid w:val="5A3FA626"/>
    <w:rsid w:val="5A4021AA"/>
    <w:rsid w:val="5A426F0C"/>
    <w:rsid w:val="5A5129B0"/>
    <w:rsid w:val="5A56C099"/>
    <w:rsid w:val="5A5AF599"/>
    <w:rsid w:val="5A749994"/>
    <w:rsid w:val="5A763F4A"/>
    <w:rsid w:val="5AA6478A"/>
    <w:rsid w:val="5AADE2E2"/>
    <w:rsid w:val="5AB56915"/>
    <w:rsid w:val="5AB80AAB"/>
    <w:rsid w:val="5AC5828F"/>
    <w:rsid w:val="5ACE2891"/>
    <w:rsid w:val="5AE45372"/>
    <w:rsid w:val="5AEF8F73"/>
    <w:rsid w:val="5B002C5F"/>
    <w:rsid w:val="5B03BD4E"/>
    <w:rsid w:val="5B0D9023"/>
    <w:rsid w:val="5B18BAAE"/>
    <w:rsid w:val="5B1FAD8B"/>
    <w:rsid w:val="5B3F16C3"/>
    <w:rsid w:val="5B461652"/>
    <w:rsid w:val="5B5298E6"/>
    <w:rsid w:val="5B63A510"/>
    <w:rsid w:val="5B65FD29"/>
    <w:rsid w:val="5B72136F"/>
    <w:rsid w:val="5B8ED962"/>
    <w:rsid w:val="5B8EE606"/>
    <w:rsid w:val="5B92202B"/>
    <w:rsid w:val="5B9725AA"/>
    <w:rsid w:val="5BB72FFA"/>
    <w:rsid w:val="5BB7ABC7"/>
    <w:rsid w:val="5BC70219"/>
    <w:rsid w:val="5BD3B5BB"/>
    <w:rsid w:val="5BD50953"/>
    <w:rsid w:val="5BDC1E56"/>
    <w:rsid w:val="5BE0F794"/>
    <w:rsid w:val="5BE19B88"/>
    <w:rsid w:val="5BF8E565"/>
    <w:rsid w:val="5C00733E"/>
    <w:rsid w:val="5C02E341"/>
    <w:rsid w:val="5C24D447"/>
    <w:rsid w:val="5C273756"/>
    <w:rsid w:val="5C3A43D4"/>
    <w:rsid w:val="5C4DD1D0"/>
    <w:rsid w:val="5C5C171E"/>
    <w:rsid w:val="5C6080C0"/>
    <w:rsid w:val="5C6387C5"/>
    <w:rsid w:val="5C680DB1"/>
    <w:rsid w:val="5C69F8F2"/>
    <w:rsid w:val="5C942416"/>
    <w:rsid w:val="5CAAED25"/>
    <w:rsid w:val="5CACBE97"/>
    <w:rsid w:val="5CB6D883"/>
    <w:rsid w:val="5CBE53DC"/>
    <w:rsid w:val="5CC59649"/>
    <w:rsid w:val="5CCAB28C"/>
    <w:rsid w:val="5CCE533D"/>
    <w:rsid w:val="5CEE52F7"/>
    <w:rsid w:val="5CF0B0C7"/>
    <w:rsid w:val="5CF87422"/>
    <w:rsid w:val="5CFC4AF5"/>
    <w:rsid w:val="5D033796"/>
    <w:rsid w:val="5D0926A8"/>
    <w:rsid w:val="5D28BF94"/>
    <w:rsid w:val="5D717967"/>
    <w:rsid w:val="5D76E9B0"/>
    <w:rsid w:val="5D7E0BE2"/>
    <w:rsid w:val="5D9758AA"/>
    <w:rsid w:val="5D9E5132"/>
    <w:rsid w:val="5DA48AFD"/>
    <w:rsid w:val="5DC49120"/>
    <w:rsid w:val="5DCB76DF"/>
    <w:rsid w:val="5DCDF97E"/>
    <w:rsid w:val="5DD913D5"/>
    <w:rsid w:val="5DDAD836"/>
    <w:rsid w:val="5DE88A4C"/>
    <w:rsid w:val="5DF23EBA"/>
    <w:rsid w:val="5DF4CCCA"/>
    <w:rsid w:val="5E00C897"/>
    <w:rsid w:val="5E07F3F5"/>
    <w:rsid w:val="5E0E8F7E"/>
    <w:rsid w:val="5E21B52B"/>
    <w:rsid w:val="5E2396BA"/>
    <w:rsid w:val="5E46BE2D"/>
    <w:rsid w:val="5E46FA27"/>
    <w:rsid w:val="5E511C60"/>
    <w:rsid w:val="5E5D522C"/>
    <w:rsid w:val="5E662506"/>
    <w:rsid w:val="5E6A9524"/>
    <w:rsid w:val="5E6B2E79"/>
    <w:rsid w:val="5E72FFEE"/>
    <w:rsid w:val="5E761DEA"/>
    <w:rsid w:val="5E7653DF"/>
    <w:rsid w:val="5E92112F"/>
    <w:rsid w:val="5E9D2E3E"/>
    <w:rsid w:val="5E9F4EED"/>
    <w:rsid w:val="5EA44954"/>
    <w:rsid w:val="5EA466F1"/>
    <w:rsid w:val="5EB5CA98"/>
    <w:rsid w:val="5EC83CB9"/>
    <w:rsid w:val="5ED0D2D8"/>
    <w:rsid w:val="5ED631EE"/>
    <w:rsid w:val="5EE34A76"/>
    <w:rsid w:val="5EED16E2"/>
    <w:rsid w:val="5EF05078"/>
    <w:rsid w:val="5EF0B3A3"/>
    <w:rsid w:val="5EFA3C74"/>
    <w:rsid w:val="5EFAD07C"/>
    <w:rsid w:val="5EFDA2FC"/>
    <w:rsid w:val="5F032C55"/>
    <w:rsid w:val="5F090AF9"/>
    <w:rsid w:val="5F103F43"/>
    <w:rsid w:val="5F16E29B"/>
    <w:rsid w:val="5F176E38"/>
    <w:rsid w:val="5F1C66AD"/>
    <w:rsid w:val="5F2DA00D"/>
    <w:rsid w:val="5F480AB7"/>
    <w:rsid w:val="5F4A356A"/>
    <w:rsid w:val="5F5E8AFB"/>
    <w:rsid w:val="5F7BAFAC"/>
    <w:rsid w:val="5F7CD2E9"/>
    <w:rsid w:val="5F83D673"/>
    <w:rsid w:val="5F894AB8"/>
    <w:rsid w:val="5F8A779F"/>
    <w:rsid w:val="5F9291BA"/>
    <w:rsid w:val="5FA1B21B"/>
    <w:rsid w:val="5FA3C5D2"/>
    <w:rsid w:val="5FB09AB1"/>
    <w:rsid w:val="5FBFFB15"/>
    <w:rsid w:val="5FC8509E"/>
    <w:rsid w:val="5FD315D3"/>
    <w:rsid w:val="5FD49AA4"/>
    <w:rsid w:val="5FDB88CF"/>
    <w:rsid w:val="5FE44C73"/>
    <w:rsid w:val="5FED64DD"/>
    <w:rsid w:val="600F5FE3"/>
    <w:rsid w:val="601A5C35"/>
    <w:rsid w:val="60329ABF"/>
    <w:rsid w:val="604CCF4B"/>
    <w:rsid w:val="60549DE1"/>
    <w:rsid w:val="6088627D"/>
    <w:rsid w:val="608B0214"/>
    <w:rsid w:val="609BE7FF"/>
    <w:rsid w:val="60A0B278"/>
    <w:rsid w:val="60A32CB6"/>
    <w:rsid w:val="60A7C6B4"/>
    <w:rsid w:val="60AC15BE"/>
    <w:rsid w:val="60B171E7"/>
    <w:rsid w:val="60BC1343"/>
    <w:rsid w:val="60D450FF"/>
    <w:rsid w:val="60D8FD7E"/>
    <w:rsid w:val="60DE0B76"/>
    <w:rsid w:val="60F48D58"/>
    <w:rsid w:val="6110B81A"/>
    <w:rsid w:val="612CF2DD"/>
    <w:rsid w:val="61300D11"/>
    <w:rsid w:val="61302518"/>
    <w:rsid w:val="613358E0"/>
    <w:rsid w:val="6133ACD0"/>
    <w:rsid w:val="6140B2AB"/>
    <w:rsid w:val="614C560C"/>
    <w:rsid w:val="614C6B12"/>
    <w:rsid w:val="614CA0A1"/>
    <w:rsid w:val="616C3D1E"/>
    <w:rsid w:val="6172876F"/>
    <w:rsid w:val="617A2141"/>
    <w:rsid w:val="618A1D32"/>
    <w:rsid w:val="6190BC5A"/>
    <w:rsid w:val="619F9AA3"/>
    <w:rsid w:val="61A0BF58"/>
    <w:rsid w:val="61A757E0"/>
    <w:rsid w:val="61AA820A"/>
    <w:rsid w:val="61B28C94"/>
    <w:rsid w:val="61C0139D"/>
    <w:rsid w:val="61C92886"/>
    <w:rsid w:val="61CC6A81"/>
    <w:rsid w:val="61E37668"/>
    <w:rsid w:val="61F16BC6"/>
    <w:rsid w:val="61F4FAF2"/>
    <w:rsid w:val="61FCC28F"/>
    <w:rsid w:val="620B6D51"/>
    <w:rsid w:val="621E1F9F"/>
    <w:rsid w:val="62209B5E"/>
    <w:rsid w:val="6227D6F5"/>
    <w:rsid w:val="6240ABBB"/>
    <w:rsid w:val="624A1DE0"/>
    <w:rsid w:val="624D7DC5"/>
    <w:rsid w:val="62540F08"/>
    <w:rsid w:val="626F479B"/>
    <w:rsid w:val="626F54DB"/>
    <w:rsid w:val="627D517F"/>
    <w:rsid w:val="6297F411"/>
    <w:rsid w:val="629D3106"/>
    <w:rsid w:val="629F60E1"/>
    <w:rsid w:val="62B530C4"/>
    <w:rsid w:val="62B777EA"/>
    <w:rsid w:val="62CCC622"/>
    <w:rsid w:val="62CD3626"/>
    <w:rsid w:val="62CF7D31"/>
    <w:rsid w:val="62E35256"/>
    <w:rsid w:val="62EC8989"/>
    <w:rsid w:val="6302ED13"/>
    <w:rsid w:val="630F83D5"/>
    <w:rsid w:val="6314AD6D"/>
    <w:rsid w:val="6315C6A9"/>
    <w:rsid w:val="63208655"/>
    <w:rsid w:val="63229C5F"/>
    <w:rsid w:val="6335F17C"/>
    <w:rsid w:val="63483D2E"/>
    <w:rsid w:val="63566AC3"/>
    <w:rsid w:val="635C9218"/>
    <w:rsid w:val="6369FCE5"/>
    <w:rsid w:val="6375FC01"/>
    <w:rsid w:val="638B9BF6"/>
    <w:rsid w:val="638BC983"/>
    <w:rsid w:val="639AEF3A"/>
    <w:rsid w:val="639F35A1"/>
    <w:rsid w:val="63B98793"/>
    <w:rsid w:val="63BC6BBF"/>
    <w:rsid w:val="63BD96FF"/>
    <w:rsid w:val="63C1922C"/>
    <w:rsid w:val="63D367F9"/>
    <w:rsid w:val="63DCB969"/>
    <w:rsid w:val="63DDC8EB"/>
    <w:rsid w:val="63E111AC"/>
    <w:rsid w:val="63E29A34"/>
    <w:rsid w:val="63E398D4"/>
    <w:rsid w:val="63E62714"/>
    <w:rsid w:val="63F3796A"/>
    <w:rsid w:val="63F3F158"/>
    <w:rsid w:val="6424299B"/>
    <w:rsid w:val="6444C278"/>
    <w:rsid w:val="645F6EED"/>
    <w:rsid w:val="6466CC56"/>
    <w:rsid w:val="646B4B8D"/>
    <w:rsid w:val="647625C3"/>
    <w:rsid w:val="647779CA"/>
    <w:rsid w:val="64785973"/>
    <w:rsid w:val="64895350"/>
    <w:rsid w:val="648F8854"/>
    <w:rsid w:val="64A665DF"/>
    <w:rsid w:val="64B08809"/>
    <w:rsid w:val="64B97438"/>
    <w:rsid w:val="64BCB038"/>
    <w:rsid w:val="64E21BA1"/>
    <w:rsid w:val="64FC7271"/>
    <w:rsid w:val="64FD9D77"/>
    <w:rsid w:val="6519883D"/>
    <w:rsid w:val="651F4E02"/>
    <w:rsid w:val="6523AE35"/>
    <w:rsid w:val="6536C2D4"/>
    <w:rsid w:val="653DB3AD"/>
    <w:rsid w:val="65428969"/>
    <w:rsid w:val="65430E13"/>
    <w:rsid w:val="65511005"/>
    <w:rsid w:val="65515930"/>
    <w:rsid w:val="65542ABD"/>
    <w:rsid w:val="65574A5B"/>
    <w:rsid w:val="65700D97"/>
    <w:rsid w:val="657C1EAA"/>
    <w:rsid w:val="65815A33"/>
    <w:rsid w:val="6598B541"/>
    <w:rsid w:val="6599C3C0"/>
    <w:rsid w:val="65AC268A"/>
    <w:rsid w:val="65B8C076"/>
    <w:rsid w:val="65BEE52E"/>
    <w:rsid w:val="65C5F14C"/>
    <w:rsid w:val="65D2FD34"/>
    <w:rsid w:val="65D6879F"/>
    <w:rsid w:val="65DECDAE"/>
    <w:rsid w:val="65E769C5"/>
    <w:rsid w:val="65F29166"/>
    <w:rsid w:val="65F7B8A7"/>
    <w:rsid w:val="65FCC077"/>
    <w:rsid w:val="66008750"/>
    <w:rsid w:val="66071DF3"/>
    <w:rsid w:val="66076A61"/>
    <w:rsid w:val="6613B305"/>
    <w:rsid w:val="66185E0B"/>
    <w:rsid w:val="661FC72F"/>
    <w:rsid w:val="66203282"/>
    <w:rsid w:val="66297080"/>
    <w:rsid w:val="662EE380"/>
    <w:rsid w:val="66304920"/>
    <w:rsid w:val="663F41D1"/>
    <w:rsid w:val="666D804B"/>
    <w:rsid w:val="66766CE0"/>
    <w:rsid w:val="667A73FD"/>
    <w:rsid w:val="66AAB846"/>
    <w:rsid w:val="66B269B4"/>
    <w:rsid w:val="66B5EF0C"/>
    <w:rsid w:val="66B96EEC"/>
    <w:rsid w:val="66B9B16E"/>
    <w:rsid w:val="66B9E9D0"/>
    <w:rsid w:val="66BE7B76"/>
    <w:rsid w:val="66CC83D1"/>
    <w:rsid w:val="66DB72E5"/>
    <w:rsid w:val="66E88436"/>
    <w:rsid w:val="6700E9C9"/>
    <w:rsid w:val="67024BF4"/>
    <w:rsid w:val="67279A41"/>
    <w:rsid w:val="672B4C02"/>
    <w:rsid w:val="672F06CF"/>
    <w:rsid w:val="672F74C4"/>
    <w:rsid w:val="673E3AF0"/>
    <w:rsid w:val="67423691"/>
    <w:rsid w:val="67524B09"/>
    <w:rsid w:val="675E90F1"/>
    <w:rsid w:val="6768F02F"/>
    <w:rsid w:val="676ECD95"/>
    <w:rsid w:val="67735F7E"/>
    <w:rsid w:val="6783CB24"/>
    <w:rsid w:val="6793A6E0"/>
    <w:rsid w:val="679C57B1"/>
    <w:rsid w:val="67A6B6BF"/>
    <w:rsid w:val="67A9455C"/>
    <w:rsid w:val="67AC69B8"/>
    <w:rsid w:val="67B365C8"/>
    <w:rsid w:val="67B597B3"/>
    <w:rsid w:val="67C540E1"/>
    <w:rsid w:val="67CB2C03"/>
    <w:rsid w:val="67FA9C29"/>
    <w:rsid w:val="6808369F"/>
    <w:rsid w:val="681CD66A"/>
    <w:rsid w:val="6839D4A5"/>
    <w:rsid w:val="6840F497"/>
    <w:rsid w:val="68427763"/>
    <w:rsid w:val="684EE8B5"/>
    <w:rsid w:val="68596808"/>
    <w:rsid w:val="68621EE8"/>
    <w:rsid w:val="68764EFF"/>
    <w:rsid w:val="687C2B84"/>
    <w:rsid w:val="68896A8E"/>
    <w:rsid w:val="688D94B9"/>
    <w:rsid w:val="68971F48"/>
    <w:rsid w:val="6899D1E8"/>
    <w:rsid w:val="68A7AE59"/>
    <w:rsid w:val="68AB5059"/>
    <w:rsid w:val="68AF25FD"/>
    <w:rsid w:val="68B2FAD6"/>
    <w:rsid w:val="68BBF4D7"/>
    <w:rsid w:val="68D583D2"/>
    <w:rsid w:val="68D8FAAF"/>
    <w:rsid w:val="68DA0B51"/>
    <w:rsid w:val="68E4F161"/>
    <w:rsid w:val="68E83756"/>
    <w:rsid w:val="68F5D0D3"/>
    <w:rsid w:val="68F9E01F"/>
    <w:rsid w:val="69034057"/>
    <w:rsid w:val="690840B5"/>
    <w:rsid w:val="69149D63"/>
    <w:rsid w:val="69197D95"/>
    <w:rsid w:val="6930F7B0"/>
    <w:rsid w:val="69372833"/>
    <w:rsid w:val="69382812"/>
    <w:rsid w:val="69494D1C"/>
    <w:rsid w:val="69531767"/>
    <w:rsid w:val="69655840"/>
    <w:rsid w:val="696E1EB3"/>
    <w:rsid w:val="696FE8EC"/>
    <w:rsid w:val="697D8D59"/>
    <w:rsid w:val="6985E41F"/>
    <w:rsid w:val="699CC039"/>
    <w:rsid w:val="69A82965"/>
    <w:rsid w:val="69AD5380"/>
    <w:rsid w:val="69C333ED"/>
    <w:rsid w:val="69C5AC47"/>
    <w:rsid w:val="69C9E5D5"/>
    <w:rsid w:val="69D750E3"/>
    <w:rsid w:val="69E0BB8C"/>
    <w:rsid w:val="69F01D0D"/>
    <w:rsid w:val="69F40EC5"/>
    <w:rsid w:val="6A05025D"/>
    <w:rsid w:val="6A0D7E68"/>
    <w:rsid w:val="6A2E1F3E"/>
    <w:rsid w:val="6A4720BA"/>
    <w:rsid w:val="6A4F1BF1"/>
    <w:rsid w:val="6A52A3AA"/>
    <w:rsid w:val="6A53172E"/>
    <w:rsid w:val="6A5AF97B"/>
    <w:rsid w:val="6A63EBB5"/>
    <w:rsid w:val="6A6724C0"/>
    <w:rsid w:val="6A6DA7D3"/>
    <w:rsid w:val="6A70FE39"/>
    <w:rsid w:val="6A78F4A9"/>
    <w:rsid w:val="6A7906E9"/>
    <w:rsid w:val="6A7DDBE0"/>
    <w:rsid w:val="6A7E2EC9"/>
    <w:rsid w:val="6A87C81C"/>
    <w:rsid w:val="6A9844B0"/>
    <w:rsid w:val="6A9F5CCC"/>
    <w:rsid w:val="6AADB49C"/>
    <w:rsid w:val="6ABBACB2"/>
    <w:rsid w:val="6AC01590"/>
    <w:rsid w:val="6ADA5C05"/>
    <w:rsid w:val="6AF551DD"/>
    <w:rsid w:val="6B00A668"/>
    <w:rsid w:val="6B13CC29"/>
    <w:rsid w:val="6B2A6F15"/>
    <w:rsid w:val="6B3C8860"/>
    <w:rsid w:val="6B427E76"/>
    <w:rsid w:val="6B4314F9"/>
    <w:rsid w:val="6B57A9C5"/>
    <w:rsid w:val="6B6E1976"/>
    <w:rsid w:val="6B7CB991"/>
    <w:rsid w:val="6B89E3FD"/>
    <w:rsid w:val="6BB24F97"/>
    <w:rsid w:val="6BB93BA3"/>
    <w:rsid w:val="6BBB6675"/>
    <w:rsid w:val="6BCA703E"/>
    <w:rsid w:val="6BCA7F37"/>
    <w:rsid w:val="6BCBBAB2"/>
    <w:rsid w:val="6BE934A5"/>
    <w:rsid w:val="6BEDDDF5"/>
    <w:rsid w:val="6BEF2921"/>
    <w:rsid w:val="6BF2C569"/>
    <w:rsid w:val="6BF5D8BE"/>
    <w:rsid w:val="6C0DD7C0"/>
    <w:rsid w:val="6C0F3EF8"/>
    <w:rsid w:val="6C111B74"/>
    <w:rsid w:val="6C1B03FB"/>
    <w:rsid w:val="6C1E1683"/>
    <w:rsid w:val="6C2229D1"/>
    <w:rsid w:val="6C351C27"/>
    <w:rsid w:val="6C3AABE0"/>
    <w:rsid w:val="6C45682B"/>
    <w:rsid w:val="6C4E2E6C"/>
    <w:rsid w:val="6C5C6953"/>
    <w:rsid w:val="6C6B26B8"/>
    <w:rsid w:val="6C6DA79F"/>
    <w:rsid w:val="6C76146E"/>
    <w:rsid w:val="6C8C0791"/>
    <w:rsid w:val="6C8FB228"/>
    <w:rsid w:val="6CA179BB"/>
    <w:rsid w:val="6CB7F904"/>
    <w:rsid w:val="6CBFF672"/>
    <w:rsid w:val="6CC7EEE8"/>
    <w:rsid w:val="6CED0C4A"/>
    <w:rsid w:val="6CF925C5"/>
    <w:rsid w:val="6D09E9D7"/>
    <w:rsid w:val="6D106321"/>
    <w:rsid w:val="6D1D2C64"/>
    <w:rsid w:val="6D23B809"/>
    <w:rsid w:val="6D2BE9C4"/>
    <w:rsid w:val="6D2FE4F5"/>
    <w:rsid w:val="6D55DE1F"/>
    <w:rsid w:val="6D5D17A6"/>
    <w:rsid w:val="6D666A25"/>
    <w:rsid w:val="6D788901"/>
    <w:rsid w:val="6D980692"/>
    <w:rsid w:val="6D9A9347"/>
    <w:rsid w:val="6D9C9FE3"/>
    <w:rsid w:val="6DA445D2"/>
    <w:rsid w:val="6DB0A7AB"/>
    <w:rsid w:val="6DB180ED"/>
    <w:rsid w:val="6DC0A148"/>
    <w:rsid w:val="6DC239CE"/>
    <w:rsid w:val="6DD656EA"/>
    <w:rsid w:val="6DD85DA6"/>
    <w:rsid w:val="6E0028FA"/>
    <w:rsid w:val="6E0530A5"/>
    <w:rsid w:val="6E078815"/>
    <w:rsid w:val="6E0F5620"/>
    <w:rsid w:val="6E0FBAEC"/>
    <w:rsid w:val="6E1206DF"/>
    <w:rsid w:val="6E18CE38"/>
    <w:rsid w:val="6E1B9135"/>
    <w:rsid w:val="6E28BF31"/>
    <w:rsid w:val="6E3527B0"/>
    <w:rsid w:val="6E52D986"/>
    <w:rsid w:val="6E5CCEDD"/>
    <w:rsid w:val="6E5FB51C"/>
    <w:rsid w:val="6E62094C"/>
    <w:rsid w:val="6E67020B"/>
    <w:rsid w:val="6E7B8B0A"/>
    <w:rsid w:val="6E91B452"/>
    <w:rsid w:val="6E9780A3"/>
    <w:rsid w:val="6EA0CD8D"/>
    <w:rsid w:val="6EA66B0B"/>
    <w:rsid w:val="6EAEF362"/>
    <w:rsid w:val="6EDA52D1"/>
    <w:rsid w:val="6EE6A970"/>
    <w:rsid w:val="6EF2D351"/>
    <w:rsid w:val="6EF619ED"/>
    <w:rsid w:val="6F07D760"/>
    <w:rsid w:val="6F1983C9"/>
    <w:rsid w:val="6F1A8C77"/>
    <w:rsid w:val="6F1A91DD"/>
    <w:rsid w:val="6F232691"/>
    <w:rsid w:val="6F39F26B"/>
    <w:rsid w:val="6F5CF798"/>
    <w:rsid w:val="6F78FB4D"/>
    <w:rsid w:val="6F795D82"/>
    <w:rsid w:val="6F7FB350"/>
    <w:rsid w:val="6F9A28FC"/>
    <w:rsid w:val="6FB6429D"/>
    <w:rsid w:val="6FBFF98A"/>
    <w:rsid w:val="6FC014F0"/>
    <w:rsid w:val="6FC06558"/>
    <w:rsid w:val="6FCA0B06"/>
    <w:rsid w:val="6FCC644C"/>
    <w:rsid w:val="6FF02456"/>
    <w:rsid w:val="700A9024"/>
    <w:rsid w:val="7022A884"/>
    <w:rsid w:val="70569A41"/>
    <w:rsid w:val="7064A935"/>
    <w:rsid w:val="7074EBB3"/>
    <w:rsid w:val="7082F1AA"/>
    <w:rsid w:val="7090EC73"/>
    <w:rsid w:val="70960D7F"/>
    <w:rsid w:val="70A077BA"/>
    <w:rsid w:val="70A4E6F9"/>
    <w:rsid w:val="70B7C966"/>
    <w:rsid w:val="70B84557"/>
    <w:rsid w:val="70B9A054"/>
    <w:rsid w:val="70D86609"/>
    <w:rsid w:val="70D8CD54"/>
    <w:rsid w:val="70DE2FAA"/>
    <w:rsid w:val="70E8AF35"/>
    <w:rsid w:val="70F23527"/>
    <w:rsid w:val="7139B0D5"/>
    <w:rsid w:val="7148536C"/>
    <w:rsid w:val="714BF8EC"/>
    <w:rsid w:val="714F2951"/>
    <w:rsid w:val="71617B14"/>
    <w:rsid w:val="716411F3"/>
    <w:rsid w:val="7166DA84"/>
    <w:rsid w:val="717ECBDC"/>
    <w:rsid w:val="718657A0"/>
    <w:rsid w:val="71883DB6"/>
    <w:rsid w:val="71A4B028"/>
    <w:rsid w:val="71A547D6"/>
    <w:rsid w:val="71ACB22C"/>
    <w:rsid w:val="71BF9159"/>
    <w:rsid w:val="71C293C4"/>
    <w:rsid w:val="71DB0E52"/>
    <w:rsid w:val="71E8E744"/>
    <w:rsid w:val="71EDE0A6"/>
    <w:rsid w:val="71FF51F0"/>
    <w:rsid w:val="720CDB82"/>
    <w:rsid w:val="72139328"/>
    <w:rsid w:val="7216D4CC"/>
    <w:rsid w:val="72217690"/>
    <w:rsid w:val="722CFBA9"/>
    <w:rsid w:val="7245F830"/>
    <w:rsid w:val="724AB5E6"/>
    <w:rsid w:val="724E9DC1"/>
    <w:rsid w:val="7251329B"/>
    <w:rsid w:val="7266BF95"/>
    <w:rsid w:val="726F77F5"/>
    <w:rsid w:val="7275CCD5"/>
    <w:rsid w:val="727999E1"/>
    <w:rsid w:val="72832A46"/>
    <w:rsid w:val="72A74B97"/>
    <w:rsid w:val="72A84840"/>
    <w:rsid w:val="72B3CD2B"/>
    <w:rsid w:val="72B86DB1"/>
    <w:rsid w:val="72C03043"/>
    <w:rsid w:val="72D103B8"/>
    <w:rsid w:val="72F088C0"/>
    <w:rsid w:val="72F65255"/>
    <w:rsid w:val="72F74BC6"/>
    <w:rsid w:val="73038052"/>
    <w:rsid w:val="73064CC3"/>
    <w:rsid w:val="7324E6F2"/>
    <w:rsid w:val="734E90D6"/>
    <w:rsid w:val="735DB2B4"/>
    <w:rsid w:val="7366AA4C"/>
    <w:rsid w:val="736C255F"/>
    <w:rsid w:val="73743760"/>
    <w:rsid w:val="738B08AE"/>
    <w:rsid w:val="73967640"/>
    <w:rsid w:val="73AA161F"/>
    <w:rsid w:val="73C37A16"/>
    <w:rsid w:val="73D3760F"/>
    <w:rsid w:val="73EC3EDC"/>
    <w:rsid w:val="73ED6E32"/>
    <w:rsid w:val="73F29D81"/>
    <w:rsid w:val="73F83958"/>
    <w:rsid w:val="73FB327A"/>
    <w:rsid w:val="7407FEA7"/>
    <w:rsid w:val="741DE499"/>
    <w:rsid w:val="741EE6D8"/>
    <w:rsid w:val="74204E66"/>
    <w:rsid w:val="74626948"/>
    <w:rsid w:val="7468165E"/>
    <w:rsid w:val="747F4F9D"/>
    <w:rsid w:val="74B1C319"/>
    <w:rsid w:val="74C331C8"/>
    <w:rsid w:val="74C86B69"/>
    <w:rsid w:val="74D16471"/>
    <w:rsid w:val="74DC1D47"/>
    <w:rsid w:val="74E5013E"/>
    <w:rsid w:val="74E6ADB5"/>
    <w:rsid w:val="74E7F5B3"/>
    <w:rsid w:val="74F78EB3"/>
    <w:rsid w:val="752322B5"/>
    <w:rsid w:val="7529E991"/>
    <w:rsid w:val="7533D037"/>
    <w:rsid w:val="753BEBDB"/>
    <w:rsid w:val="75447C44"/>
    <w:rsid w:val="754C5BBB"/>
    <w:rsid w:val="756DF8D2"/>
    <w:rsid w:val="757543FD"/>
    <w:rsid w:val="757C298F"/>
    <w:rsid w:val="757F011F"/>
    <w:rsid w:val="7581A27C"/>
    <w:rsid w:val="75A59F6B"/>
    <w:rsid w:val="75B01C8E"/>
    <w:rsid w:val="75DF1819"/>
    <w:rsid w:val="75E27F4B"/>
    <w:rsid w:val="75EB7A65"/>
    <w:rsid w:val="75EEA19B"/>
    <w:rsid w:val="76160AA5"/>
    <w:rsid w:val="762C79BF"/>
    <w:rsid w:val="762EEC88"/>
    <w:rsid w:val="762FBC1C"/>
    <w:rsid w:val="76446D01"/>
    <w:rsid w:val="764792F0"/>
    <w:rsid w:val="765F8444"/>
    <w:rsid w:val="7664E63E"/>
    <w:rsid w:val="7667CC3C"/>
    <w:rsid w:val="766DE4DB"/>
    <w:rsid w:val="7674F4DC"/>
    <w:rsid w:val="7677FD12"/>
    <w:rsid w:val="7685A85B"/>
    <w:rsid w:val="7687074D"/>
    <w:rsid w:val="7699FE31"/>
    <w:rsid w:val="76A44E60"/>
    <w:rsid w:val="76AD1F0D"/>
    <w:rsid w:val="76AD4C6D"/>
    <w:rsid w:val="76B4CCF9"/>
    <w:rsid w:val="76BEA25D"/>
    <w:rsid w:val="76D379BD"/>
    <w:rsid w:val="76E54EA2"/>
    <w:rsid w:val="76E617C3"/>
    <w:rsid w:val="7705F234"/>
    <w:rsid w:val="77164F5C"/>
    <w:rsid w:val="7772BCAE"/>
    <w:rsid w:val="77A3D834"/>
    <w:rsid w:val="77A73A3D"/>
    <w:rsid w:val="77AB4FDD"/>
    <w:rsid w:val="77EED139"/>
    <w:rsid w:val="77F3295C"/>
    <w:rsid w:val="77F51A21"/>
    <w:rsid w:val="7802D22F"/>
    <w:rsid w:val="7813231D"/>
    <w:rsid w:val="781746D1"/>
    <w:rsid w:val="78268785"/>
    <w:rsid w:val="7832D6D0"/>
    <w:rsid w:val="7838CA43"/>
    <w:rsid w:val="784893C1"/>
    <w:rsid w:val="784B916A"/>
    <w:rsid w:val="7865DB03"/>
    <w:rsid w:val="7866A764"/>
    <w:rsid w:val="786E18A0"/>
    <w:rsid w:val="7871B12D"/>
    <w:rsid w:val="7872B9B9"/>
    <w:rsid w:val="78747334"/>
    <w:rsid w:val="787CE1DB"/>
    <w:rsid w:val="788990A1"/>
    <w:rsid w:val="7893ACB4"/>
    <w:rsid w:val="78994D7F"/>
    <w:rsid w:val="78AC55F0"/>
    <w:rsid w:val="78B5E32D"/>
    <w:rsid w:val="78B7C31C"/>
    <w:rsid w:val="78BB584B"/>
    <w:rsid w:val="78C72194"/>
    <w:rsid w:val="78E38B6D"/>
    <w:rsid w:val="78E81774"/>
    <w:rsid w:val="78ED18B2"/>
    <w:rsid w:val="79015477"/>
    <w:rsid w:val="791E06F9"/>
    <w:rsid w:val="7942AFBB"/>
    <w:rsid w:val="79522E08"/>
    <w:rsid w:val="7955BD7F"/>
    <w:rsid w:val="7955DA25"/>
    <w:rsid w:val="79561657"/>
    <w:rsid w:val="797213B1"/>
    <w:rsid w:val="7972A0E6"/>
    <w:rsid w:val="797ADAAC"/>
    <w:rsid w:val="797BA56F"/>
    <w:rsid w:val="79809B42"/>
    <w:rsid w:val="7981D3A4"/>
    <w:rsid w:val="79864207"/>
    <w:rsid w:val="7987577A"/>
    <w:rsid w:val="798AECAE"/>
    <w:rsid w:val="79B0BFCC"/>
    <w:rsid w:val="79B7866F"/>
    <w:rsid w:val="79BCE332"/>
    <w:rsid w:val="79C3485A"/>
    <w:rsid w:val="79CA87A5"/>
    <w:rsid w:val="79D6D079"/>
    <w:rsid w:val="79E3BD97"/>
    <w:rsid w:val="79F023A8"/>
    <w:rsid w:val="79FC5914"/>
    <w:rsid w:val="7A0F5658"/>
    <w:rsid w:val="7A19E25D"/>
    <w:rsid w:val="7A261818"/>
    <w:rsid w:val="7A4C74CF"/>
    <w:rsid w:val="7A6AAAE2"/>
    <w:rsid w:val="7A80DEF7"/>
    <w:rsid w:val="7A838DB1"/>
    <w:rsid w:val="7A8BD18F"/>
    <w:rsid w:val="7A92ADDC"/>
    <w:rsid w:val="7AA9C4E6"/>
    <w:rsid w:val="7AB8E299"/>
    <w:rsid w:val="7ABE8189"/>
    <w:rsid w:val="7ACC7662"/>
    <w:rsid w:val="7ADD02D0"/>
    <w:rsid w:val="7ADEDDEC"/>
    <w:rsid w:val="7AE81F14"/>
    <w:rsid w:val="7B01C707"/>
    <w:rsid w:val="7B0CAC70"/>
    <w:rsid w:val="7B17F297"/>
    <w:rsid w:val="7B1FE0DD"/>
    <w:rsid w:val="7B3D2375"/>
    <w:rsid w:val="7B3DAAD7"/>
    <w:rsid w:val="7B51B44B"/>
    <w:rsid w:val="7B61707C"/>
    <w:rsid w:val="7B7A5563"/>
    <w:rsid w:val="7B913D25"/>
    <w:rsid w:val="7B9298D6"/>
    <w:rsid w:val="7BA2051A"/>
    <w:rsid w:val="7BA27651"/>
    <w:rsid w:val="7BB12B56"/>
    <w:rsid w:val="7BC0C005"/>
    <w:rsid w:val="7BE15E57"/>
    <w:rsid w:val="7BE3FCBD"/>
    <w:rsid w:val="7BE505F5"/>
    <w:rsid w:val="7BF40D50"/>
    <w:rsid w:val="7C0D522F"/>
    <w:rsid w:val="7C2B0678"/>
    <w:rsid w:val="7C36E142"/>
    <w:rsid w:val="7C3799AB"/>
    <w:rsid w:val="7C3C28F2"/>
    <w:rsid w:val="7C50A47D"/>
    <w:rsid w:val="7C69859C"/>
    <w:rsid w:val="7C7E91D7"/>
    <w:rsid w:val="7C88FE7F"/>
    <w:rsid w:val="7C8BDD4A"/>
    <w:rsid w:val="7C906595"/>
    <w:rsid w:val="7C920261"/>
    <w:rsid w:val="7CB2B7FC"/>
    <w:rsid w:val="7CC24819"/>
    <w:rsid w:val="7CC4755C"/>
    <w:rsid w:val="7CD2594F"/>
    <w:rsid w:val="7CD4ABF6"/>
    <w:rsid w:val="7CD7CEAB"/>
    <w:rsid w:val="7CD97B38"/>
    <w:rsid w:val="7CDD0B19"/>
    <w:rsid w:val="7CFA2DFB"/>
    <w:rsid w:val="7CFF68CE"/>
    <w:rsid w:val="7D005E9A"/>
    <w:rsid w:val="7D12CC91"/>
    <w:rsid w:val="7D135EF1"/>
    <w:rsid w:val="7D1B834D"/>
    <w:rsid w:val="7D228811"/>
    <w:rsid w:val="7D32A5ED"/>
    <w:rsid w:val="7D38AD52"/>
    <w:rsid w:val="7D421CB2"/>
    <w:rsid w:val="7D4315EF"/>
    <w:rsid w:val="7D671DD7"/>
    <w:rsid w:val="7D6CB7F4"/>
    <w:rsid w:val="7D9D7185"/>
    <w:rsid w:val="7DA4B9BA"/>
    <w:rsid w:val="7DA4EE4F"/>
    <w:rsid w:val="7DCA4E9E"/>
    <w:rsid w:val="7DD64CFB"/>
    <w:rsid w:val="7DDEDA2E"/>
    <w:rsid w:val="7E236A29"/>
    <w:rsid w:val="7E28680A"/>
    <w:rsid w:val="7E2FDC43"/>
    <w:rsid w:val="7E32288E"/>
    <w:rsid w:val="7E32CFAA"/>
    <w:rsid w:val="7E3E8203"/>
    <w:rsid w:val="7E4E4101"/>
    <w:rsid w:val="7E5AA763"/>
    <w:rsid w:val="7E68ECC6"/>
    <w:rsid w:val="7E6D6BBA"/>
    <w:rsid w:val="7E746975"/>
    <w:rsid w:val="7E98C0EE"/>
    <w:rsid w:val="7EA3FFFD"/>
    <w:rsid w:val="7EDA51BC"/>
    <w:rsid w:val="7EDDC259"/>
    <w:rsid w:val="7EE1E06A"/>
    <w:rsid w:val="7EFD60DF"/>
    <w:rsid w:val="7F392482"/>
    <w:rsid w:val="7F3EEEC6"/>
    <w:rsid w:val="7F44091E"/>
    <w:rsid w:val="7F49EF95"/>
    <w:rsid w:val="7F546F37"/>
    <w:rsid w:val="7F67A687"/>
    <w:rsid w:val="7F70D5CB"/>
    <w:rsid w:val="7F757984"/>
    <w:rsid w:val="7F7EC86D"/>
    <w:rsid w:val="7F805452"/>
    <w:rsid w:val="7F8C7B56"/>
    <w:rsid w:val="7F9CE7FD"/>
    <w:rsid w:val="7F9F08FA"/>
    <w:rsid w:val="7FA874BE"/>
    <w:rsid w:val="7FBD0C12"/>
    <w:rsid w:val="7FBF1564"/>
    <w:rsid w:val="7FC192AD"/>
    <w:rsid w:val="7FCF3A81"/>
    <w:rsid w:val="7FD33323"/>
    <w:rsid w:val="7FDA942E"/>
    <w:rsid w:val="7FE42BFB"/>
    <w:rsid w:val="7FF889FB"/>
    <w:rsid w:val="7FFF5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3A5620"/>
  <w15:chartTrackingRefBased/>
  <w15:docId w15:val="{1CB23131-531D-45B1-B832-83EA29E0A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en-GB" w:eastAsia="zh-CN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690"/>
  </w:style>
  <w:style w:type="paragraph" w:styleId="Heading1">
    <w:name w:val="heading 1"/>
    <w:basedOn w:val="Normal"/>
    <w:next w:val="Normal"/>
    <w:link w:val="Heading1Char"/>
    <w:uiPriority w:val="9"/>
    <w:qFormat/>
    <w:rsid w:val="00351CB3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1CB3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1CB3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1CB3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1CB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1CB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1CB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1CB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1CB3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07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07F5"/>
  </w:style>
  <w:style w:type="paragraph" w:styleId="Footer">
    <w:name w:val="footer"/>
    <w:basedOn w:val="Normal"/>
    <w:link w:val="FooterChar"/>
    <w:uiPriority w:val="99"/>
    <w:unhideWhenUsed/>
    <w:rsid w:val="004107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07F5"/>
  </w:style>
  <w:style w:type="table" w:styleId="TableGrid">
    <w:name w:val="Table Grid"/>
    <w:basedOn w:val="TableNormal"/>
    <w:uiPriority w:val="59"/>
    <w:rsid w:val="00954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B55E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55E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51C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1CB3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1CB3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1CB3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1CB3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1CB3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1CB3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1CB3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1CB3"/>
    <w:rPr>
      <w:b/>
      <w:bCs/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51CB3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351CB3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51CB3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1CB3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1CB3"/>
    <w:rPr>
      <w:color w:val="44546A" w:themeColor="text2"/>
      <w:sz w:val="28"/>
      <w:szCs w:val="28"/>
    </w:rPr>
  </w:style>
  <w:style w:type="character" w:styleId="Strong">
    <w:name w:val="Strong"/>
    <w:basedOn w:val="DefaultParagraphFont"/>
    <w:uiPriority w:val="22"/>
    <w:qFormat/>
    <w:rsid w:val="00351CB3"/>
    <w:rPr>
      <w:b/>
      <w:bCs/>
    </w:rPr>
  </w:style>
  <w:style w:type="character" w:styleId="Emphasis">
    <w:name w:val="Emphasis"/>
    <w:basedOn w:val="DefaultParagraphFont"/>
    <w:uiPriority w:val="20"/>
    <w:qFormat/>
    <w:rsid w:val="00351CB3"/>
    <w:rPr>
      <w:i/>
      <w:iCs/>
      <w:color w:val="000000" w:themeColor="text1"/>
    </w:rPr>
  </w:style>
  <w:style w:type="paragraph" w:styleId="NoSpacing">
    <w:name w:val="No Spacing"/>
    <w:uiPriority w:val="1"/>
    <w:qFormat/>
    <w:rsid w:val="00351CB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51CB3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51CB3"/>
    <w:rPr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1CB3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F5496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1CB3"/>
    <w:rPr>
      <w:rFonts w:asciiTheme="majorHAnsi" w:eastAsiaTheme="majorEastAsia" w:hAnsiTheme="majorHAnsi" w:cstheme="majorBidi"/>
      <w:caps/>
      <w:color w:val="2F5496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351CB3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351CB3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351CB3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351CB3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351CB3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351CB3"/>
    <w:pPr>
      <w:outlineLvl w:val="9"/>
    </w:pPr>
  </w:style>
  <w:style w:type="paragraph" w:customStyle="1" w:styleId="Style1">
    <w:name w:val="Style1"/>
    <w:basedOn w:val="Heading1"/>
    <w:link w:val="Style1Char"/>
    <w:qFormat/>
    <w:rsid w:val="00E24FDC"/>
    <w:pPr>
      <w:spacing w:after="0"/>
      <w:jc w:val="left"/>
    </w:pPr>
    <w:rPr>
      <w:sz w:val="24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835830"/>
    <w:pPr>
      <w:spacing w:after="100"/>
    </w:pPr>
  </w:style>
  <w:style w:type="character" w:customStyle="1" w:styleId="Style1Char">
    <w:name w:val="Style1 Char"/>
    <w:basedOn w:val="Heading1Char"/>
    <w:link w:val="Style1"/>
    <w:rsid w:val="00E24FDC"/>
    <w:rPr>
      <w:rFonts w:asciiTheme="majorHAnsi" w:eastAsiaTheme="majorEastAsia" w:hAnsiTheme="majorHAnsi" w:cstheme="majorBidi"/>
      <w:color w:val="2F5496" w:themeColor="accent1" w:themeShade="BF"/>
      <w:sz w:val="24"/>
      <w:szCs w:val="40"/>
      <w:u w:val="single"/>
    </w:rPr>
  </w:style>
  <w:style w:type="paragraph" w:customStyle="1" w:styleId="Default">
    <w:name w:val="Default"/>
    <w:rsid w:val="00B67D4A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paragraph" w:customStyle="1" w:styleId="DecimalAligned">
    <w:name w:val="Decimal Aligned"/>
    <w:basedOn w:val="Normal"/>
    <w:uiPriority w:val="40"/>
    <w:qFormat/>
    <w:rsid w:val="00EB4C1B"/>
    <w:pPr>
      <w:tabs>
        <w:tab w:val="decimal" w:pos="360"/>
      </w:tabs>
      <w:spacing w:after="200" w:line="276" w:lineRule="auto"/>
    </w:pPr>
    <w:rPr>
      <w:rFonts w:cs="Times New Roman"/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EB4C1B"/>
    <w:pPr>
      <w:spacing w:after="0" w:line="240" w:lineRule="auto"/>
    </w:pPr>
    <w:rPr>
      <w:rFonts w:cs="Times New Roman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B4C1B"/>
    <w:rPr>
      <w:rFonts w:cs="Times New Roman"/>
      <w:sz w:val="20"/>
      <w:szCs w:val="20"/>
      <w:lang w:val="en-US" w:eastAsia="en-US"/>
    </w:rPr>
  </w:style>
  <w:style w:type="table" w:styleId="LightShading-Accent1">
    <w:name w:val="Light Shading Accent 1"/>
    <w:basedOn w:val="TableNormal"/>
    <w:uiPriority w:val="60"/>
    <w:rsid w:val="00EB4C1B"/>
    <w:pPr>
      <w:spacing w:after="0" w:line="240" w:lineRule="auto"/>
    </w:pPr>
    <w:rPr>
      <w:color w:val="2F5496" w:themeColor="accent1" w:themeShade="BF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F126F0"/>
    <w:pPr>
      <w:ind w:left="720"/>
      <w:contextualSpacing/>
    </w:pPr>
  </w:style>
  <w:style w:type="paragraph" w:customStyle="1" w:styleId="xmsonormal">
    <w:name w:val="x_msonormal"/>
    <w:basedOn w:val="Normal"/>
    <w:rsid w:val="006E18A5"/>
    <w:pPr>
      <w:spacing w:after="0" w:line="240" w:lineRule="auto"/>
    </w:pPr>
    <w:rPr>
      <w:rFonts w:ascii="Calibri" w:hAnsi="Calibri"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E6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61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61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1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1DC"/>
    <w:rPr>
      <w:b/>
      <w:bCs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97D9F"/>
  </w:style>
  <w:style w:type="paragraph" w:styleId="TOC3">
    <w:name w:val="toc 3"/>
    <w:basedOn w:val="Normal"/>
    <w:next w:val="Normal"/>
    <w:autoRedefine/>
    <w:uiPriority w:val="39"/>
    <w:unhideWhenUsed/>
    <w:rsid w:val="00DB4907"/>
    <w:pPr>
      <w:spacing w:after="100"/>
      <w:ind w:left="420"/>
    </w:pPr>
  </w:style>
  <w:style w:type="paragraph" w:customStyle="1" w:styleId="EndNoteBibliographyTitle">
    <w:name w:val="EndNote Bibliography Title"/>
    <w:basedOn w:val="Normal"/>
    <w:link w:val="EndNoteBibliographyTitleChar"/>
    <w:rsid w:val="002C10A2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0A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C10A2"/>
    <w:pPr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C10A2"/>
    <w:rPr>
      <w:rFonts w:ascii="Calibri" w:hAnsi="Calibri" w:cs="Calibri"/>
      <w:noProof/>
      <w:sz w:val="20"/>
    </w:rPr>
  </w:style>
  <w:style w:type="paragraph" w:styleId="Revision">
    <w:name w:val="Revision"/>
    <w:hidden/>
    <w:uiPriority w:val="99"/>
    <w:semiHidden/>
    <w:rsid w:val="009B79F5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3018B2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C7594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C75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55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2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3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32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92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c0fd36be-62f5-4080-b029-783955772a62">
      <UserInfo>
        <DisplayName>Beverly Shirkey</DisplayName>
        <AccountId>25</AccountId>
        <AccountType/>
      </UserInfo>
      <UserInfo>
        <DisplayName>Gemma Munkenbeck</DisplayName>
        <AccountId>9</AccountId>
        <AccountType/>
      </UserInfo>
    </SharedWithUsers>
    <lcf76f155ced4ddcb4097134ff3c332f xmlns="8e70733d-59da-46e3-9362-7e2cb5c11942">
      <Terms xmlns="http://schemas.microsoft.com/office/infopath/2007/PartnerControls"/>
    </lcf76f155ced4ddcb4097134ff3c332f>
    <TaxCatchAll xmlns="c0fd36be-62f5-4080-b029-783955772a62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9DF75BF8A2AC49AD0B432CFFEFC4AD" ma:contentTypeVersion="10" ma:contentTypeDescription="Create a new document." ma:contentTypeScope="" ma:versionID="c50d481261f32a5ea61fc11010775392">
  <xsd:schema xmlns:xsd="http://www.w3.org/2001/XMLSchema" xmlns:xs="http://www.w3.org/2001/XMLSchema" xmlns:p="http://schemas.microsoft.com/office/2006/metadata/properties" xmlns:ns2="8e70733d-59da-46e3-9362-7e2cb5c11942" xmlns:ns3="c0fd36be-62f5-4080-b029-783955772a62" targetNamespace="http://schemas.microsoft.com/office/2006/metadata/properties" ma:root="true" ma:fieldsID="b8e9c0f0140d8c52bd6a94ca578060c4" ns2:_="" ns3:_="">
    <xsd:import namespace="8e70733d-59da-46e3-9362-7e2cb5c11942"/>
    <xsd:import namespace="c0fd36be-62f5-4080-b029-783955772a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70733d-59da-46e3-9362-7e2cb5c119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fd36be-62f5-4080-b029-783955772a6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ff8ef401-d990-40b9-9a15-5aeab669b371}" ma:internalName="TaxCatchAll" ma:showField="CatchAllData" ma:web="c0fd36be-62f5-4080-b029-783955772a6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B330DA8-827E-4B93-8AF7-38A6962F0467}">
  <ds:schemaRefs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http://purl.org/dc/terms/"/>
    <ds:schemaRef ds:uri="c0fd36be-62f5-4080-b029-783955772a62"/>
    <ds:schemaRef ds:uri="8e70733d-59da-46e3-9362-7e2cb5c11942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35A7F03-198F-4379-9B2B-FE0222532A9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00DD62D-FA42-4E6C-93EE-763A911CC2D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C28F045-DBBA-4ADC-9B74-5465972243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70733d-59da-46e3-9362-7e2cb5c11942"/>
    <ds:schemaRef ds:uri="c0fd36be-62f5-4080-b029-783955772a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0</Words>
  <Characters>4564</Characters>
  <Application>Microsoft Office Word</Application>
  <DocSecurity>0</DocSecurity>
  <Lines>38</Lines>
  <Paragraphs>10</Paragraphs>
  <ScaleCrop>false</ScaleCrop>
  <Company/>
  <LinksUpToDate>false</LinksUpToDate>
  <CharactersWithSpaces>5354</CharactersWithSpaces>
  <SharedDoc>false</SharedDoc>
  <HLinks>
    <vt:vector size="18" baseType="variant">
      <vt:variant>
        <vt:i4>7667836</vt:i4>
      </vt:variant>
      <vt:variant>
        <vt:i4>125</vt:i4>
      </vt:variant>
      <vt:variant>
        <vt:i4>0</vt:i4>
      </vt:variant>
      <vt:variant>
        <vt:i4>5</vt:i4>
      </vt:variant>
      <vt:variant>
        <vt:lpwstr>https://learninghub.nhs.uk/catalogue/support-and-treatment-after-knee-replacement-star-surgery</vt:lpwstr>
      </vt:variant>
      <vt:variant>
        <vt:lpwstr/>
      </vt:variant>
      <vt:variant>
        <vt:i4>7667836</vt:i4>
      </vt:variant>
      <vt:variant>
        <vt:i4>122</vt:i4>
      </vt:variant>
      <vt:variant>
        <vt:i4>0</vt:i4>
      </vt:variant>
      <vt:variant>
        <vt:i4>5</vt:i4>
      </vt:variant>
      <vt:variant>
        <vt:lpwstr>https://learninghub.nhs.uk/catalogue/support-and-treatment-after-knee-replacement-star-surgery</vt:lpwstr>
      </vt:variant>
      <vt:variant>
        <vt:lpwstr/>
      </vt:variant>
      <vt:variant>
        <vt:i4>3997753</vt:i4>
      </vt:variant>
      <vt:variant>
        <vt:i4>117</vt:i4>
      </vt:variant>
      <vt:variant>
        <vt:i4>0</vt:i4>
      </vt:variant>
      <vt:variant>
        <vt:i4>5</vt:i4>
      </vt:variant>
      <vt:variant>
        <vt:lpwstr>https://doi.org/10.5523/bris.2upet8ppspfz8271zvveapirqj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Bertram</dc:creator>
  <cp:keywords/>
  <dc:description/>
  <cp:lastModifiedBy>Wendy Bertram</cp:lastModifiedBy>
  <cp:revision>2</cp:revision>
  <cp:lastPrinted>2023-07-11T07:40:00Z</cp:lastPrinted>
  <dcterms:created xsi:type="dcterms:W3CDTF">2023-07-11T10:22:00Z</dcterms:created>
  <dcterms:modified xsi:type="dcterms:W3CDTF">2023-07-11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9DF75BF8A2AC49AD0B432CFFEFC4AD</vt:lpwstr>
  </property>
  <property fmtid="{D5CDD505-2E9C-101B-9397-08002B2CF9AE}" pid="3" name="MediaServiceImageTags">
    <vt:lpwstr/>
  </property>
</Properties>
</file>